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DD5516" w14:textId="77777777" w:rsidR="004D2359" w:rsidRPr="004D2359" w:rsidRDefault="004D2359" w:rsidP="004D2359">
      <w:pPr>
        <w:pBdr>
          <w:bottom w:val="single" w:sz="4" w:space="1" w:color="auto"/>
        </w:pBdr>
        <w:rPr>
          <w:rFonts w:asciiTheme="minorHAnsi" w:hAnsiTheme="minorHAnsi" w:cs="Calibri"/>
          <w:bCs/>
          <w:color w:val="FFC000"/>
          <w:sz w:val="20"/>
          <w:lang w:eastAsia="es-ES"/>
        </w:rPr>
      </w:pPr>
      <w:r w:rsidRPr="004D2359">
        <w:rPr>
          <w:rFonts w:asciiTheme="minorHAnsi" w:hAnsiTheme="minorHAnsi" w:cs="Calibri"/>
          <w:bCs/>
          <w:color w:val="FFC000"/>
          <w:sz w:val="20"/>
          <w:lang w:eastAsia="es-ES"/>
        </w:rPr>
        <w:t xml:space="preserve">Orange = mandatory questions </w:t>
      </w:r>
    </w:p>
    <w:p w14:paraId="321617C4" w14:textId="77777777" w:rsidR="004D2359" w:rsidRPr="004D2359" w:rsidRDefault="004D2359" w:rsidP="004D2359">
      <w:pPr>
        <w:pBdr>
          <w:bottom w:val="single" w:sz="4" w:space="1" w:color="auto"/>
        </w:pBdr>
        <w:rPr>
          <w:rFonts w:asciiTheme="minorHAnsi" w:hAnsiTheme="minorHAnsi" w:cs="Calibri"/>
          <w:bCs/>
          <w:color w:val="00B050"/>
          <w:sz w:val="20"/>
          <w:lang w:eastAsia="es-ES"/>
        </w:rPr>
      </w:pPr>
      <w:r w:rsidRPr="004D2359">
        <w:rPr>
          <w:rFonts w:asciiTheme="minorHAnsi" w:hAnsiTheme="minorHAnsi" w:cs="Calibri"/>
          <w:bCs/>
          <w:color w:val="00B050"/>
          <w:sz w:val="20"/>
          <w:lang w:eastAsia="es-ES"/>
        </w:rPr>
        <w:t xml:space="preserve">Green = optional questions </w:t>
      </w:r>
    </w:p>
    <w:p w14:paraId="149A8DD3" w14:textId="77777777" w:rsidR="004D2359" w:rsidRPr="004D2359" w:rsidRDefault="004D2359" w:rsidP="004D2359">
      <w:pPr>
        <w:pBdr>
          <w:bottom w:val="single" w:sz="4" w:space="1" w:color="auto"/>
        </w:pBdr>
        <w:rPr>
          <w:rFonts w:asciiTheme="minorHAnsi" w:hAnsiTheme="minorHAnsi" w:cs="Calibri"/>
          <w:bCs/>
          <w:color w:val="00B050"/>
          <w:sz w:val="20"/>
          <w:lang w:eastAsia="es-ES"/>
        </w:rPr>
      </w:pPr>
    </w:p>
    <w:p w14:paraId="083FA668" w14:textId="576C3CA9" w:rsidR="009377D4" w:rsidRPr="004D2359" w:rsidRDefault="00E85AA8" w:rsidP="004D2359">
      <w:pPr>
        <w:pBdr>
          <w:bottom w:val="single" w:sz="4" w:space="1" w:color="auto"/>
        </w:pBdr>
        <w:rPr>
          <w:rFonts w:asciiTheme="minorHAnsi" w:hAnsiTheme="minorHAnsi"/>
          <w:sz w:val="20"/>
        </w:rPr>
      </w:pPr>
      <w:r>
        <w:rPr>
          <w:rFonts w:asciiTheme="minorHAnsi" w:hAnsiTheme="minorHAnsi"/>
          <w:sz w:val="20"/>
        </w:rPr>
        <w:t xml:space="preserve">S1 </w:t>
      </w:r>
      <w:r w:rsidR="00BB2177">
        <w:rPr>
          <w:rFonts w:asciiTheme="minorHAnsi" w:hAnsiTheme="minorHAnsi"/>
          <w:sz w:val="20"/>
        </w:rPr>
        <w:t>Table</w:t>
      </w:r>
      <w:r w:rsidR="00701E55">
        <w:rPr>
          <w:rFonts w:asciiTheme="minorHAnsi" w:hAnsiTheme="minorHAnsi"/>
          <w:sz w:val="20"/>
        </w:rPr>
        <w:t xml:space="preserve"> </w:t>
      </w:r>
      <w:r w:rsidR="004D2359" w:rsidRPr="004D2359">
        <w:rPr>
          <w:rFonts w:asciiTheme="minorHAnsi" w:hAnsiTheme="minorHAnsi"/>
          <w:sz w:val="20"/>
        </w:rPr>
        <w:t xml:space="preserve">French </w:t>
      </w:r>
      <w:r w:rsidR="009377D4" w:rsidRPr="004D2359">
        <w:rPr>
          <w:rFonts w:asciiTheme="minorHAnsi" w:hAnsiTheme="minorHAnsi"/>
          <w:sz w:val="20"/>
        </w:rPr>
        <w:t xml:space="preserve">Questionnaire used for the </w:t>
      </w:r>
      <w:r w:rsidR="004D2359" w:rsidRPr="004D2359">
        <w:rPr>
          <w:rFonts w:asciiTheme="minorHAnsi" w:hAnsiTheme="minorHAnsi"/>
          <w:sz w:val="20"/>
        </w:rPr>
        <w:t>A</w:t>
      </w:r>
      <w:r>
        <w:rPr>
          <w:rFonts w:asciiTheme="minorHAnsi" w:hAnsiTheme="minorHAnsi"/>
          <w:sz w:val="20"/>
        </w:rPr>
        <w:t>ssessment (A)</w:t>
      </w:r>
    </w:p>
    <w:tbl>
      <w:tblPr>
        <w:tblW w:w="9640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96"/>
        <w:gridCol w:w="21"/>
        <w:gridCol w:w="4623"/>
      </w:tblGrid>
      <w:tr w:rsidR="009377D4" w:rsidRPr="004D2359" w14:paraId="0CD1C50E" w14:textId="77777777" w:rsidTr="00CD4017">
        <w:tc>
          <w:tcPr>
            <w:tcW w:w="4996" w:type="dxa"/>
            <w:shd w:val="clear" w:color="auto" w:fill="auto"/>
          </w:tcPr>
          <w:p w14:paraId="0CDF9397" w14:textId="77777777" w:rsidR="009377D4" w:rsidRPr="004D2359" w:rsidRDefault="009377D4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proofErr w:type="spellStart"/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Données</w:t>
            </w:r>
            <w:proofErr w:type="spellEnd"/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 xml:space="preserve"> </w:t>
            </w:r>
          </w:p>
        </w:tc>
        <w:tc>
          <w:tcPr>
            <w:tcW w:w="4644" w:type="dxa"/>
            <w:gridSpan w:val="2"/>
            <w:shd w:val="clear" w:color="auto" w:fill="auto"/>
          </w:tcPr>
          <w:p w14:paraId="782DB6FB" w14:textId="78FEB90B" w:rsidR="009377D4" w:rsidRPr="004D2359" w:rsidRDefault="00771139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proofErr w:type="spellStart"/>
            <w:r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Réponse</w:t>
            </w:r>
            <w:proofErr w:type="spellEnd"/>
          </w:p>
        </w:tc>
      </w:tr>
      <w:tr w:rsidR="009377D4" w:rsidRPr="004D2359" w14:paraId="30B8A6B1" w14:textId="77777777" w:rsidTr="00CD4017">
        <w:tc>
          <w:tcPr>
            <w:tcW w:w="4996" w:type="dxa"/>
            <w:shd w:val="clear" w:color="auto" w:fill="FFC000"/>
          </w:tcPr>
          <w:p w14:paraId="668165F4" w14:textId="77777777" w:rsidR="009377D4" w:rsidRPr="004D2359" w:rsidRDefault="009377D4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val="fr-FR"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val="fr-FR" w:eastAsia="es-ES"/>
              </w:rPr>
              <w:t xml:space="preserve">S’il vous plaît enregistrez votre position </w:t>
            </w:r>
          </w:p>
        </w:tc>
        <w:tc>
          <w:tcPr>
            <w:tcW w:w="4644" w:type="dxa"/>
            <w:gridSpan w:val="2"/>
            <w:shd w:val="clear" w:color="auto" w:fill="FFC000"/>
          </w:tcPr>
          <w:p w14:paraId="0D312081" w14:textId="77777777" w:rsidR="009377D4" w:rsidRPr="004D2359" w:rsidRDefault="009377D4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(</w:t>
            </w:r>
            <w:proofErr w:type="spellStart"/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Enregistrement</w:t>
            </w:r>
            <w:proofErr w:type="spellEnd"/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 xml:space="preserve"> du Lieu)</w:t>
            </w:r>
          </w:p>
        </w:tc>
      </w:tr>
      <w:tr w:rsidR="009377D4" w:rsidRPr="004D2359" w14:paraId="187298D7" w14:textId="77777777" w:rsidTr="00CD4017">
        <w:tc>
          <w:tcPr>
            <w:tcW w:w="4996" w:type="dxa"/>
            <w:shd w:val="clear" w:color="auto" w:fill="FFC000"/>
          </w:tcPr>
          <w:p w14:paraId="36DFA620" w14:textId="77777777" w:rsidR="009377D4" w:rsidRPr="004D2359" w:rsidRDefault="009377D4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val="fr-FR"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val="fr-FR" w:eastAsia="es-ES"/>
              </w:rPr>
              <w:t>Si l’emplacement ne soi pas enregistré s’il vous plaît indiquez votre position maintenant</w:t>
            </w:r>
          </w:p>
        </w:tc>
        <w:tc>
          <w:tcPr>
            <w:tcW w:w="4644" w:type="dxa"/>
            <w:gridSpan w:val="2"/>
            <w:shd w:val="clear" w:color="auto" w:fill="FFC000"/>
          </w:tcPr>
          <w:p w14:paraId="3CF4DA97" w14:textId="77777777" w:rsidR="009377D4" w:rsidRPr="004D2359" w:rsidRDefault="009377D4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 xml:space="preserve">Nom de la </w:t>
            </w:r>
            <w:proofErr w:type="spellStart"/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ville</w:t>
            </w:r>
            <w:proofErr w:type="spellEnd"/>
          </w:p>
        </w:tc>
      </w:tr>
      <w:tr w:rsidR="009377D4" w:rsidRPr="004D2359" w14:paraId="2C0CA558" w14:textId="77777777" w:rsidTr="00CD4017">
        <w:tc>
          <w:tcPr>
            <w:tcW w:w="4996" w:type="dxa"/>
            <w:shd w:val="clear" w:color="auto" w:fill="FFC000"/>
          </w:tcPr>
          <w:p w14:paraId="7F5E3C9B" w14:textId="77777777" w:rsidR="009377D4" w:rsidRPr="004D2359" w:rsidRDefault="009377D4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val="fr-FR"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val="fr-FR" w:eastAsia="es-ES"/>
              </w:rPr>
              <w:t xml:space="preserve">S’il vous plaît entrez le nom de la maison </w:t>
            </w:r>
          </w:p>
        </w:tc>
        <w:tc>
          <w:tcPr>
            <w:tcW w:w="4644" w:type="dxa"/>
            <w:gridSpan w:val="2"/>
            <w:shd w:val="clear" w:color="auto" w:fill="FFC000"/>
          </w:tcPr>
          <w:p w14:paraId="5D47F19B" w14:textId="77777777" w:rsidR="009377D4" w:rsidRPr="004D2359" w:rsidRDefault="009377D4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val="fr-FR"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val="fr-FR" w:eastAsia="es-ES"/>
              </w:rPr>
              <w:t>Nom du quartier + nom de la famille</w:t>
            </w:r>
          </w:p>
        </w:tc>
      </w:tr>
      <w:tr w:rsidR="009377D4" w:rsidRPr="004D2359" w14:paraId="63559CC5" w14:textId="77777777" w:rsidTr="00CD4017">
        <w:tc>
          <w:tcPr>
            <w:tcW w:w="4996" w:type="dxa"/>
            <w:shd w:val="clear" w:color="auto" w:fill="FFC000"/>
          </w:tcPr>
          <w:p w14:paraId="7C2FF93B" w14:textId="77777777" w:rsidR="009377D4" w:rsidRPr="004D2359" w:rsidRDefault="009377D4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val="fr-FR"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val="fr-FR" w:eastAsia="es-ES"/>
              </w:rPr>
              <w:t xml:space="preserve">Nombre total de personnes au foyer </w:t>
            </w:r>
          </w:p>
        </w:tc>
        <w:tc>
          <w:tcPr>
            <w:tcW w:w="4644" w:type="dxa"/>
            <w:gridSpan w:val="2"/>
            <w:shd w:val="clear" w:color="auto" w:fill="FFC000"/>
          </w:tcPr>
          <w:p w14:paraId="57794B96" w14:textId="77777777" w:rsidR="009377D4" w:rsidRPr="004D2359" w:rsidRDefault="009377D4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proofErr w:type="spellStart"/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Entrez</w:t>
            </w:r>
            <w:proofErr w:type="spellEnd"/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 xml:space="preserve"> un </w:t>
            </w:r>
            <w:proofErr w:type="spellStart"/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nombre</w:t>
            </w:r>
            <w:proofErr w:type="spellEnd"/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 xml:space="preserve"> #</w:t>
            </w:r>
          </w:p>
        </w:tc>
      </w:tr>
      <w:tr w:rsidR="009377D4" w:rsidRPr="004D2359" w14:paraId="2C91FDCF" w14:textId="77777777" w:rsidTr="00CD4017">
        <w:tc>
          <w:tcPr>
            <w:tcW w:w="4996" w:type="dxa"/>
            <w:shd w:val="clear" w:color="auto" w:fill="FFC000"/>
          </w:tcPr>
          <w:p w14:paraId="666C2541" w14:textId="77777777" w:rsidR="009377D4" w:rsidRPr="004D2359" w:rsidRDefault="009377D4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val="fr-FR"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val="fr-FR" w:eastAsia="es-ES"/>
              </w:rPr>
              <w:t>Nombre total d’enfants inférieurs à 6 mois au foyer</w:t>
            </w:r>
          </w:p>
        </w:tc>
        <w:tc>
          <w:tcPr>
            <w:tcW w:w="4644" w:type="dxa"/>
            <w:gridSpan w:val="2"/>
            <w:shd w:val="clear" w:color="auto" w:fill="FFC000"/>
          </w:tcPr>
          <w:p w14:paraId="5DDE19D6" w14:textId="77777777" w:rsidR="009377D4" w:rsidRPr="004D2359" w:rsidRDefault="009377D4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proofErr w:type="spellStart"/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Entrez</w:t>
            </w:r>
            <w:proofErr w:type="spellEnd"/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 xml:space="preserve"> un </w:t>
            </w:r>
            <w:proofErr w:type="spellStart"/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nombre</w:t>
            </w:r>
            <w:proofErr w:type="spellEnd"/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 xml:space="preserve"> #</w:t>
            </w:r>
          </w:p>
        </w:tc>
      </w:tr>
      <w:tr w:rsidR="009377D4" w:rsidRPr="004D2359" w14:paraId="42430F02" w14:textId="77777777" w:rsidTr="00CD4017">
        <w:tc>
          <w:tcPr>
            <w:tcW w:w="4996" w:type="dxa"/>
            <w:shd w:val="clear" w:color="auto" w:fill="FFC000"/>
          </w:tcPr>
          <w:p w14:paraId="77C2CA95" w14:textId="77777777" w:rsidR="009377D4" w:rsidRPr="004D2359" w:rsidRDefault="009377D4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val="fr-FR"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val="fr-FR" w:eastAsia="es-ES"/>
              </w:rPr>
              <w:t>Nombre total d’enfants entre 6 mois et 59 mois au foyer</w:t>
            </w:r>
          </w:p>
        </w:tc>
        <w:tc>
          <w:tcPr>
            <w:tcW w:w="4644" w:type="dxa"/>
            <w:gridSpan w:val="2"/>
            <w:shd w:val="clear" w:color="auto" w:fill="FFC000"/>
          </w:tcPr>
          <w:p w14:paraId="06E2B4E9" w14:textId="77777777" w:rsidR="009377D4" w:rsidRPr="004D2359" w:rsidRDefault="009377D4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proofErr w:type="spellStart"/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Entrez</w:t>
            </w:r>
            <w:proofErr w:type="spellEnd"/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 xml:space="preserve"> un </w:t>
            </w:r>
            <w:proofErr w:type="spellStart"/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nombre</w:t>
            </w:r>
            <w:proofErr w:type="spellEnd"/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 xml:space="preserve"> #</w:t>
            </w:r>
          </w:p>
        </w:tc>
      </w:tr>
      <w:tr w:rsidR="009377D4" w:rsidRPr="004D2359" w14:paraId="65F76114" w14:textId="77777777" w:rsidTr="00CD4017">
        <w:tc>
          <w:tcPr>
            <w:tcW w:w="4996" w:type="dxa"/>
            <w:shd w:val="clear" w:color="auto" w:fill="7ACC41"/>
          </w:tcPr>
          <w:p w14:paraId="21A39AB1" w14:textId="77777777" w:rsidR="009377D4" w:rsidRPr="004D2359" w:rsidRDefault="009377D4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val="fr-FR"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val="fr-FR" w:eastAsia="es-ES"/>
              </w:rPr>
              <w:t xml:space="preserve">Nombre total de personnes qui ont on rejoint le foyer au cours des six dernier mois </w:t>
            </w:r>
          </w:p>
        </w:tc>
        <w:tc>
          <w:tcPr>
            <w:tcW w:w="4644" w:type="dxa"/>
            <w:gridSpan w:val="2"/>
            <w:shd w:val="clear" w:color="auto" w:fill="7ACC41"/>
          </w:tcPr>
          <w:p w14:paraId="1C723F69" w14:textId="77777777" w:rsidR="009377D4" w:rsidRPr="004D2359" w:rsidRDefault="009377D4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proofErr w:type="spellStart"/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Entrez</w:t>
            </w:r>
            <w:proofErr w:type="spellEnd"/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 xml:space="preserve"> un </w:t>
            </w:r>
            <w:proofErr w:type="spellStart"/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nombre</w:t>
            </w:r>
            <w:proofErr w:type="spellEnd"/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 xml:space="preserve"> #</w:t>
            </w:r>
          </w:p>
        </w:tc>
      </w:tr>
      <w:tr w:rsidR="009377D4" w:rsidRPr="004D2359" w14:paraId="162387D8" w14:textId="77777777" w:rsidTr="00CD4017">
        <w:tc>
          <w:tcPr>
            <w:tcW w:w="4996" w:type="dxa"/>
            <w:shd w:val="clear" w:color="auto" w:fill="7ACC41"/>
          </w:tcPr>
          <w:p w14:paraId="5E543679" w14:textId="77777777" w:rsidR="009377D4" w:rsidRPr="004D2359" w:rsidRDefault="009377D4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val="fr-FR"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val="fr-FR" w:eastAsia="es-ES"/>
              </w:rPr>
              <w:t xml:space="preserve">Nombre total d’accouchements au cours des six dernier mois </w:t>
            </w:r>
          </w:p>
        </w:tc>
        <w:tc>
          <w:tcPr>
            <w:tcW w:w="4644" w:type="dxa"/>
            <w:gridSpan w:val="2"/>
            <w:shd w:val="clear" w:color="auto" w:fill="7ACC41"/>
          </w:tcPr>
          <w:p w14:paraId="5FBAA39C" w14:textId="77777777" w:rsidR="009377D4" w:rsidRPr="004D2359" w:rsidRDefault="009377D4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proofErr w:type="spellStart"/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Entrez</w:t>
            </w:r>
            <w:proofErr w:type="spellEnd"/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 xml:space="preserve"> un </w:t>
            </w:r>
            <w:proofErr w:type="spellStart"/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nombre</w:t>
            </w:r>
            <w:proofErr w:type="spellEnd"/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 xml:space="preserve"> #</w:t>
            </w:r>
          </w:p>
        </w:tc>
      </w:tr>
      <w:tr w:rsidR="009377D4" w:rsidRPr="004D2359" w14:paraId="7F5B27A8" w14:textId="77777777" w:rsidTr="00CD4017">
        <w:tc>
          <w:tcPr>
            <w:tcW w:w="4996" w:type="dxa"/>
            <w:shd w:val="clear" w:color="auto" w:fill="7ACC41"/>
          </w:tcPr>
          <w:p w14:paraId="6C1F19B8" w14:textId="77777777" w:rsidR="009377D4" w:rsidRPr="004D2359" w:rsidRDefault="009377D4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val="fr-FR"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val="fr-FR" w:eastAsia="es-ES"/>
              </w:rPr>
              <w:t xml:space="preserve">Nombre total de personnes qui ont quitté le foyer au cours des six dernier mois </w:t>
            </w:r>
          </w:p>
        </w:tc>
        <w:tc>
          <w:tcPr>
            <w:tcW w:w="4644" w:type="dxa"/>
            <w:gridSpan w:val="2"/>
            <w:shd w:val="clear" w:color="auto" w:fill="7ACC41"/>
          </w:tcPr>
          <w:p w14:paraId="002AA727" w14:textId="77777777" w:rsidR="009377D4" w:rsidRPr="004D2359" w:rsidRDefault="009377D4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proofErr w:type="spellStart"/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Entrez</w:t>
            </w:r>
            <w:proofErr w:type="spellEnd"/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 xml:space="preserve"> un </w:t>
            </w:r>
            <w:proofErr w:type="spellStart"/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nombre</w:t>
            </w:r>
            <w:proofErr w:type="spellEnd"/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 xml:space="preserve"> #</w:t>
            </w:r>
          </w:p>
        </w:tc>
      </w:tr>
      <w:tr w:rsidR="009377D4" w:rsidRPr="004D2359" w14:paraId="4A2E7370" w14:textId="77777777" w:rsidTr="00CD4017">
        <w:tc>
          <w:tcPr>
            <w:tcW w:w="4996" w:type="dxa"/>
            <w:shd w:val="clear" w:color="auto" w:fill="7ACC41"/>
          </w:tcPr>
          <w:p w14:paraId="670D437A" w14:textId="77777777" w:rsidR="009377D4" w:rsidRPr="004D2359" w:rsidRDefault="009377D4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val="fr-FR"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val="fr-FR" w:eastAsia="es-ES"/>
              </w:rPr>
              <w:t xml:space="preserve">Nombre total d’enfants inférieurs à 5 ans qui ont quitté  le foyer au cours des six dernier mois </w:t>
            </w:r>
          </w:p>
        </w:tc>
        <w:tc>
          <w:tcPr>
            <w:tcW w:w="4644" w:type="dxa"/>
            <w:gridSpan w:val="2"/>
            <w:shd w:val="clear" w:color="auto" w:fill="7ACC41"/>
          </w:tcPr>
          <w:p w14:paraId="02E299AF" w14:textId="77777777" w:rsidR="009377D4" w:rsidRPr="004D2359" w:rsidRDefault="009377D4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proofErr w:type="spellStart"/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Entrez</w:t>
            </w:r>
            <w:proofErr w:type="spellEnd"/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 xml:space="preserve"> un </w:t>
            </w:r>
            <w:proofErr w:type="spellStart"/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nombre</w:t>
            </w:r>
            <w:proofErr w:type="spellEnd"/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 xml:space="preserve"> #</w:t>
            </w:r>
          </w:p>
        </w:tc>
      </w:tr>
      <w:tr w:rsidR="009377D4" w:rsidRPr="004D2359" w14:paraId="6BB84EAF" w14:textId="77777777" w:rsidTr="00CD4017">
        <w:tc>
          <w:tcPr>
            <w:tcW w:w="4996" w:type="dxa"/>
            <w:shd w:val="clear" w:color="auto" w:fill="FFC000"/>
          </w:tcPr>
          <w:p w14:paraId="730F779D" w14:textId="77777777" w:rsidR="009377D4" w:rsidRPr="004D2359" w:rsidRDefault="009377D4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val="fr-FR"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val="fr-FR" w:eastAsia="es-ES"/>
              </w:rPr>
              <w:t>Numéro de décès au cours des six dernier mois (total)</w:t>
            </w:r>
          </w:p>
        </w:tc>
        <w:tc>
          <w:tcPr>
            <w:tcW w:w="4644" w:type="dxa"/>
            <w:gridSpan w:val="2"/>
            <w:shd w:val="clear" w:color="auto" w:fill="FFC000"/>
          </w:tcPr>
          <w:p w14:paraId="336CB068" w14:textId="77777777" w:rsidR="009377D4" w:rsidRPr="004D2359" w:rsidRDefault="009377D4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proofErr w:type="spellStart"/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Entrez</w:t>
            </w:r>
            <w:proofErr w:type="spellEnd"/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 xml:space="preserve"> un </w:t>
            </w:r>
            <w:proofErr w:type="spellStart"/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nombre</w:t>
            </w:r>
            <w:proofErr w:type="spellEnd"/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 xml:space="preserve"> #</w:t>
            </w:r>
          </w:p>
        </w:tc>
      </w:tr>
      <w:tr w:rsidR="009377D4" w:rsidRPr="004D2359" w14:paraId="562983E1" w14:textId="77777777" w:rsidTr="00CD4017">
        <w:tc>
          <w:tcPr>
            <w:tcW w:w="4996" w:type="dxa"/>
            <w:shd w:val="clear" w:color="auto" w:fill="FFC000"/>
          </w:tcPr>
          <w:p w14:paraId="18AF85AA" w14:textId="77777777" w:rsidR="009377D4" w:rsidRPr="004D2359" w:rsidRDefault="009377D4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val="fr-FR"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val="fr-FR" w:eastAsia="es-ES"/>
              </w:rPr>
              <w:t xml:space="preserve">Numéro de décès au cours des six dernier mois (seulement enfants inférieurs à 5 ans) </w:t>
            </w:r>
          </w:p>
        </w:tc>
        <w:tc>
          <w:tcPr>
            <w:tcW w:w="4644" w:type="dxa"/>
            <w:gridSpan w:val="2"/>
            <w:shd w:val="clear" w:color="auto" w:fill="FFC000"/>
          </w:tcPr>
          <w:p w14:paraId="20A7886D" w14:textId="77777777" w:rsidR="009377D4" w:rsidRPr="004D2359" w:rsidRDefault="009377D4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proofErr w:type="spellStart"/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Entrez</w:t>
            </w:r>
            <w:proofErr w:type="spellEnd"/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 xml:space="preserve"> un </w:t>
            </w:r>
            <w:proofErr w:type="spellStart"/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nombre</w:t>
            </w:r>
            <w:proofErr w:type="spellEnd"/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 xml:space="preserve"> #</w:t>
            </w:r>
          </w:p>
        </w:tc>
      </w:tr>
      <w:tr w:rsidR="009377D4" w:rsidRPr="004D2359" w14:paraId="183B6DE8" w14:textId="77777777" w:rsidTr="00CD4017">
        <w:tc>
          <w:tcPr>
            <w:tcW w:w="4996" w:type="dxa"/>
            <w:shd w:val="clear" w:color="auto" w:fill="FFC000"/>
          </w:tcPr>
          <w:p w14:paraId="11B5371E" w14:textId="77777777" w:rsidR="009377D4" w:rsidRPr="004D2359" w:rsidRDefault="009377D4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 xml:space="preserve">Pour CHAQUE </w:t>
            </w:r>
            <w:proofErr w:type="gramStart"/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ENFANT :</w:t>
            </w:r>
            <w:proofErr w:type="gramEnd"/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 xml:space="preserve"> </w:t>
            </w:r>
            <w:proofErr w:type="spellStart"/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œdèmes</w:t>
            </w:r>
            <w:proofErr w:type="spellEnd"/>
          </w:p>
        </w:tc>
        <w:tc>
          <w:tcPr>
            <w:tcW w:w="4644" w:type="dxa"/>
            <w:gridSpan w:val="2"/>
            <w:shd w:val="clear" w:color="auto" w:fill="FFC000"/>
          </w:tcPr>
          <w:p w14:paraId="70102E58" w14:textId="77777777" w:rsidR="009377D4" w:rsidRPr="004D2359" w:rsidRDefault="009377D4" w:rsidP="009377D4">
            <w:pPr>
              <w:numPr>
                <w:ilvl w:val="0"/>
                <w:numId w:val="9"/>
              </w:numPr>
              <w:spacing w:line="276" w:lineRule="auto"/>
              <w:jc w:val="both"/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proofErr w:type="spellStart"/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Oui</w:t>
            </w:r>
            <w:proofErr w:type="spellEnd"/>
          </w:p>
          <w:p w14:paraId="37CEEBDE" w14:textId="77777777" w:rsidR="009377D4" w:rsidRPr="004D2359" w:rsidRDefault="009377D4" w:rsidP="009377D4">
            <w:pPr>
              <w:numPr>
                <w:ilvl w:val="0"/>
                <w:numId w:val="9"/>
              </w:numPr>
              <w:spacing w:line="276" w:lineRule="auto"/>
              <w:jc w:val="both"/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Non</w:t>
            </w:r>
          </w:p>
        </w:tc>
      </w:tr>
      <w:tr w:rsidR="009377D4" w:rsidRPr="004D2359" w14:paraId="65662CDD" w14:textId="77777777" w:rsidTr="00CD4017">
        <w:tc>
          <w:tcPr>
            <w:tcW w:w="4996" w:type="dxa"/>
            <w:shd w:val="clear" w:color="auto" w:fill="FFC000"/>
          </w:tcPr>
          <w:p w14:paraId="3AF410FB" w14:textId="77777777" w:rsidR="009377D4" w:rsidRPr="004D2359" w:rsidRDefault="009377D4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 xml:space="preserve">Si OUI </w:t>
            </w: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sym w:font="Wingdings" w:char="F0E0"/>
            </w: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 xml:space="preserve"> NO MUAC (Mid Upper Arm Circumference Measurement Band)</w:t>
            </w:r>
          </w:p>
        </w:tc>
        <w:tc>
          <w:tcPr>
            <w:tcW w:w="4644" w:type="dxa"/>
            <w:gridSpan w:val="2"/>
            <w:shd w:val="clear" w:color="auto" w:fill="FFC000"/>
          </w:tcPr>
          <w:p w14:paraId="403C53C3" w14:textId="77777777" w:rsidR="009377D4" w:rsidRPr="004D2359" w:rsidRDefault="009377D4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</w:p>
        </w:tc>
      </w:tr>
      <w:tr w:rsidR="009377D4" w:rsidRPr="004D2359" w14:paraId="2CACB954" w14:textId="77777777" w:rsidTr="00CD4017">
        <w:tc>
          <w:tcPr>
            <w:tcW w:w="4996" w:type="dxa"/>
            <w:shd w:val="clear" w:color="auto" w:fill="FFC000"/>
          </w:tcPr>
          <w:p w14:paraId="1BD41000" w14:textId="77777777" w:rsidR="009377D4" w:rsidRPr="004D2359" w:rsidRDefault="009377D4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 xml:space="preserve">Si NO </w:t>
            </w: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sym w:font="Wingdings" w:char="F0E0"/>
            </w: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 xml:space="preserve"> MUAC</w:t>
            </w:r>
          </w:p>
        </w:tc>
        <w:tc>
          <w:tcPr>
            <w:tcW w:w="4644" w:type="dxa"/>
            <w:gridSpan w:val="2"/>
            <w:shd w:val="clear" w:color="auto" w:fill="FFC000"/>
          </w:tcPr>
          <w:p w14:paraId="31769130" w14:textId="77777777" w:rsidR="009377D4" w:rsidRPr="004D2359" w:rsidRDefault="009377D4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</w:p>
        </w:tc>
      </w:tr>
      <w:tr w:rsidR="009377D4" w:rsidRPr="004D2359" w14:paraId="74F58085" w14:textId="77777777" w:rsidTr="00CD4017">
        <w:tc>
          <w:tcPr>
            <w:tcW w:w="4996" w:type="dxa"/>
            <w:shd w:val="clear" w:color="auto" w:fill="FFC000"/>
          </w:tcPr>
          <w:p w14:paraId="794E8BA7" w14:textId="77777777" w:rsidR="009377D4" w:rsidRPr="004D2359" w:rsidRDefault="009377D4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val="fr-FR"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val="fr-FR" w:eastAsia="es-ES"/>
              </w:rPr>
              <w:t xml:space="preserve">MUAC pour chaque enfant de 6 à 59 mois </w:t>
            </w:r>
          </w:p>
        </w:tc>
        <w:tc>
          <w:tcPr>
            <w:tcW w:w="4644" w:type="dxa"/>
            <w:gridSpan w:val="2"/>
            <w:shd w:val="clear" w:color="auto" w:fill="FFC000"/>
          </w:tcPr>
          <w:p w14:paraId="55507217" w14:textId="77777777" w:rsidR="009377D4" w:rsidRPr="004D2359" w:rsidRDefault="009377D4" w:rsidP="009377D4">
            <w:pPr>
              <w:numPr>
                <w:ilvl w:val="0"/>
                <w:numId w:val="9"/>
              </w:numPr>
              <w:spacing w:line="276" w:lineRule="auto"/>
              <w:jc w:val="both"/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proofErr w:type="spellStart"/>
            <w:proofErr w:type="gramStart"/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Couleur</w:t>
            </w:r>
            <w:proofErr w:type="spellEnd"/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 xml:space="preserve"> :</w:t>
            </w:r>
            <w:proofErr w:type="gramEnd"/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 xml:space="preserve"> </w:t>
            </w:r>
          </w:p>
          <w:p w14:paraId="0A35AFE7" w14:textId="77777777" w:rsidR="009377D4" w:rsidRPr="004D2359" w:rsidRDefault="009377D4" w:rsidP="009377D4">
            <w:pPr>
              <w:numPr>
                <w:ilvl w:val="1"/>
                <w:numId w:val="9"/>
              </w:numPr>
              <w:spacing w:line="276" w:lineRule="auto"/>
              <w:jc w:val="both"/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Rouge</w:t>
            </w:r>
          </w:p>
          <w:p w14:paraId="48A9F8B3" w14:textId="77777777" w:rsidR="009377D4" w:rsidRPr="004D2359" w:rsidRDefault="009377D4" w:rsidP="009377D4">
            <w:pPr>
              <w:numPr>
                <w:ilvl w:val="1"/>
                <w:numId w:val="9"/>
              </w:numPr>
              <w:spacing w:line="276" w:lineRule="auto"/>
              <w:jc w:val="both"/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Orange</w:t>
            </w:r>
          </w:p>
          <w:p w14:paraId="3BB6C551" w14:textId="77777777" w:rsidR="009377D4" w:rsidRPr="004D2359" w:rsidRDefault="009377D4" w:rsidP="009377D4">
            <w:pPr>
              <w:numPr>
                <w:ilvl w:val="1"/>
                <w:numId w:val="9"/>
              </w:numPr>
              <w:spacing w:line="276" w:lineRule="auto"/>
              <w:jc w:val="both"/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proofErr w:type="spellStart"/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Jaune</w:t>
            </w:r>
            <w:proofErr w:type="spellEnd"/>
          </w:p>
          <w:p w14:paraId="6DBC898B" w14:textId="77777777" w:rsidR="009377D4" w:rsidRPr="004D2359" w:rsidRDefault="009377D4" w:rsidP="009377D4">
            <w:pPr>
              <w:numPr>
                <w:ilvl w:val="1"/>
                <w:numId w:val="9"/>
              </w:numPr>
              <w:spacing w:line="276" w:lineRule="auto"/>
              <w:jc w:val="both"/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proofErr w:type="spellStart"/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Vert</w:t>
            </w:r>
            <w:proofErr w:type="spellEnd"/>
          </w:p>
        </w:tc>
      </w:tr>
      <w:tr w:rsidR="009377D4" w:rsidRPr="004D2359" w14:paraId="0684B379" w14:textId="77777777" w:rsidTr="00CD4017">
        <w:tc>
          <w:tcPr>
            <w:tcW w:w="4996" w:type="dxa"/>
            <w:shd w:val="clear" w:color="auto" w:fill="FFC000"/>
          </w:tcPr>
          <w:p w14:paraId="0950653B" w14:textId="77777777" w:rsidR="009377D4" w:rsidRPr="004D2359" w:rsidRDefault="009377D4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val="fr-FR"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val="fr-FR" w:eastAsia="es-ES"/>
              </w:rPr>
              <w:t>Combien de repas le foyer a-t-il consommé dans les dernières 24 heures ?</w:t>
            </w:r>
          </w:p>
          <w:p w14:paraId="6C484619" w14:textId="77777777" w:rsidR="009377D4" w:rsidRPr="004D2359" w:rsidRDefault="009377D4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val="fr-FR" w:eastAsia="es-ES"/>
              </w:rPr>
            </w:pPr>
          </w:p>
        </w:tc>
        <w:tc>
          <w:tcPr>
            <w:tcW w:w="4644" w:type="dxa"/>
            <w:gridSpan w:val="2"/>
            <w:shd w:val="clear" w:color="auto" w:fill="FFC000"/>
          </w:tcPr>
          <w:p w14:paraId="2BB619BB" w14:textId="77777777" w:rsidR="009377D4" w:rsidRPr="004D2359" w:rsidRDefault="009377D4" w:rsidP="009377D4">
            <w:pPr>
              <w:numPr>
                <w:ilvl w:val="0"/>
                <w:numId w:val="9"/>
              </w:numPr>
              <w:spacing w:line="276" w:lineRule="auto"/>
              <w:jc w:val="both"/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0 par jour</w:t>
            </w:r>
          </w:p>
          <w:p w14:paraId="0405DD19" w14:textId="77777777" w:rsidR="009377D4" w:rsidRPr="004D2359" w:rsidRDefault="009377D4" w:rsidP="009377D4">
            <w:pPr>
              <w:numPr>
                <w:ilvl w:val="0"/>
                <w:numId w:val="9"/>
              </w:numPr>
              <w:spacing w:line="276" w:lineRule="auto"/>
              <w:jc w:val="both"/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1 par jour</w:t>
            </w:r>
          </w:p>
          <w:p w14:paraId="6FFFCA77" w14:textId="77777777" w:rsidR="009377D4" w:rsidRPr="004D2359" w:rsidRDefault="009377D4" w:rsidP="009377D4">
            <w:pPr>
              <w:numPr>
                <w:ilvl w:val="0"/>
                <w:numId w:val="9"/>
              </w:numPr>
              <w:spacing w:line="276" w:lineRule="auto"/>
              <w:jc w:val="both"/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2 par jour</w:t>
            </w:r>
          </w:p>
          <w:p w14:paraId="430734E3" w14:textId="77777777" w:rsidR="009377D4" w:rsidRPr="004D2359" w:rsidRDefault="009377D4" w:rsidP="009377D4">
            <w:pPr>
              <w:numPr>
                <w:ilvl w:val="0"/>
                <w:numId w:val="9"/>
              </w:numPr>
              <w:spacing w:line="276" w:lineRule="auto"/>
              <w:jc w:val="both"/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3 par jour (</w:t>
            </w:r>
            <w:proofErr w:type="spellStart"/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ou</w:t>
            </w:r>
            <w:proofErr w:type="spellEnd"/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 xml:space="preserve"> plus)</w:t>
            </w:r>
          </w:p>
        </w:tc>
      </w:tr>
      <w:tr w:rsidR="009377D4" w:rsidRPr="004D2359" w14:paraId="6FD5EEF9" w14:textId="77777777" w:rsidTr="00CD4017">
        <w:tc>
          <w:tcPr>
            <w:tcW w:w="4996" w:type="dxa"/>
            <w:shd w:val="clear" w:color="auto" w:fill="7ACC41"/>
          </w:tcPr>
          <w:p w14:paraId="2BE5D59E" w14:textId="77777777" w:rsidR="009377D4" w:rsidRPr="004D2359" w:rsidRDefault="009377D4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val="fr-FR"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val="fr-FR" w:eastAsia="es-ES"/>
              </w:rPr>
              <w:t xml:space="preserve">Réserves pour combien de semaines  </w:t>
            </w:r>
          </w:p>
        </w:tc>
        <w:tc>
          <w:tcPr>
            <w:tcW w:w="4644" w:type="dxa"/>
            <w:gridSpan w:val="2"/>
            <w:shd w:val="clear" w:color="auto" w:fill="7ACC41"/>
          </w:tcPr>
          <w:p w14:paraId="2B40CBC4" w14:textId="77777777" w:rsidR="009377D4" w:rsidRPr="004D2359" w:rsidRDefault="009377D4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proofErr w:type="spellStart"/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Entrez</w:t>
            </w:r>
            <w:proofErr w:type="spellEnd"/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 xml:space="preserve"> un </w:t>
            </w:r>
            <w:proofErr w:type="spellStart"/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nombre</w:t>
            </w:r>
            <w:proofErr w:type="spellEnd"/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 xml:space="preserve"> #</w:t>
            </w:r>
          </w:p>
        </w:tc>
      </w:tr>
      <w:tr w:rsidR="009377D4" w:rsidRPr="004D2359" w14:paraId="44E15FD1" w14:textId="77777777" w:rsidTr="00CD4017">
        <w:tc>
          <w:tcPr>
            <w:tcW w:w="9640" w:type="dxa"/>
            <w:gridSpan w:val="3"/>
            <w:shd w:val="clear" w:color="auto" w:fill="7ACC41"/>
          </w:tcPr>
          <w:p w14:paraId="7D3DBF50" w14:textId="77777777" w:rsidR="009377D4" w:rsidRPr="004D2359" w:rsidRDefault="009377D4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val="fr-FR"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val="fr-FR" w:eastAsia="es-ES"/>
              </w:rPr>
              <w:t xml:space="preserve">Qu’est-ce que le foyer a-t-il consommé dans les dernières 24 heures? </w:t>
            </w:r>
          </w:p>
        </w:tc>
      </w:tr>
      <w:tr w:rsidR="009377D4" w:rsidRPr="004D2359" w14:paraId="70168633" w14:textId="77777777" w:rsidTr="00CD4017">
        <w:tc>
          <w:tcPr>
            <w:tcW w:w="5017" w:type="dxa"/>
            <w:gridSpan w:val="2"/>
            <w:shd w:val="clear" w:color="auto" w:fill="7ACC41"/>
          </w:tcPr>
          <w:p w14:paraId="1525A33B" w14:textId="77777777" w:rsidR="009377D4" w:rsidRPr="004D2359" w:rsidRDefault="009377D4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proofErr w:type="spellStart"/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Céréales</w:t>
            </w:r>
            <w:proofErr w:type="spellEnd"/>
          </w:p>
        </w:tc>
        <w:tc>
          <w:tcPr>
            <w:tcW w:w="4623" w:type="dxa"/>
            <w:shd w:val="clear" w:color="auto" w:fill="7ACC41"/>
          </w:tcPr>
          <w:p w14:paraId="5FF3BACA" w14:textId="77777777" w:rsidR="009377D4" w:rsidRPr="004D2359" w:rsidRDefault="009377D4" w:rsidP="009377D4">
            <w:pPr>
              <w:numPr>
                <w:ilvl w:val="0"/>
                <w:numId w:val="9"/>
              </w:numPr>
              <w:spacing w:line="276" w:lineRule="auto"/>
              <w:jc w:val="both"/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proofErr w:type="spellStart"/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Oui</w:t>
            </w:r>
            <w:proofErr w:type="spellEnd"/>
          </w:p>
          <w:p w14:paraId="2451C59B" w14:textId="77777777" w:rsidR="009377D4" w:rsidRPr="004D2359" w:rsidRDefault="009377D4" w:rsidP="009377D4">
            <w:pPr>
              <w:numPr>
                <w:ilvl w:val="0"/>
                <w:numId w:val="9"/>
              </w:numPr>
              <w:spacing w:line="276" w:lineRule="auto"/>
              <w:jc w:val="both"/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Non</w:t>
            </w:r>
          </w:p>
        </w:tc>
      </w:tr>
      <w:tr w:rsidR="009377D4" w:rsidRPr="004D2359" w14:paraId="43CE6338" w14:textId="77777777" w:rsidTr="00CD4017">
        <w:tc>
          <w:tcPr>
            <w:tcW w:w="5017" w:type="dxa"/>
            <w:gridSpan w:val="2"/>
            <w:shd w:val="clear" w:color="auto" w:fill="7ACC41"/>
          </w:tcPr>
          <w:p w14:paraId="2B2749E4" w14:textId="77777777" w:rsidR="009377D4" w:rsidRPr="004D2359" w:rsidRDefault="009377D4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proofErr w:type="spellStart"/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Tubercule</w:t>
            </w:r>
            <w:proofErr w:type="spellEnd"/>
          </w:p>
        </w:tc>
        <w:tc>
          <w:tcPr>
            <w:tcW w:w="4623" w:type="dxa"/>
            <w:shd w:val="clear" w:color="auto" w:fill="7ACC41"/>
          </w:tcPr>
          <w:p w14:paraId="1D4A70F1" w14:textId="77777777" w:rsidR="009377D4" w:rsidRPr="004D2359" w:rsidRDefault="009377D4" w:rsidP="009377D4">
            <w:pPr>
              <w:numPr>
                <w:ilvl w:val="0"/>
                <w:numId w:val="9"/>
              </w:numPr>
              <w:spacing w:line="276" w:lineRule="auto"/>
              <w:jc w:val="both"/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proofErr w:type="spellStart"/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Oui</w:t>
            </w:r>
            <w:proofErr w:type="spellEnd"/>
          </w:p>
          <w:p w14:paraId="4BDBA178" w14:textId="77777777" w:rsidR="009377D4" w:rsidRPr="004D2359" w:rsidRDefault="009377D4" w:rsidP="009377D4">
            <w:pPr>
              <w:numPr>
                <w:ilvl w:val="0"/>
                <w:numId w:val="9"/>
              </w:numPr>
              <w:spacing w:line="276" w:lineRule="auto"/>
              <w:jc w:val="both"/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Non</w:t>
            </w:r>
          </w:p>
        </w:tc>
      </w:tr>
      <w:tr w:rsidR="009377D4" w:rsidRPr="004D2359" w14:paraId="390CB6FA" w14:textId="77777777" w:rsidTr="00CD4017">
        <w:tc>
          <w:tcPr>
            <w:tcW w:w="5017" w:type="dxa"/>
            <w:gridSpan w:val="2"/>
            <w:shd w:val="clear" w:color="auto" w:fill="7ACC41"/>
          </w:tcPr>
          <w:p w14:paraId="5FC12107" w14:textId="77777777" w:rsidR="009377D4" w:rsidRPr="004D2359" w:rsidRDefault="009377D4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proofErr w:type="spellStart"/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Légumes</w:t>
            </w:r>
            <w:proofErr w:type="spellEnd"/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 xml:space="preserve"> </w:t>
            </w:r>
            <w:proofErr w:type="spellStart"/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secs</w:t>
            </w:r>
            <w:proofErr w:type="spellEnd"/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/</w:t>
            </w:r>
            <w:proofErr w:type="spellStart"/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lentilles</w:t>
            </w:r>
            <w:proofErr w:type="spellEnd"/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 xml:space="preserve"> </w:t>
            </w:r>
          </w:p>
        </w:tc>
        <w:tc>
          <w:tcPr>
            <w:tcW w:w="4623" w:type="dxa"/>
            <w:shd w:val="clear" w:color="auto" w:fill="7ACC41"/>
          </w:tcPr>
          <w:p w14:paraId="0F1CE08A" w14:textId="77777777" w:rsidR="009377D4" w:rsidRPr="004D2359" w:rsidRDefault="009377D4" w:rsidP="009377D4">
            <w:pPr>
              <w:numPr>
                <w:ilvl w:val="0"/>
                <w:numId w:val="9"/>
              </w:numPr>
              <w:spacing w:line="276" w:lineRule="auto"/>
              <w:jc w:val="both"/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proofErr w:type="spellStart"/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Oui</w:t>
            </w:r>
            <w:proofErr w:type="spellEnd"/>
          </w:p>
          <w:p w14:paraId="61DEBD30" w14:textId="77777777" w:rsidR="009377D4" w:rsidRPr="004D2359" w:rsidRDefault="009377D4" w:rsidP="009377D4">
            <w:pPr>
              <w:numPr>
                <w:ilvl w:val="0"/>
                <w:numId w:val="9"/>
              </w:numPr>
              <w:spacing w:line="276" w:lineRule="auto"/>
              <w:jc w:val="both"/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Non</w:t>
            </w:r>
          </w:p>
        </w:tc>
      </w:tr>
      <w:tr w:rsidR="009377D4" w:rsidRPr="004D2359" w14:paraId="4026675E" w14:textId="77777777" w:rsidTr="00CD4017">
        <w:tc>
          <w:tcPr>
            <w:tcW w:w="5017" w:type="dxa"/>
            <w:gridSpan w:val="2"/>
            <w:shd w:val="clear" w:color="auto" w:fill="7ACC41"/>
          </w:tcPr>
          <w:p w14:paraId="37D454CF" w14:textId="77777777" w:rsidR="009377D4" w:rsidRPr="004D2359" w:rsidRDefault="009377D4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proofErr w:type="spellStart"/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Lait</w:t>
            </w:r>
            <w:proofErr w:type="spellEnd"/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 xml:space="preserve">/ </w:t>
            </w:r>
            <w:proofErr w:type="spellStart"/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produits</w:t>
            </w:r>
            <w:proofErr w:type="spellEnd"/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 xml:space="preserve"> </w:t>
            </w:r>
            <w:proofErr w:type="spellStart"/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laitiers</w:t>
            </w:r>
            <w:proofErr w:type="spellEnd"/>
          </w:p>
          <w:p w14:paraId="67C667AF" w14:textId="77777777" w:rsidR="009377D4" w:rsidRPr="004D2359" w:rsidRDefault="009377D4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4623" w:type="dxa"/>
            <w:shd w:val="clear" w:color="auto" w:fill="7ACC41"/>
          </w:tcPr>
          <w:p w14:paraId="41848049" w14:textId="77777777" w:rsidR="009377D4" w:rsidRPr="004D2359" w:rsidRDefault="009377D4" w:rsidP="009377D4">
            <w:pPr>
              <w:numPr>
                <w:ilvl w:val="0"/>
                <w:numId w:val="9"/>
              </w:numPr>
              <w:spacing w:line="276" w:lineRule="auto"/>
              <w:jc w:val="both"/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proofErr w:type="spellStart"/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Oui</w:t>
            </w:r>
            <w:proofErr w:type="spellEnd"/>
          </w:p>
          <w:p w14:paraId="133A56F3" w14:textId="77777777" w:rsidR="009377D4" w:rsidRPr="004D2359" w:rsidRDefault="009377D4" w:rsidP="009377D4">
            <w:pPr>
              <w:numPr>
                <w:ilvl w:val="0"/>
                <w:numId w:val="9"/>
              </w:numPr>
              <w:spacing w:line="276" w:lineRule="auto"/>
              <w:jc w:val="both"/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Non</w:t>
            </w:r>
          </w:p>
        </w:tc>
      </w:tr>
      <w:tr w:rsidR="009377D4" w:rsidRPr="004D2359" w14:paraId="62924475" w14:textId="77777777" w:rsidTr="00CD4017">
        <w:tc>
          <w:tcPr>
            <w:tcW w:w="5017" w:type="dxa"/>
            <w:gridSpan w:val="2"/>
            <w:shd w:val="clear" w:color="auto" w:fill="7ACC41"/>
          </w:tcPr>
          <w:p w14:paraId="1C5858BE" w14:textId="77777777" w:rsidR="009377D4" w:rsidRPr="004D2359" w:rsidRDefault="009377D4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proofErr w:type="spellStart"/>
            <w:r w:rsidRPr="004D2359">
              <w:rPr>
                <w:rFonts w:asciiTheme="minorHAnsi" w:hAnsiTheme="minorHAnsi"/>
                <w:sz w:val="20"/>
              </w:rPr>
              <w:t>Œufs</w:t>
            </w:r>
            <w:proofErr w:type="spellEnd"/>
            <w:r w:rsidRPr="004D2359">
              <w:rPr>
                <w:rFonts w:asciiTheme="minorHAnsi" w:hAnsiTheme="minorHAnsi"/>
                <w:sz w:val="20"/>
              </w:rPr>
              <w:t xml:space="preserve"> </w:t>
            </w:r>
          </w:p>
        </w:tc>
        <w:tc>
          <w:tcPr>
            <w:tcW w:w="4623" w:type="dxa"/>
            <w:shd w:val="clear" w:color="auto" w:fill="7ACC41"/>
          </w:tcPr>
          <w:p w14:paraId="04513177" w14:textId="77777777" w:rsidR="009377D4" w:rsidRPr="004D2359" w:rsidRDefault="009377D4" w:rsidP="009377D4">
            <w:pPr>
              <w:numPr>
                <w:ilvl w:val="0"/>
                <w:numId w:val="9"/>
              </w:numPr>
              <w:spacing w:line="276" w:lineRule="auto"/>
              <w:jc w:val="both"/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proofErr w:type="spellStart"/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Oui</w:t>
            </w:r>
            <w:proofErr w:type="spellEnd"/>
          </w:p>
          <w:p w14:paraId="39E35DCD" w14:textId="77777777" w:rsidR="009377D4" w:rsidRPr="004D2359" w:rsidRDefault="009377D4" w:rsidP="009377D4">
            <w:pPr>
              <w:numPr>
                <w:ilvl w:val="0"/>
                <w:numId w:val="9"/>
              </w:numPr>
              <w:spacing w:line="276" w:lineRule="auto"/>
              <w:jc w:val="both"/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Non</w:t>
            </w:r>
          </w:p>
        </w:tc>
      </w:tr>
      <w:tr w:rsidR="009377D4" w:rsidRPr="004D2359" w14:paraId="3873879A" w14:textId="77777777" w:rsidTr="00CD4017">
        <w:tc>
          <w:tcPr>
            <w:tcW w:w="5017" w:type="dxa"/>
            <w:gridSpan w:val="2"/>
            <w:shd w:val="clear" w:color="auto" w:fill="7ACC41"/>
          </w:tcPr>
          <w:p w14:paraId="2059252E" w14:textId="77777777" w:rsidR="009377D4" w:rsidRPr="004D2359" w:rsidRDefault="009377D4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proofErr w:type="spellStart"/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Viande</w:t>
            </w:r>
            <w:proofErr w:type="spellEnd"/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/ fraiche</w:t>
            </w:r>
          </w:p>
          <w:p w14:paraId="16F42609" w14:textId="77777777" w:rsidR="009377D4" w:rsidRPr="004D2359" w:rsidRDefault="009377D4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4623" w:type="dxa"/>
            <w:shd w:val="clear" w:color="auto" w:fill="7ACC41"/>
          </w:tcPr>
          <w:p w14:paraId="2F63F652" w14:textId="77777777" w:rsidR="009377D4" w:rsidRPr="004D2359" w:rsidRDefault="009377D4" w:rsidP="009377D4">
            <w:pPr>
              <w:numPr>
                <w:ilvl w:val="0"/>
                <w:numId w:val="9"/>
              </w:numPr>
              <w:spacing w:line="276" w:lineRule="auto"/>
              <w:jc w:val="both"/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proofErr w:type="spellStart"/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Oui</w:t>
            </w:r>
            <w:proofErr w:type="spellEnd"/>
          </w:p>
          <w:p w14:paraId="28ED7378" w14:textId="77777777" w:rsidR="009377D4" w:rsidRPr="004D2359" w:rsidRDefault="009377D4" w:rsidP="009377D4">
            <w:pPr>
              <w:numPr>
                <w:ilvl w:val="0"/>
                <w:numId w:val="9"/>
              </w:numPr>
              <w:spacing w:line="276" w:lineRule="auto"/>
              <w:jc w:val="both"/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Non</w:t>
            </w:r>
          </w:p>
        </w:tc>
      </w:tr>
      <w:tr w:rsidR="009377D4" w:rsidRPr="004D2359" w14:paraId="6AAAA3C6" w14:textId="77777777" w:rsidTr="00CD4017">
        <w:tc>
          <w:tcPr>
            <w:tcW w:w="5017" w:type="dxa"/>
            <w:gridSpan w:val="2"/>
            <w:shd w:val="clear" w:color="auto" w:fill="7ACC41"/>
          </w:tcPr>
          <w:p w14:paraId="432603F3" w14:textId="77777777" w:rsidR="009377D4" w:rsidRPr="004D2359" w:rsidRDefault="009377D4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 xml:space="preserve">Poisson/ fruits de </w:t>
            </w:r>
            <w:proofErr w:type="spellStart"/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mer</w:t>
            </w:r>
            <w:proofErr w:type="spellEnd"/>
          </w:p>
          <w:p w14:paraId="2472556C" w14:textId="77777777" w:rsidR="009377D4" w:rsidRPr="004D2359" w:rsidRDefault="009377D4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4623" w:type="dxa"/>
            <w:shd w:val="clear" w:color="auto" w:fill="7ACC41"/>
          </w:tcPr>
          <w:p w14:paraId="5143E966" w14:textId="77777777" w:rsidR="009377D4" w:rsidRPr="004D2359" w:rsidRDefault="009377D4" w:rsidP="009377D4">
            <w:pPr>
              <w:numPr>
                <w:ilvl w:val="0"/>
                <w:numId w:val="9"/>
              </w:numPr>
              <w:spacing w:line="276" w:lineRule="auto"/>
              <w:jc w:val="both"/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proofErr w:type="spellStart"/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Oui</w:t>
            </w:r>
            <w:proofErr w:type="spellEnd"/>
          </w:p>
          <w:p w14:paraId="355DCDBD" w14:textId="77777777" w:rsidR="009377D4" w:rsidRPr="004D2359" w:rsidRDefault="009377D4" w:rsidP="009377D4">
            <w:pPr>
              <w:numPr>
                <w:ilvl w:val="0"/>
                <w:numId w:val="9"/>
              </w:numPr>
              <w:spacing w:line="276" w:lineRule="auto"/>
              <w:jc w:val="both"/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Non</w:t>
            </w:r>
          </w:p>
        </w:tc>
      </w:tr>
      <w:tr w:rsidR="009377D4" w:rsidRPr="004D2359" w14:paraId="6AB129A7" w14:textId="77777777" w:rsidTr="00CD4017">
        <w:tc>
          <w:tcPr>
            <w:tcW w:w="5017" w:type="dxa"/>
            <w:gridSpan w:val="2"/>
            <w:shd w:val="clear" w:color="auto" w:fill="7ACC41"/>
          </w:tcPr>
          <w:p w14:paraId="2F59D426" w14:textId="77777777" w:rsidR="009377D4" w:rsidRPr="004D2359" w:rsidRDefault="009377D4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proofErr w:type="spellStart"/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lastRenderedPageBreak/>
              <w:t>Huile</w:t>
            </w:r>
            <w:proofErr w:type="spellEnd"/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/</w:t>
            </w:r>
            <w:proofErr w:type="spellStart"/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matière</w:t>
            </w:r>
            <w:proofErr w:type="spellEnd"/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 xml:space="preserve"> </w:t>
            </w:r>
            <w:proofErr w:type="spellStart"/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grasse</w:t>
            </w:r>
            <w:proofErr w:type="spellEnd"/>
          </w:p>
          <w:p w14:paraId="242C7AE4" w14:textId="77777777" w:rsidR="009377D4" w:rsidRPr="004D2359" w:rsidRDefault="009377D4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4623" w:type="dxa"/>
            <w:shd w:val="clear" w:color="auto" w:fill="7ACC41"/>
          </w:tcPr>
          <w:p w14:paraId="5973426F" w14:textId="77777777" w:rsidR="009377D4" w:rsidRPr="004D2359" w:rsidRDefault="009377D4" w:rsidP="009377D4">
            <w:pPr>
              <w:numPr>
                <w:ilvl w:val="0"/>
                <w:numId w:val="9"/>
              </w:numPr>
              <w:spacing w:line="276" w:lineRule="auto"/>
              <w:jc w:val="both"/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proofErr w:type="spellStart"/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Oui</w:t>
            </w:r>
            <w:proofErr w:type="spellEnd"/>
          </w:p>
          <w:p w14:paraId="35C892B6" w14:textId="77777777" w:rsidR="009377D4" w:rsidRPr="004D2359" w:rsidRDefault="009377D4" w:rsidP="009377D4">
            <w:pPr>
              <w:numPr>
                <w:ilvl w:val="0"/>
                <w:numId w:val="9"/>
              </w:numPr>
              <w:spacing w:line="276" w:lineRule="auto"/>
              <w:jc w:val="both"/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Non</w:t>
            </w:r>
          </w:p>
        </w:tc>
      </w:tr>
      <w:tr w:rsidR="009377D4" w:rsidRPr="004D2359" w14:paraId="561CAD32" w14:textId="77777777" w:rsidTr="00CD4017">
        <w:tc>
          <w:tcPr>
            <w:tcW w:w="5017" w:type="dxa"/>
            <w:gridSpan w:val="2"/>
            <w:shd w:val="clear" w:color="auto" w:fill="7ACC41"/>
          </w:tcPr>
          <w:p w14:paraId="2997EE32" w14:textId="77777777" w:rsidR="009377D4" w:rsidRPr="004D2359" w:rsidRDefault="009377D4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Sucre/</w:t>
            </w:r>
            <w:proofErr w:type="spellStart"/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Miel</w:t>
            </w:r>
            <w:proofErr w:type="spellEnd"/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 xml:space="preserve"> </w:t>
            </w:r>
          </w:p>
          <w:p w14:paraId="4499B7AD" w14:textId="77777777" w:rsidR="009377D4" w:rsidRPr="004D2359" w:rsidRDefault="009377D4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4623" w:type="dxa"/>
            <w:shd w:val="clear" w:color="auto" w:fill="7ACC41"/>
          </w:tcPr>
          <w:p w14:paraId="58283493" w14:textId="77777777" w:rsidR="009377D4" w:rsidRPr="004D2359" w:rsidRDefault="009377D4" w:rsidP="009377D4">
            <w:pPr>
              <w:numPr>
                <w:ilvl w:val="0"/>
                <w:numId w:val="9"/>
              </w:numPr>
              <w:spacing w:line="276" w:lineRule="auto"/>
              <w:jc w:val="both"/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proofErr w:type="spellStart"/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Oui</w:t>
            </w:r>
            <w:proofErr w:type="spellEnd"/>
          </w:p>
          <w:p w14:paraId="1975C53E" w14:textId="77777777" w:rsidR="009377D4" w:rsidRPr="004D2359" w:rsidRDefault="009377D4" w:rsidP="009377D4">
            <w:pPr>
              <w:numPr>
                <w:ilvl w:val="0"/>
                <w:numId w:val="9"/>
              </w:numPr>
              <w:spacing w:line="276" w:lineRule="auto"/>
              <w:jc w:val="both"/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Non</w:t>
            </w:r>
          </w:p>
        </w:tc>
      </w:tr>
      <w:tr w:rsidR="009377D4" w:rsidRPr="004D2359" w14:paraId="39CBAB4D" w14:textId="77777777" w:rsidTr="00CD4017">
        <w:tc>
          <w:tcPr>
            <w:tcW w:w="5017" w:type="dxa"/>
            <w:gridSpan w:val="2"/>
            <w:shd w:val="clear" w:color="auto" w:fill="7ACC41"/>
          </w:tcPr>
          <w:p w14:paraId="252D308E" w14:textId="77777777" w:rsidR="009377D4" w:rsidRPr="004D2359" w:rsidRDefault="009377D4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Fruits/</w:t>
            </w:r>
            <w:proofErr w:type="spellStart"/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Légumes</w:t>
            </w:r>
            <w:proofErr w:type="spellEnd"/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 xml:space="preserve"> </w:t>
            </w:r>
          </w:p>
          <w:p w14:paraId="51AC85CF" w14:textId="77777777" w:rsidR="009377D4" w:rsidRPr="004D2359" w:rsidRDefault="009377D4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4623" w:type="dxa"/>
            <w:shd w:val="clear" w:color="auto" w:fill="7ACC41"/>
          </w:tcPr>
          <w:p w14:paraId="62964850" w14:textId="77777777" w:rsidR="009377D4" w:rsidRPr="004D2359" w:rsidRDefault="009377D4" w:rsidP="009377D4">
            <w:pPr>
              <w:numPr>
                <w:ilvl w:val="0"/>
                <w:numId w:val="9"/>
              </w:numPr>
              <w:spacing w:line="276" w:lineRule="auto"/>
              <w:jc w:val="both"/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proofErr w:type="spellStart"/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Oui</w:t>
            </w:r>
            <w:proofErr w:type="spellEnd"/>
          </w:p>
          <w:p w14:paraId="3A611767" w14:textId="77777777" w:rsidR="009377D4" w:rsidRPr="004D2359" w:rsidRDefault="009377D4" w:rsidP="009377D4">
            <w:pPr>
              <w:numPr>
                <w:ilvl w:val="0"/>
                <w:numId w:val="9"/>
              </w:numPr>
              <w:spacing w:line="276" w:lineRule="auto"/>
              <w:jc w:val="both"/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Non</w:t>
            </w:r>
          </w:p>
        </w:tc>
      </w:tr>
      <w:tr w:rsidR="009377D4" w:rsidRPr="004D2359" w14:paraId="67EC0F4F" w14:textId="77777777" w:rsidTr="00CD4017">
        <w:tc>
          <w:tcPr>
            <w:tcW w:w="5017" w:type="dxa"/>
            <w:gridSpan w:val="2"/>
            <w:shd w:val="clear" w:color="auto" w:fill="7ACC41"/>
          </w:tcPr>
          <w:p w14:paraId="55777D7E" w14:textId="77777777" w:rsidR="009377D4" w:rsidRPr="004D2359" w:rsidRDefault="009377D4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proofErr w:type="spellStart"/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Arachides</w:t>
            </w:r>
            <w:proofErr w:type="spellEnd"/>
          </w:p>
          <w:p w14:paraId="6416206A" w14:textId="77777777" w:rsidR="009377D4" w:rsidRPr="004D2359" w:rsidRDefault="009377D4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4623" w:type="dxa"/>
            <w:shd w:val="clear" w:color="auto" w:fill="7ACC41"/>
          </w:tcPr>
          <w:p w14:paraId="3FE673F3" w14:textId="77777777" w:rsidR="009377D4" w:rsidRPr="004D2359" w:rsidRDefault="009377D4" w:rsidP="009377D4">
            <w:pPr>
              <w:numPr>
                <w:ilvl w:val="0"/>
                <w:numId w:val="9"/>
              </w:numPr>
              <w:spacing w:line="276" w:lineRule="auto"/>
              <w:jc w:val="both"/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proofErr w:type="spellStart"/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Oui</w:t>
            </w:r>
            <w:proofErr w:type="spellEnd"/>
          </w:p>
          <w:p w14:paraId="06FB0B45" w14:textId="77777777" w:rsidR="009377D4" w:rsidRPr="004D2359" w:rsidRDefault="009377D4" w:rsidP="009377D4">
            <w:pPr>
              <w:numPr>
                <w:ilvl w:val="0"/>
                <w:numId w:val="9"/>
              </w:numPr>
              <w:spacing w:line="276" w:lineRule="auto"/>
              <w:jc w:val="both"/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Non</w:t>
            </w:r>
          </w:p>
        </w:tc>
      </w:tr>
      <w:tr w:rsidR="009377D4" w:rsidRPr="004D2359" w14:paraId="6D1FCD97" w14:textId="77777777" w:rsidTr="00CD4017">
        <w:tc>
          <w:tcPr>
            <w:tcW w:w="5017" w:type="dxa"/>
            <w:gridSpan w:val="2"/>
            <w:shd w:val="clear" w:color="auto" w:fill="7ACC41"/>
          </w:tcPr>
          <w:p w14:paraId="66144135" w14:textId="77777777" w:rsidR="009377D4" w:rsidRPr="004D2359" w:rsidRDefault="009377D4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val="fr-FR"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val="fr-FR" w:eastAsia="es-ES"/>
              </w:rPr>
              <w:t>Autres (par ex. épices ou limonade)</w:t>
            </w:r>
          </w:p>
        </w:tc>
        <w:tc>
          <w:tcPr>
            <w:tcW w:w="4623" w:type="dxa"/>
            <w:shd w:val="clear" w:color="auto" w:fill="7ACC41"/>
          </w:tcPr>
          <w:p w14:paraId="32168398" w14:textId="77777777" w:rsidR="009377D4" w:rsidRPr="004D2359" w:rsidRDefault="009377D4" w:rsidP="009377D4">
            <w:pPr>
              <w:numPr>
                <w:ilvl w:val="0"/>
                <w:numId w:val="9"/>
              </w:numPr>
              <w:spacing w:line="276" w:lineRule="auto"/>
              <w:jc w:val="both"/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proofErr w:type="spellStart"/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Oui</w:t>
            </w:r>
            <w:proofErr w:type="spellEnd"/>
          </w:p>
          <w:p w14:paraId="24C322EE" w14:textId="77777777" w:rsidR="009377D4" w:rsidRPr="004D2359" w:rsidRDefault="009377D4" w:rsidP="009377D4">
            <w:pPr>
              <w:numPr>
                <w:ilvl w:val="0"/>
                <w:numId w:val="9"/>
              </w:numPr>
              <w:spacing w:line="276" w:lineRule="auto"/>
              <w:jc w:val="both"/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Non</w:t>
            </w:r>
          </w:p>
        </w:tc>
      </w:tr>
      <w:tr w:rsidR="009377D4" w:rsidRPr="004D2359" w14:paraId="50F1C03F" w14:textId="77777777" w:rsidTr="00CD4017">
        <w:tc>
          <w:tcPr>
            <w:tcW w:w="5017" w:type="dxa"/>
            <w:gridSpan w:val="2"/>
            <w:shd w:val="clear" w:color="auto" w:fill="7ACC41"/>
          </w:tcPr>
          <w:p w14:paraId="781EFE7B" w14:textId="77777777" w:rsidR="009377D4" w:rsidRPr="004D2359" w:rsidRDefault="009377D4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val="fr-FR"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val="fr-FR" w:eastAsia="es-ES"/>
              </w:rPr>
              <w:t>En cas de distribution générale de rations alimentaire : Quand le foyer a-t-il reçu la dernière distribution ?</w:t>
            </w:r>
          </w:p>
          <w:p w14:paraId="5815B2C9" w14:textId="77777777" w:rsidR="009377D4" w:rsidRPr="004D2359" w:rsidRDefault="009377D4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val="fr-FR" w:eastAsia="es-ES"/>
              </w:rPr>
            </w:pPr>
          </w:p>
        </w:tc>
        <w:tc>
          <w:tcPr>
            <w:tcW w:w="4623" w:type="dxa"/>
            <w:shd w:val="clear" w:color="auto" w:fill="7ACC41"/>
          </w:tcPr>
          <w:p w14:paraId="5378BDD5" w14:textId="77777777" w:rsidR="009377D4" w:rsidRPr="004D2359" w:rsidRDefault="009377D4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val="fr-FR"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val="fr-FR" w:eastAsia="es-ES"/>
              </w:rPr>
              <w:t>Entrez  date (Jour – Mois – Année : XXXXXXXX)</w:t>
            </w:r>
          </w:p>
          <w:p w14:paraId="5A177509" w14:textId="77777777" w:rsidR="009377D4" w:rsidRPr="004D2359" w:rsidRDefault="009377D4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val="fr-FR"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sym w:font="Wingdings" w:char="F0E0"/>
            </w: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val="fr-FR" w:eastAsia="es-ES"/>
              </w:rPr>
              <w:t xml:space="preserve"> aussi Mois  - Année ou seulement Année possible </w:t>
            </w:r>
          </w:p>
        </w:tc>
      </w:tr>
      <w:tr w:rsidR="009377D4" w:rsidRPr="004D2359" w14:paraId="18FA60FF" w14:textId="77777777" w:rsidTr="00CD4017">
        <w:tc>
          <w:tcPr>
            <w:tcW w:w="9640" w:type="dxa"/>
            <w:gridSpan w:val="3"/>
            <w:shd w:val="clear" w:color="auto" w:fill="7ACC41"/>
          </w:tcPr>
          <w:p w14:paraId="656912E4" w14:textId="77777777" w:rsidR="009377D4" w:rsidRPr="004D2359" w:rsidRDefault="009377D4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proofErr w:type="spellStart"/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Mécanismes</w:t>
            </w:r>
            <w:proofErr w:type="spellEnd"/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 xml:space="preserve"> </w:t>
            </w:r>
            <w:proofErr w:type="spellStart"/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d’adaptation</w:t>
            </w:r>
            <w:proofErr w:type="spellEnd"/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 xml:space="preserve"> </w:t>
            </w:r>
          </w:p>
          <w:p w14:paraId="0B06A526" w14:textId="77777777" w:rsidR="009377D4" w:rsidRPr="004D2359" w:rsidRDefault="009377D4" w:rsidP="00CD4017">
            <w:pPr>
              <w:jc w:val="center"/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</w:p>
        </w:tc>
      </w:tr>
      <w:tr w:rsidR="009377D4" w:rsidRPr="004D2359" w14:paraId="1E44053F" w14:textId="77777777" w:rsidTr="00CD4017">
        <w:tc>
          <w:tcPr>
            <w:tcW w:w="5017" w:type="dxa"/>
            <w:gridSpan w:val="2"/>
            <w:shd w:val="clear" w:color="auto" w:fill="7ACC41"/>
          </w:tcPr>
          <w:p w14:paraId="5867E755" w14:textId="77777777" w:rsidR="009377D4" w:rsidRPr="004D2359" w:rsidRDefault="009377D4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val="fr-FR"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val="fr-FR" w:eastAsia="es-ES"/>
              </w:rPr>
              <w:t>Nourriture moins préférée et moins chère</w:t>
            </w:r>
          </w:p>
        </w:tc>
        <w:tc>
          <w:tcPr>
            <w:tcW w:w="4623" w:type="dxa"/>
            <w:shd w:val="clear" w:color="auto" w:fill="7ACC41"/>
          </w:tcPr>
          <w:p w14:paraId="252299C6" w14:textId="77777777" w:rsidR="009377D4" w:rsidRPr="004D2359" w:rsidRDefault="009377D4" w:rsidP="009377D4">
            <w:pPr>
              <w:numPr>
                <w:ilvl w:val="0"/>
                <w:numId w:val="9"/>
              </w:numPr>
              <w:spacing w:line="276" w:lineRule="auto"/>
              <w:jc w:val="both"/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proofErr w:type="spellStart"/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Oui</w:t>
            </w:r>
            <w:proofErr w:type="spellEnd"/>
          </w:p>
          <w:p w14:paraId="3B71F801" w14:textId="77777777" w:rsidR="009377D4" w:rsidRPr="004D2359" w:rsidRDefault="009377D4" w:rsidP="009377D4">
            <w:pPr>
              <w:numPr>
                <w:ilvl w:val="0"/>
                <w:numId w:val="9"/>
              </w:numPr>
              <w:spacing w:line="276" w:lineRule="auto"/>
              <w:jc w:val="both"/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Non</w:t>
            </w:r>
          </w:p>
        </w:tc>
      </w:tr>
      <w:tr w:rsidR="009377D4" w:rsidRPr="004D2359" w14:paraId="7E774DAF" w14:textId="77777777" w:rsidTr="00CD4017">
        <w:tc>
          <w:tcPr>
            <w:tcW w:w="5017" w:type="dxa"/>
            <w:gridSpan w:val="2"/>
            <w:shd w:val="clear" w:color="auto" w:fill="7ACC41"/>
          </w:tcPr>
          <w:p w14:paraId="328A1548" w14:textId="77777777" w:rsidR="009377D4" w:rsidRPr="004D2359" w:rsidRDefault="009377D4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proofErr w:type="spellStart"/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Nourriture</w:t>
            </w:r>
            <w:proofErr w:type="spellEnd"/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 xml:space="preserve"> et argent </w:t>
            </w:r>
            <w:proofErr w:type="spellStart"/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emprunté</w:t>
            </w:r>
            <w:proofErr w:type="spellEnd"/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 xml:space="preserve"> </w:t>
            </w:r>
          </w:p>
          <w:p w14:paraId="765F4B5C" w14:textId="77777777" w:rsidR="009377D4" w:rsidRPr="004D2359" w:rsidRDefault="009377D4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4623" w:type="dxa"/>
            <w:shd w:val="clear" w:color="auto" w:fill="7ACC41"/>
          </w:tcPr>
          <w:p w14:paraId="40DB1151" w14:textId="77777777" w:rsidR="009377D4" w:rsidRPr="004D2359" w:rsidRDefault="009377D4" w:rsidP="009377D4">
            <w:pPr>
              <w:numPr>
                <w:ilvl w:val="0"/>
                <w:numId w:val="9"/>
              </w:numPr>
              <w:spacing w:line="276" w:lineRule="auto"/>
              <w:jc w:val="both"/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proofErr w:type="spellStart"/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Oui</w:t>
            </w:r>
            <w:proofErr w:type="spellEnd"/>
          </w:p>
          <w:p w14:paraId="2F3424DF" w14:textId="77777777" w:rsidR="009377D4" w:rsidRPr="004D2359" w:rsidRDefault="009377D4" w:rsidP="009377D4">
            <w:pPr>
              <w:numPr>
                <w:ilvl w:val="0"/>
                <w:numId w:val="9"/>
              </w:numPr>
              <w:spacing w:line="276" w:lineRule="auto"/>
              <w:jc w:val="both"/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Non</w:t>
            </w:r>
          </w:p>
        </w:tc>
      </w:tr>
      <w:tr w:rsidR="009377D4" w:rsidRPr="004D2359" w14:paraId="6F6C9E95" w14:textId="77777777" w:rsidTr="00CD4017">
        <w:tc>
          <w:tcPr>
            <w:tcW w:w="5017" w:type="dxa"/>
            <w:gridSpan w:val="2"/>
            <w:shd w:val="clear" w:color="auto" w:fill="7ACC41"/>
          </w:tcPr>
          <w:p w14:paraId="41EC2823" w14:textId="77777777" w:rsidR="009377D4" w:rsidRPr="004D2359" w:rsidRDefault="009377D4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val="fr-FR"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val="fr-FR" w:eastAsia="es-ES"/>
              </w:rPr>
              <w:t xml:space="preserve">Collecte de nourriture sauvage qu’on ne mangerait pas normalement </w:t>
            </w:r>
          </w:p>
        </w:tc>
        <w:tc>
          <w:tcPr>
            <w:tcW w:w="4623" w:type="dxa"/>
            <w:shd w:val="clear" w:color="auto" w:fill="7ACC41"/>
          </w:tcPr>
          <w:p w14:paraId="1BCCA068" w14:textId="77777777" w:rsidR="009377D4" w:rsidRPr="004D2359" w:rsidRDefault="009377D4" w:rsidP="009377D4">
            <w:pPr>
              <w:numPr>
                <w:ilvl w:val="0"/>
                <w:numId w:val="9"/>
              </w:numPr>
              <w:spacing w:line="276" w:lineRule="auto"/>
              <w:jc w:val="both"/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proofErr w:type="spellStart"/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Oui</w:t>
            </w:r>
            <w:proofErr w:type="spellEnd"/>
          </w:p>
          <w:p w14:paraId="14327985" w14:textId="77777777" w:rsidR="009377D4" w:rsidRPr="004D2359" w:rsidRDefault="009377D4" w:rsidP="009377D4">
            <w:pPr>
              <w:numPr>
                <w:ilvl w:val="0"/>
                <w:numId w:val="9"/>
              </w:numPr>
              <w:spacing w:line="276" w:lineRule="auto"/>
              <w:jc w:val="both"/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Non</w:t>
            </w:r>
          </w:p>
        </w:tc>
      </w:tr>
      <w:tr w:rsidR="009377D4" w:rsidRPr="004D2359" w14:paraId="3CBE71B0" w14:textId="77777777" w:rsidTr="00CD4017">
        <w:tc>
          <w:tcPr>
            <w:tcW w:w="5017" w:type="dxa"/>
            <w:gridSpan w:val="2"/>
            <w:shd w:val="clear" w:color="auto" w:fill="7ACC41"/>
          </w:tcPr>
          <w:p w14:paraId="350CADF8" w14:textId="77777777" w:rsidR="009377D4" w:rsidRPr="004D2359" w:rsidRDefault="009377D4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proofErr w:type="spellStart"/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Récolter</w:t>
            </w:r>
            <w:proofErr w:type="spellEnd"/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 xml:space="preserve"> des </w:t>
            </w:r>
            <w:proofErr w:type="spellStart"/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céréales</w:t>
            </w:r>
            <w:proofErr w:type="spellEnd"/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 xml:space="preserve"> </w:t>
            </w:r>
            <w:proofErr w:type="spellStart"/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peu</w:t>
            </w:r>
            <w:proofErr w:type="spellEnd"/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 xml:space="preserve"> </w:t>
            </w:r>
            <w:proofErr w:type="spellStart"/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mûrs</w:t>
            </w:r>
            <w:proofErr w:type="spellEnd"/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 xml:space="preserve"> </w:t>
            </w:r>
          </w:p>
          <w:p w14:paraId="427AD60A" w14:textId="77777777" w:rsidR="009377D4" w:rsidRPr="004D2359" w:rsidRDefault="009377D4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4623" w:type="dxa"/>
            <w:shd w:val="clear" w:color="auto" w:fill="7ACC41"/>
          </w:tcPr>
          <w:p w14:paraId="7D721A64" w14:textId="77777777" w:rsidR="009377D4" w:rsidRPr="004D2359" w:rsidRDefault="009377D4" w:rsidP="009377D4">
            <w:pPr>
              <w:numPr>
                <w:ilvl w:val="0"/>
                <w:numId w:val="9"/>
              </w:numPr>
              <w:spacing w:line="276" w:lineRule="auto"/>
              <w:jc w:val="both"/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proofErr w:type="spellStart"/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Oui</w:t>
            </w:r>
            <w:proofErr w:type="spellEnd"/>
          </w:p>
          <w:p w14:paraId="1D6B6996" w14:textId="77777777" w:rsidR="009377D4" w:rsidRPr="004D2359" w:rsidRDefault="009377D4" w:rsidP="009377D4">
            <w:pPr>
              <w:numPr>
                <w:ilvl w:val="0"/>
                <w:numId w:val="9"/>
              </w:numPr>
              <w:spacing w:line="276" w:lineRule="auto"/>
              <w:jc w:val="both"/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Non</w:t>
            </w:r>
          </w:p>
        </w:tc>
      </w:tr>
      <w:tr w:rsidR="009377D4" w:rsidRPr="004D2359" w14:paraId="1D1A7622" w14:textId="77777777" w:rsidTr="00CD4017">
        <w:tc>
          <w:tcPr>
            <w:tcW w:w="5017" w:type="dxa"/>
            <w:gridSpan w:val="2"/>
            <w:shd w:val="clear" w:color="auto" w:fill="7ACC41"/>
          </w:tcPr>
          <w:p w14:paraId="711C50BD" w14:textId="77777777" w:rsidR="009377D4" w:rsidRPr="004D2359" w:rsidRDefault="009377D4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proofErr w:type="spellStart"/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Consommation</w:t>
            </w:r>
            <w:proofErr w:type="spellEnd"/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 xml:space="preserve"> du stock de </w:t>
            </w:r>
            <w:proofErr w:type="spellStart"/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graine</w:t>
            </w:r>
            <w:proofErr w:type="spellEnd"/>
          </w:p>
          <w:p w14:paraId="665260C3" w14:textId="77777777" w:rsidR="009377D4" w:rsidRPr="004D2359" w:rsidRDefault="009377D4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4623" w:type="dxa"/>
            <w:shd w:val="clear" w:color="auto" w:fill="7ACC41"/>
          </w:tcPr>
          <w:p w14:paraId="01570DA8" w14:textId="77777777" w:rsidR="009377D4" w:rsidRPr="004D2359" w:rsidRDefault="009377D4" w:rsidP="009377D4">
            <w:pPr>
              <w:numPr>
                <w:ilvl w:val="0"/>
                <w:numId w:val="9"/>
              </w:numPr>
              <w:spacing w:line="276" w:lineRule="auto"/>
              <w:jc w:val="both"/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proofErr w:type="spellStart"/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Oui</w:t>
            </w:r>
            <w:proofErr w:type="spellEnd"/>
          </w:p>
          <w:p w14:paraId="03B3A054" w14:textId="77777777" w:rsidR="009377D4" w:rsidRPr="004D2359" w:rsidRDefault="009377D4" w:rsidP="009377D4">
            <w:pPr>
              <w:numPr>
                <w:ilvl w:val="0"/>
                <w:numId w:val="9"/>
              </w:numPr>
              <w:spacing w:line="276" w:lineRule="auto"/>
              <w:jc w:val="both"/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Non</w:t>
            </w:r>
          </w:p>
        </w:tc>
      </w:tr>
      <w:tr w:rsidR="009377D4" w:rsidRPr="004D2359" w14:paraId="0172711B" w14:textId="77777777" w:rsidTr="00CD4017">
        <w:tc>
          <w:tcPr>
            <w:tcW w:w="5017" w:type="dxa"/>
            <w:gridSpan w:val="2"/>
            <w:shd w:val="clear" w:color="auto" w:fill="7ACC41"/>
          </w:tcPr>
          <w:p w14:paraId="1B32BD7E" w14:textId="77777777" w:rsidR="009377D4" w:rsidRPr="004D2359" w:rsidRDefault="009377D4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val="fr-FR"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val="fr-FR" w:eastAsia="es-ES"/>
              </w:rPr>
              <w:t xml:space="preserve">Nombre réduit de repas par jour </w:t>
            </w:r>
          </w:p>
        </w:tc>
        <w:tc>
          <w:tcPr>
            <w:tcW w:w="4623" w:type="dxa"/>
            <w:shd w:val="clear" w:color="auto" w:fill="7ACC41"/>
          </w:tcPr>
          <w:p w14:paraId="049C5BBD" w14:textId="77777777" w:rsidR="009377D4" w:rsidRPr="004D2359" w:rsidRDefault="009377D4" w:rsidP="009377D4">
            <w:pPr>
              <w:numPr>
                <w:ilvl w:val="0"/>
                <w:numId w:val="9"/>
              </w:numPr>
              <w:spacing w:line="276" w:lineRule="auto"/>
              <w:jc w:val="both"/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proofErr w:type="spellStart"/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Oui</w:t>
            </w:r>
            <w:proofErr w:type="spellEnd"/>
          </w:p>
          <w:p w14:paraId="7D780C07" w14:textId="77777777" w:rsidR="009377D4" w:rsidRPr="004D2359" w:rsidRDefault="009377D4" w:rsidP="009377D4">
            <w:pPr>
              <w:numPr>
                <w:ilvl w:val="0"/>
                <w:numId w:val="9"/>
              </w:numPr>
              <w:spacing w:line="276" w:lineRule="auto"/>
              <w:jc w:val="both"/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Non</w:t>
            </w:r>
          </w:p>
        </w:tc>
      </w:tr>
      <w:tr w:rsidR="009377D4" w:rsidRPr="004D2359" w14:paraId="1BBA871B" w14:textId="77777777" w:rsidTr="00CD4017">
        <w:tc>
          <w:tcPr>
            <w:tcW w:w="5017" w:type="dxa"/>
            <w:gridSpan w:val="2"/>
            <w:shd w:val="clear" w:color="auto" w:fill="7ACC41"/>
          </w:tcPr>
          <w:p w14:paraId="1E69BAC1" w14:textId="77777777" w:rsidR="009377D4" w:rsidRPr="004D2359" w:rsidRDefault="009377D4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proofErr w:type="spellStart"/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Jours</w:t>
            </w:r>
            <w:proofErr w:type="spellEnd"/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 xml:space="preserve"> sans manger</w:t>
            </w:r>
          </w:p>
          <w:p w14:paraId="592E3C74" w14:textId="77777777" w:rsidR="009377D4" w:rsidRPr="004D2359" w:rsidRDefault="009377D4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4623" w:type="dxa"/>
            <w:shd w:val="clear" w:color="auto" w:fill="7ACC41"/>
          </w:tcPr>
          <w:p w14:paraId="5DD21846" w14:textId="77777777" w:rsidR="009377D4" w:rsidRPr="004D2359" w:rsidRDefault="009377D4" w:rsidP="009377D4">
            <w:pPr>
              <w:numPr>
                <w:ilvl w:val="0"/>
                <w:numId w:val="9"/>
              </w:numPr>
              <w:spacing w:line="276" w:lineRule="auto"/>
              <w:jc w:val="both"/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proofErr w:type="spellStart"/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Oui</w:t>
            </w:r>
            <w:proofErr w:type="spellEnd"/>
          </w:p>
          <w:p w14:paraId="5FFA2DC3" w14:textId="77777777" w:rsidR="009377D4" w:rsidRPr="004D2359" w:rsidRDefault="009377D4" w:rsidP="009377D4">
            <w:pPr>
              <w:numPr>
                <w:ilvl w:val="0"/>
                <w:numId w:val="9"/>
              </w:numPr>
              <w:spacing w:line="276" w:lineRule="auto"/>
              <w:jc w:val="both"/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Non</w:t>
            </w:r>
          </w:p>
        </w:tc>
      </w:tr>
      <w:tr w:rsidR="009377D4" w:rsidRPr="004D2359" w14:paraId="507D14D9" w14:textId="77777777" w:rsidTr="00CD4017">
        <w:tc>
          <w:tcPr>
            <w:tcW w:w="5017" w:type="dxa"/>
            <w:gridSpan w:val="2"/>
            <w:shd w:val="clear" w:color="auto" w:fill="7ACC41"/>
          </w:tcPr>
          <w:p w14:paraId="5DDDD48C" w14:textId="77777777" w:rsidR="009377D4" w:rsidRPr="004D2359" w:rsidRDefault="009377D4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val="fr-FR"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val="fr-FR" w:eastAsia="es-ES"/>
              </w:rPr>
              <w:t xml:space="preserve"> Envoyé les enfants à vivre/manger dans un autre foyer</w:t>
            </w:r>
          </w:p>
          <w:p w14:paraId="222FF27A" w14:textId="77777777" w:rsidR="009377D4" w:rsidRPr="004D2359" w:rsidRDefault="009377D4" w:rsidP="00CD4017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bCs/>
                <w:color w:val="000000"/>
                <w:sz w:val="20"/>
                <w:lang w:val="fr-FR" w:eastAsia="es-ES"/>
              </w:rPr>
            </w:pPr>
          </w:p>
        </w:tc>
        <w:tc>
          <w:tcPr>
            <w:tcW w:w="4623" w:type="dxa"/>
            <w:shd w:val="clear" w:color="auto" w:fill="7ACC41"/>
          </w:tcPr>
          <w:p w14:paraId="2475F037" w14:textId="77777777" w:rsidR="009377D4" w:rsidRPr="004D2359" w:rsidRDefault="009377D4" w:rsidP="009377D4">
            <w:pPr>
              <w:numPr>
                <w:ilvl w:val="0"/>
                <w:numId w:val="9"/>
              </w:numPr>
              <w:spacing w:line="276" w:lineRule="auto"/>
              <w:jc w:val="both"/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proofErr w:type="spellStart"/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Oui</w:t>
            </w:r>
            <w:proofErr w:type="spellEnd"/>
          </w:p>
          <w:p w14:paraId="5B8D22CE" w14:textId="77777777" w:rsidR="009377D4" w:rsidRPr="004D2359" w:rsidRDefault="009377D4" w:rsidP="009377D4">
            <w:pPr>
              <w:numPr>
                <w:ilvl w:val="0"/>
                <w:numId w:val="9"/>
              </w:numPr>
              <w:spacing w:line="276" w:lineRule="auto"/>
              <w:jc w:val="both"/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Non</w:t>
            </w:r>
          </w:p>
        </w:tc>
      </w:tr>
      <w:tr w:rsidR="009377D4" w:rsidRPr="004D2359" w14:paraId="4D4C8EA3" w14:textId="77777777" w:rsidTr="00CD4017">
        <w:tc>
          <w:tcPr>
            <w:tcW w:w="5017" w:type="dxa"/>
            <w:gridSpan w:val="2"/>
            <w:shd w:val="clear" w:color="auto" w:fill="7ACC41"/>
          </w:tcPr>
          <w:p w14:paraId="6995A4C4" w14:textId="77777777" w:rsidR="009377D4" w:rsidRPr="004D2359" w:rsidRDefault="009377D4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val="fr-FR"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val="fr-FR" w:eastAsia="es-ES"/>
              </w:rPr>
              <w:t xml:space="preserve">Dépenses réduites pour santé et éducation </w:t>
            </w:r>
          </w:p>
        </w:tc>
        <w:tc>
          <w:tcPr>
            <w:tcW w:w="4623" w:type="dxa"/>
            <w:shd w:val="clear" w:color="auto" w:fill="7ACC41"/>
          </w:tcPr>
          <w:p w14:paraId="2CDEEE89" w14:textId="77777777" w:rsidR="009377D4" w:rsidRPr="004D2359" w:rsidRDefault="009377D4" w:rsidP="009377D4">
            <w:pPr>
              <w:numPr>
                <w:ilvl w:val="0"/>
                <w:numId w:val="9"/>
              </w:numPr>
              <w:spacing w:line="276" w:lineRule="auto"/>
              <w:jc w:val="both"/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proofErr w:type="spellStart"/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Oui</w:t>
            </w:r>
            <w:proofErr w:type="spellEnd"/>
          </w:p>
          <w:p w14:paraId="7F71D6DB" w14:textId="77777777" w:rsidR="009377D4" w:rsidRPr="004D2359" w:rsidRDefault="009377D4" w:rsidP="009377D4">
            <w:pPr>
              <w:numPr>
                <w:ilvl w:val="0"/>
                <w:numId w:val="9"/>
              </w:numPr>
              <w:spacing w:line="276" w:lineRule="auto"/>
              <w:jc w:val="both"/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Non</w:t>
            </w:r>
          </w:p>
        </w:tc>
      </w:tr>
      <w:tr w:rsidR="009377D4" w:rsidRPr="004D2359" w14:paraId="225C54F0" w14:textId="77777777" w:rsidTr="00CD4017">
        <w:tc>
          <w:tcPr>
            <w:tcW w:w="5017" w:type="dxa"/>
            <w:gridSpan w:val="2"/>
            <w:shd w:val="clear" w:color="auto" w:fill="7ACC41"/>
          </w:tcPr>
          <w:p w14:paraId="0D08DF74" w14:textId="77777777" w:rsidR="009377D4" w:rsidRPr="004D2359" w:rsidRDefault="009377D4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val="fr-FR"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val="fr-FR" w:eastAsia="es-ES"/>
              </w:rPr>
              <w:t xml:space="preserve">Vendu des articles du foyer (par ex. ustensiles, couvertures) </w:t>
            </w:r>
          </w:p>
          <w:p w14:paraId="28712F9F" w14:textId="77777777" w:rsidR="009377D4" w:rsidRPr="004D2359" w:rsidRDefault="009377D4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val="fr-FR" w:eastAsia="es-ES"/>
              </w:rPr>
            </w:pPr>
          </w:p>
        </w:tc>
        <w:tc>
          <w:tcPr>
            <w:tcW w:w="4623" w:type="dxa"/>
            <w:shd w:val="clear" w:color="auto" w:fill="7ACC41"/>
          </w:tcPr>
          <w:p w14:paraId="193CAF5F" w14:textId="77777777" w:rsidR="009377D4" w:rsidRPr="004D2359" w:rsidRDefault="009377D4" w:rsidP="009377D4">
            <w:pPr>
              <w:numPr>
                <w:ilvl w:val="0"/>
                <w:numId w:val="9"/>
              </w:numPr>
              <w:spacing w:line="276" w:lineRule="auto"/>
              <w:jc w:val="both"/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proofErr w:type="spellStart"/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Oui</w:t>
            </w:r>
            <w:proofErr w:type="spellEnd"/>
          </w:p>
          <w:p w14:paraId="4820835D" w14:textId="77777777" w:rsidR="009377D4" w:rsidRPr="004D2359" w:rsidRDefault="009377D4" w:rsidP="009377D4">
            <w:pPr>
              <w:numPr>
                <w:ilvl w:val="0"/>
                <w:numId w:val="9"/>
              </w:numPr>
              <w:spacing w:line="276" w:lineRule="auto"/>
              <w:jc w:val="both"/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Non</w:t>
            </w:r>
          </w:p>
        </w:tc>
      </w:tr>
      <w:tr w:rsidR="009377D4" w:rsidRPr="004D2359" w14:paraId="324623BA" w14:textId="77777777" w:rsidTr="00CD4017">
        <w:tc>
          <w:tcPr>
            <w:tcW w:w="5017" w:type="dxa"/>
            <w:gridSpan w:val="2"/>
            <w:shd w:val="clear" w:color="auto" w:fill="7ACC41"/>
          </w:tcPr>
          <w:p w14:paraId="4B333FF9" w14:textId="77777777" w:rsidR="009377D4" w:rsidRPr="004D2359" w:rsidRDefault="009377D4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val="fr-FR"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val="fr-FR" w:eastAsia="es-ES"/>
              </w:rPr>
              <w:t>Vendu des produits agricoles (semences etc</w:t>
            </w:r>
            <w:proofErr w:type="gramStart"/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val="fr-FR" w:eastAsia="es-ES"/>
              </w:rPr>
              <w:t>. )</w:t>
            </w:r>
            <w:proofErr w:type="gramEnd"/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val="fr-FR" w:eastAsia="es-ES"/>
              </w:rPr>
              <w:t xml:space="preserve"> </w:t>
            </w:r>
          </w:p>
          <w:p w14:paraId="082A038F" w14:textId="77777777" w:rsidR="009377D4" w:rsidRPr="004D2359" w:rsidRDefault="009377D4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val="fr-FR" w:eastAsia="es-ES"/>
              </w:rPr>
            </w:pPr>
          </w:p>
        </w:tc>
        <w:tc>
          <w:tcPr>
            <w:tcW w:w="4623" w:type="dxa"/>
            <w:shd w:val="clear" w:color="auto" w:fill="7ACC41"/>
          </w:tcPr>
          <w:p w14:paraId="4ED73F18" w14:textId="77777777" w:rsidR="009377D4" w:rsidRPr="004D2359" w:rsidRDefault="009377D4" w:rsidP="009377D4">
            <w:pPr>
              <w:numPr>
                <w:ilvl w:val="0"/>
                <w:numId w:val="9"/>
              </w:numPr>
              <w:spacing w:line="276" w:lineRule="auto"/>
              <w:jc w:val="both"/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proofErr w:type="spellStart"/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Oui</w:t>
            </w:r>
            <w:proofErr w:type="spellEnd"/>
          </w:p>
          <w:p w14:paraId="329C53C3" w14:textId="77777777" w:rsidR="009377D4" w:rsidRPr="004D2359" w:rsidRDefault="009377D4" w:rsidP="009377D4">
            <w:pPr>
              <w:numPr>
                <w:ilvl w:val="0"/>
                <w:numId w:val="9"/>
              </w:numPr>
              <w:spacing w:line="276" w:lineRule="auto"/>
              <w:jc w:val="both"/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Non</w:t>
            </w:r>
          </w:p>
        </w:tc>
      </w:tr>
      <w:tr w:rsidR="009377D4" w:rsidRPr="004D2359" w14:paraId="3387E8A3" w14:textId="77777777" w:rsidTr="00CD4017">
        <w:tc>
          <w:tcPr>
            <w:tcW w:w="5017" w:type="dxa"/>
            <w:gridSpan w:val="2"/>
            <w:shd w:val="clear" w:color="auto" w:fill="7ACC41"/>
          </w:tcPr>
          <w:p w14:paraId="47D55FC6" w14:textId="77777777" w:rsidR="009377D4" w:rsidRPr="004D2359" w:rsidRDefault="009377D4" w:rsidP="00CD4017">
            <w:pPr>
              <w:tabs>
                <w:tab w:val="left" w:pos="1625"/>
              </w:tabs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proofErr w:type="spellStart"/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Vendu</w:t>
            </w:r>
            <w:proofErr w:type="spellEnd"/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 xml:space="preserve"> </w:t>
            </w:r>
            <w:proofErr w:type="spellStart"/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volaille</w:t>
            </w:r>
            <w:proofErr w:type="spellEnd"/>
          </w:p>
        </w:tc>
        <w:tc>
          <w:tcPr>
            <w:tcW w:w="4623" w:type="dxa"/>
            <w:shd w:val="clear" w:color="auto" w:fill="7ACC41"/>
          </w:tcPr>
          <w:p w14:paraId="5FC81A86" w14:textId="77777777" w:rsidR="009377D4" w:rsidRPr="004D2359" w:rsidRDefault="009377D4" w:rsidP="009377D4">
            <w:pPr>
              <w:numPr>
                <w:ilvl w:val="0"/>
                <w:numId w:val="9"/>
              </w:numPr>
              <w:spacing w:line="276" w:lineRule="auto"/>
              <w:jc w:val="both"/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proofErr w:type="spellStart"/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Oui</w:t>
            </w:r>
            <w:proofErr w:type="spellEnd"/>
          </w:p>
          <w:p w14:paraId="1AAE8097" w14:textId="77777777" w:rsidR="009377D4" w:rsidRPr="004D2359" w:rsidRDefault="009377D4" w:rsidP="009377D4">
            <w:pPr>
              <w:numPr>
                <w:ilvl w:val="0"/>
                <w:numId w:val="9"/>
              </w:numPr>
              <w:spacing w:line="276" w:lineRule="auto"/>
              <w:jc w:val="both"/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Non</w:t>
            </w:r>
          </w:p>
        </w:tc>
      </w:tr>
      <w:tr w:rsidR="009377D4" w:rsidRPr="004D2359" w14:paraId="5D10C77D" w14:textId="77777777" w:rsidTr="00CD4017">
        <w:tc>
          <w:tcPr>
            <w:tcW w:w="5017" w:type="dxa"/>
            <w:gridSpan w:val="2"/>
            <w:shd w:val="clear" w:color="auto" w:fill="7ACC41"/>
          </w:tcPr>
          <w:p w14:paraId="7FF48F80" w14:textId="77777777" w:rsidR="009377D4" w:rsidRPr="004D2359" w:rsidRDefault="009377D4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val="fr-FR"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val="fr-FR" w:eastAsia="es-ES"/>
              </w:rPr>
              <w:t>Vendu de petits animaux– chèvres, moutons</w:t>
            </w:r>
          </w:p>
          <w:p w14:paraId="64321CFB" w14:textId="77777777" w:rsidR="009377D4" w:rsidRPr="004D2359" w:rsidRDefault="009377D4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val="fr-FR" w:eastAsia="es-ES"/>
              </w:rPr>
            </w:pPr>
          </w:p>
        </w:tc>
        <w:tc>
          <w:tcPr>
            <w:tcW w:w="4623" w:type="dxa"/>
            <w:shd w:val="clear" w:color="auto" w:fill="7ACC41"/>
          </w:tcPr>
          <w:p w14:paraId="718EB035" w14:textId="77777777" w:rsidR="009377D4" w:rsidRPr="004D2359" w:rsidRDefault="009377D4" w:rsidP="009377D4">
            <w:pPr>
              <w:numPr>
                <w:ilvl w:val="0"/>
                <w:numId w:val="9"/>
              </w:numPr>
              <w:spacing w:line="276" w:lineRule="auto"/>
              <w:jc w:val="both"/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proofErr w:type="spellStart"/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Oui</w:t>
            </w:r>
            <w:proofErr w:type="spellEnd"/>
          </w:p>
          <w:p w14:paraId="0A0AD818" w14:textId="77777777" w:rsidR="009377D4" w:rsidRPr="004D2359" w:rsidRDefault="009377D4" w:rsidP="009377D4">
            <w:pPr>
              <w:numPr>
                <w:ilvl w:val="0"/>
                <w:numId w:val="9"/>
              </w:numPr>
              <w:spacing w:line="276" w:lineRule="auto"/>
              <w:jc w:val="both"/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Non</w:t>
            </w:r>
          </w:p>
        </w:tc>
      </w:tr>
      <w:tr w:rsidR="009377D4" w:rsidRPr="004D2359" w14:paraId="5385CF2D" w14:textId="77777777" w:rsidTr="00CD4017">
        <w:tc>
          <w:tcPr>
            <w:tcW w:w="5017" w:type="dxa"/>
            <w:gridSpan w:val="2"/>
            <w:shd w:val="clear" w:color="auto" w:fill="7ACC41"/>
          </w:tcPr>
          <w:p w14:paraId="67C1FE25" w14:textId="77777777" w:rsidR="009377D4" w:rsidRPr="004D2359" w:rsidRDefault="009377D4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proofErr w:type="spellStart"/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Vendu</w:t>
            </w:r>
            <w:proofErr w:type="spellEnd"/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 xml:space="preserve"> grand </w:t>
            </w:r>
            <w:proofErr w:type="spellStart"/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animaux</w:t>
            </w:r>
            <w:proofErr w:type="spellEnd"/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 xml:space="preserve"> – </w:t>
            </w:r>
            <w:proofErr w:type="spellStart"/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bétail</w:t>
            </w:r>
            <w:proofErr w:type="spellEnd"/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 xml:space="preserve"> </w:t>
            </w:r>
          </w:p>
          <w:p w14:paraId="183FB553" w14:textId="77777777" w:rsidR="009377D4" w:rsidRPr="004D2359" w:rsidRDefault="009377D4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4623" w:type="dxa"/>
            <w:shd w:val="clear" w:color="auto" w:fill="7ACC41"/>
          </w:tcPr>
          <w:p w14:paraId="5F1BE97F" w14:textId="77777777" w:rsidR="009377D4" w:rsidRPr="004D2359" w:rsidRDefault="009377D4" w:rsidP="009377D4">
            <w:pPr>
              <w:numPr>
                <w:ilvl w:val="0"/>
                <w:numId w:val="9"/>
              </w:numPr>
              <w:spacing w:line="276" w:lineRule="auto"/>
              <w:jc w:val="both"/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proofErr w:type="spellStart"/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Oui</w:t>
            </w:r>
            <w:proofErr w:type="spellEnd"/>
          </w:p>
          <w:p w14:paraId="4CD99DC1" w14:textId="77777777" w:rsidR="009377D4" w:rsidRPr="004D2359" w:rsidRDefault="009377D4" w:rsidP="009377D4">
            <w:pPr>
              <w:numPr>
                <w:ilvl w:val="0"/>
                <w:numId w:val="9"/>
              </w:numPr>
              <w:spacing w:line="276" w:lineRule="auto"/>
              <w:jc w:val="both"/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Non</w:t>
            </w:r>
          </w:p>
        </w:tc>
      </w:tr>
      <w:tr w:rsidR="009377D4" w:rsidRPr="004D2359" w14:paraId="0E79D6FA" w14:textId="77777777" w:rsidTr="00CD4017">
        <w:tc>
          <w:tcPr>
            <w:tcW w:w="5017" w:type="dxa"/>
            <w:gridSpan w:val="2"/>
            <w:shd w:val="clear" w:color="auto" w:fill="7ACC41"/>
          </w:tcPr>
          <w:p w14:paraId="4F69D7ED" w14:textId="77777777" w:rsidR="009377D4" w:rsidRPr="004D2359" w:rsidRDefault="009377D4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proofErr w:type="spellStart"/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D’autres</w:t>
            </w:r>
            <w:proofErr w:type="spellEnd"/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 xml:space="preserve"> </w:t>
            </w:r>
            <w:proofErr w:type="spellStart"/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commentaires</w:t>
            </w:r>
            <w:proofErr w:type="spellEnd"/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 xml:space="preserve"> </w:t>
            </w:r>
          </w:p>
        </w:tc>
        <w:tc>
          <w:tcPr>
            <w:tcW w:w="4623" w:type="dxa"/>
            <w:shd w:val="clear" w:color="auto" w:fill="7ACC41"/>
          </w:tcPr>
          <w:p w14:paraId="2A8D6C20" w14:textId="77777777" w:rsidR="009377D4" w:rsidRPr="004D2359" w:rsidRDefault="009377D4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val="fr-FR"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val="fr-FR" w:eastAsia="es-ES"/>
              </w:rPr>
              <w:t xml:space="preserve">E. g. « Un enfant a décédés pendant l’accouchement »  </w:t>
            </w:r>
          </w:p>
        </w:tc>
      </w:tr>
    </w:tbl>
    <w:p w14:paraId="7338F601" w14:textId="77777777" w:rsidR="004D2359" w:rsidRPr="004D2359" w:rsidRDefault="004D2359">
      <w:pPr>
        <w:rPr>
          <w:rFonts w:asciiTheme="minorHAnsi" w:hAnsiTheme="minorHAnsi"/>
          <w:sz w:val="20"/>
          <w:lang w:val="fr-FR"/>
        </w:rPr>
      </w:pPr>
    </w:p>
    <w:p w14:paraId="6B42859D" w14:textId="77777777" w:rsidR="004D2359" w:rsidRPr="004D2359" w:rsidRDefault="004D2359">
      <w:pPr>
        <w:spacing w:after="200" w:line="276" w:lineRule="auto"/>
        <w:rPr>
          <w:rFonts w:asciiTheme="minorHAnsi" w:hAnsiTheme="minorHAnsi"/>
          <w:sz w:val="20"/>
          <w:lang w:val="fr-FR"/>
        </w:rPr>
      </w:pPr>
      <w:r w:rsidRPr="004D2359">
        <w:rPr>
          <w:rFonts w:asciiTheme="minorHAnsi" w:hAnsiTheme="minorHAnsi"/>
          <w:sz w:val="20"/>
          <w:lang w:val="fr-FR"/>
        </w:rPr>
        <w:br w:type="page"/>
      </w:r>
    </w:p>
    <w:p w14:paraId="720CBE9C" w14:textId="77777777" w:rsidR="004D2359" w:rsidRPr="004D2359" w:rsidRDefault="004D2359">
      <w:pPr>
        <w:rPr>
          <w:rFonts w:asciiTheme="minorHAnsi" w:hAnsiTheme="minorHAnsi"/>
          <w:sz w:val="20"/>
          <w:lang w:val="fr-FR"/>
        </w:rPr>
      </w:pPr>
    </w:p>
    <w:p w14:paraId="6DF95A22" w14:textId="6E5FF170" w:rsidR="004D2359" w:rsidRPr="004D2359" w:rsidRDefault="00E85AA8" w:rsidP="004D2359">
      <w:pPr>
        <w:pStyle w:val="Caption"/>
        <w:keepNext/>
        <w:rPr>
          <w:rFonts w:asciiTheme="minorHAnsi" w:hAnsiTheme="minorHAnsi"/>
          <w:b w:val="0"/>
          <w:sz w:val="20"/>
        </w:rPr>
      </w:pPr>
      <w:r>
        <w:rPr>
          <w:rFonts w:asciiTheme="minorHAnsi" w:hAnsiTheme="minorHAnsi"/>
          <w:b w:val="0"/>
          <w:sz w:val="20"/>
        </w:rPr>
        <w:t>S1</w:t>
      </w:r>
      <w:r w:rsidR="00701E55">
        <w:rPr>
          <w:rFonts w:asciiTheme="minorHAnsi" w:hAnsiTheme="minorHAnsi"/>
          <w:b w:val="0"/>
          <w:sz w:val="20"/>
        </w:rPr>
        <w:t xml:space="preserve"> Table </w:t>
      </w:r>
      <w:r w:rsidR="004D2359" w:rsidRPr="004D2359">
        <w:rPr>
          <w:rFonts w:asciiTheme="minorHAnsi" w:hAnsiTheme="minorHAnsi"/>
          <w:b w:val="0"/>
          <w:sz w:val="20"/>
        </w:rPr>
        <w:t>English Translation of the Questionnaire</w:t>
      </w:r>
      <w:r>
        <w:rPr>
          <w:rFonts w:asciiTheme="minorHAnsi" w:hAnsiTheme="minorHAnsi"/>
          <w:b w:val="0"/>
          <w:sz w:val="20"/>
        </w:rPr>
        <w:t xml:space="preserve"> (B)</w:t>
      </w:r>
      <w:bookmarkStart w:id="0" w:name="_GoBack"/>
      <w:bookmarkEnd w:id="0"/>
    </w:p>
    <w:tbl>
      <w:tblPr>
        <w:tblW w:w="9640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96"/>
        <w:gridCol w:w="21"/>
        <w:gridCol w:w="4623"/>
      </w:tblGrid>
      <w:tr w:rsidR="004D2359" w:rsidRPr="004D2359" w14:paraId="5CA74544" w14:textId="77777777" w:rsidTr="00CD4017">
        <w:tc>
          <w:tcPr>
            <w:tcW w:w="4996" w:type="dxa"/>
            <w:shd w:val="clear" w:color="auto" w:fill="auto"/>
          </w:tcPr>
          <w:p w14:paraId="1203C71C" w14:textId="77777777" w:rsidR="004D2359" w:rsidRPr="004D2359" w:rsidRDefault="004D2359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Data to collect</w:t>
            </w:r>
          </w:p>
        </w:tc>
        <w:tc>
          <w:tcPr>
            <w:tcW w:w="4644" w:type="dxa"/>
            <w:gridSpan w:val="2"/>
            <w:shd w:val="clear" w:color="auto" w:fill="auto"/>
          </w:tcPr>
          <w:p w14:paraId="35FA4148" w14:textId="77777777" w:rsidR="004D2359" w:rsidRPr="004D2359" w:rsidRDefault="004D2359" w:rsidP="00CD4017">
            <w:pPr>
              <w:tabs>
                <w:tab w:val="left" w:pos="1467"/>
              </w:tabs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Answer</w:t>
            </w:r>
          </w:p>
        </w:tc>
      </w:tr>
      <w:tr w:rsidR="004D2359" w:rsidRPr="004D2359" w14:paraId="12639424" w14:textId="77777777" w:rsidTr="00CD4017">
        <w:tc>
          <w:tcPr>
            <w:tcW w:w="4996" w:type="dxa"/>
            <w:shd w:val="clear" w:color="auto" w:fill="FFBE31"/>
          </w:tcPr>
          <w:p w14:paraId="181920F1" w14:textId="77777777" w:rsidR="004D2359" w:rsidRPr="004D2359" w:rsidRDefault="004D2359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Please track your location</w:t>
            </w:r>
          </w:p>
        </w:tc>
        <w:tc>
          <w:tcPr>
            <w:tcW w:w="4644" w:type="dxa"/>
            <w:gridSpan w:val="2"/>
            <w:shd w:val="clear" w:color="auto" w:fill="FFBE31"/>
          </w:tcPr>
          <w:p w14:paraId="17116BDC" w14:textId="77777777" w:rsidR="004D2359" w:rsidRPr="004D2359" w:rsidRDefault="004D2359" w:rsidP="00CD4017">
            <w:pPr>
              <w:tabs>
                <w:tab w:val="left" w:pos="1467"/>
              </w:tabs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GPS tracking</w:t>
            </w:r>
          </w:p>
        </w:tc>
      </w:tr>
      <w:tr w:rsidR="004D2359" w:rsidRPr="004D2359" w14:paraId="7D1159F3" w14:textId="77777777" w:rsidTr="00CD4017">
        <w:tc>
          <w:tcPr>
            <w:tcW w:w="4996" w:type="dxa"/>
            <w:shd w:val="clear" w:color="auto" w:fill="FFBE31"/>
          </w:tcPr>
          <w:p w14:paraId="1136EBEB" w14:textId="77777777" w:rsidR="004D2359" w:rsidRPr="004D2359" w:rsidRDefault="004D2359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 xml:space="preserve">If you cannot track your location please enter your current position </w:t>
            </w:r>
          </w:p>
        </w:tc>
        <w:tc>
          <w:tcPr>
            <w:tcW w:w="4644" w:type="dxa"/>
            <w:gridSpan w:val="2"/>
            <w:shd w:val="clear" w:color="auto" w:fill="FFBE31"/>
          </w:tcPr>
          <w:p w14:paraId="03054AC0" w14:textId="77777777" w:rsidR="004D2359" w:rsidRPr="004D2359" w:rsidRDefault="004D2359" w:rsidP="00CD4017">
            <w:pPr>
              <w:tabs>
                <w:tab w:val="left" w:pos="1467"/>
              </w:tabs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Name of the town</w:t>
            </w:r>
          </w:p>
        </w:tc>
      </w:tr>
      <w:tr w:rsidR="004D2359" w:rsidRPr="004D2359" w14:paraId="0AF87896" w14:textId="77777777" w:rsidTr="00CD4017">
        <w:tc>
          <w:tcPr>
            <w:tcW w:w="4996" w:type="dxa"/>
            <w:shd w:val="clear" w:color="auto" w:fill="FFBE31"/>
          </w:tcPr>
          <w:p w14:paraId="1DB4B3F2" w14:textId="77777777" w:rsidR="004D2359" w:rsidRPr="004D2359" w:rsidRDefault="004D2359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Please enter the name of the household</w:t>
            </w:r>
          </w:p>
        </w:tc>
        <w:tc>
          <w:tcPr>
            <w:tcW w:w="4644" w:type="dxa"/>
            <w:gridSpan w:val="2"/>
            <w:shd w:val="clear" w:color="auto" w:fill="FFBE31"/>
          </w:tcPr>
          <w:p w14:paraId="38680E46" w14:textId="77777777" w:rsidR="004D2359" w:rsidRPr="004D2359" w:rsidRDefault="004D2359" w:rsidP="00CD4017">
            <w:pPr>
              <w:tabs>
                <w:tab w:val="left" w:pos="1467"/>
              </w:tabs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Name of the district + name of the family</w:t>
            </w:r>
          </w:p>
        </w:tc>
      </w:tr>
      <w:tr w:rsidR="004D2359" w:rsidRPr="004D2359" w14:paraId="60479490" w14:textId="77777777" w:rsidTr="00CD4017">
        <w:tc>
          <w:tcPr>
            <w:tcW w:w="4996" w:type="dxa"/>
            <w:shd w:val="clear" w:color="auto" w:fill="FFBE31"/>
          </w:tcPr>
          <w:p w14:paraId="7936CE35" w14:textId="77777777" w:rsidR="004D2359" w:rsidRPr="004D2359" w:rsidRDefault="004D2359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Number of people in the household</w:t>
            </w:r>
          </w:p>
        </w:tc>
        <w:tc>
          <w:tcPr>
            <w:tcW w:w="4644" w:type="dxa"/>
            <w:gridSpan w:val="2"/>
            <w:shd w:val="clear" w:color="auto" w:fill="FFBE31"/>
          </w:tcPr>
          <w:p w14:paraId="4691BE8A" w14:textId="77777777" w:rsidR="004D2359" w:rsidRPr="004D2359" w:rsidRDefault="004D2359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Insert number #</w:t>
            </w:r>
          </w:p>
        </w:tc>
      </w:tr>
      <w:tr w:rsidR="004D2359" w:rsidRPr="004D2359" w14:paraId="70F41B4E" w14:textId="77777777" w:rsidTr="00CD4017">
        <w:tc>
          <w:tcPr>
            <w:tcW w:w="4996" w:type="dxa"/>
            <w:shd w:val="clear" w:color="auto" w:fill="FFBE31"/>
          </w:tcPr>
          <w:p w14:paraId="351B4FC0" w14:textId="77777777" w:rsidR="004D2359" w:rsidRPr="004D2359" w:rsidRDefault="004D2359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Number of children under 6 months in the household</w:t>
            </w:r>
          </w:p>
        </w:tc>
        <w:tc>
          <w:tcPr>
            <w:tcW w:w="4644" w:type="dxa"/>
            <w:gridSpan w:val="2"/>
            <w:shd w:val="clear" w:color="auto" w:fill="FFBE31"/>
          </w:tcPr>
          <w:p w14:paraId="73CF40C1" w14:textId="77777777" w:rsidR="004D2359" w:rsidRPr="004D2359" w:rsidRDefault="004D2359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Insert number #</w:t>
            </w:r>
          </w:p>
        </w:tc>
      </w:tr>
      <w:tr w:rsidR="004D2359" w:rsidRPr="004D2359" w14:paraId="33AC2307" w14:textId="77777777" w:rsidTr="00CD4017">
        <w:tc>
          <w:tcPr>
            <w:tcW w:w="4996" w:type="dxa"/>
            <w:shd w:val="clear" w:color="auto" w:fill="FFBE31"/>
          </w:tcPr>
          <w:p w14:paraId="5FC86E74" w14:textId="77777777" w:rsidR="004D2359" w:rsidRPr="004D2359" w:rsidRDefault="004D2359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Number of children between 6 and 59 months in the household</w:t>
            </w:r>
          </w:p>
        </w:tc>
        <w:tc>
          <w:tcPr>
            <w:tcW w:w="4644" w:type="dxa"/>
            <w:gridSpan w:val="2"/>
            <w:shd w:val="clear" w:color="auto" w:fill="FFBE31"/>
          </w:tcPr>
          <w:p w14:paraId="2742405E" w14:textId="77777777" w:rsidR="004D2359" w:rsidRPr="004D2359" w:rsidRDefault="004D2359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Insert number #</w:t>
            </w:r>
          </w:p>
        </w:tc>
      </w:tr>
      <w:tr w:rsidR="004D2359" w:rsidRPr="004D2359" w14:paraId="0CFCA077" w14:textId="77777777" w:rsidTr="00CD4017">
        <w:tc>
          <w:tcPr>
            <w:tcW w:w="4996" w:type="dxa"/>
            <w:shd w:val="clear" w:color="auto" w:fill="7ACC41"/>
          </w:tcPr>
          <w:p w14:paraId="6DC884F4" w14:textId="77777777" w:rsidR="004D2359" w:rsidRPr="004D2359" w:rsidRDefault="004D2359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 xml:space="preserve">Number of people that joined the household during the last six months </w:t>
            </w:r>
          </w:p>
        </w:tc>
        <w:tc>
          <w:tcPr>
            <w:tcW w:w="4644" w:type="dxa"/>
            <w:gridSpan w:val="2"/>
            <w:shd w:val="clear" w:color="auto" w:fill="7ACC41"/>
          </w:tcPr>
          <w:p w14:paraId="40A1746F" w14:textId="77777777" w:rsidR="004D2359" w:rsidRPr="004D2359" w:rsidRDefault="004D2359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Insert number #</w:t>
            </w:r>
          </w:p>
        </w:tc>
      </w:tr>
      <w:tr w:rsidR="004D2359" w:rsidRPr="004D2359" w14:paraId="7C0C6D3A" w14:textId="77777777" w:rsidTr="00CD4017">
        <w:tc>
          <w:tcPr>
            <w:tcW w:w="4996" w:type="dxa"/>
            <w:shd w:val="clear" w:color="auto" w:fill="7ACC41"/>
          </w:tcPr>
          <w:p w14:paraId="52A4BC69" w14:textId="77777777" w:rsidR="004D2359" w:rsidRPr="004D2359" w:rsidRDefault="004D2359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 xml:space="preserve">Number of births during the last six months </w:t>
            </w:r>
          </w:p>
        </w:tc>
        <w:tc>
          <w:tcPr>
            <w:tcW w:w="4644" w:type="dxa"/>
            <w:gridSpan w:val="2"/>
            <w:shd w:val="clear" w:color="auto" w:fill="7ACC41"/>
          </w:tcPr>
          <w:p w14:paraId="14DCF76A" w14:textId="77777777" w:rsidR="004D2359" w:rsidRPr="004D2359" w:rsidRDefault="004D2359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Insert number #</w:t>
            </w:r>
          </w:p>
        </w:tc>
      </w:tr>
      <w:tr w:rsidR="004D2359" w:rsidRPr="004D2359" w14:paraId="4CC8ACD6" w14:textId="77777777" w:rsidTr="00CD4017">
        <w:tc>
          <w:tcPr>
            <w:tcW w:w="4996" w:type="dxa"/>
            <w:shd w:val="clear" w:color="auto" w:fill="7ACC41"/>
          </w:tcPr>
          <w:p w14:paraId="03C75478" w14:textId="77777777" w:rsidR="004D2359" w:rsidRPr="004D2359" w:rsidRDefault="004D2359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 xml:space="preserve">Number of people that left the household during the last six months </w:t>
            </w:r>
          </w:p>
        </w:tc>
        <w:tc>
          <w:tcPr>
            <w:tcW w:w="4644" w:type="dxa"/>
            <w:gridSpan w:val="2"/>
            <w:shd w:val="clear" w:color="auto" w:fill="7ACC41"/>
          </w:tcPr>
          <w:p w14:paraId="11001F97" w14:textId="77777777" w:rsidR="004D2359" w:rsidRPr="004D2359" w:rsidRDefault="004D2359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Insert number #</w:t>
            </w:r>
          </w:p>
        </w:tc>
      </w:tr>
      <w:tr w:rsidR="004D2359" w:rsidRPr="004D2359" w14:paraId="75EF8274" w14:textId="77777777" w:rsidTr="00CD4017">
        <w:tc>
          <w:tcPr>
            <w:tcW w:w="4996" w:type="dxa"/>
            <w:shd w:val="clear" w:color="auto" w:fill="7ACC41"/>
          </w:tcPr>
          <w:p w14:paraId="499B646F" w14:textId="77777777" w:rsidR="004D2359" w:rsidRPr="004D2359" w:rsidRDefault="004D2359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 xml:space="preserve">Number of children under the age of 5 that left the household during the last six months </w:t>
            </w:r>
          </w:p>
        </w:tc>
        <w:tc>
          <w:tcPr>
            <w:tcW w:w="4644" w:type="dxa"/>
            <w:gridSpan w:val="2"/>
            <w:shd w:val="clear" w:color="auto" w:fill="7ACC41"/>
          </w:tcPr>
          <w:p w14:paraId="6968D63B" w14:textId="77777777" w:rsidR="004D2359" w:rsidRPr="004D2359" w:rsidRDefault="004D2359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Insert number #</w:t>
            </w:r>
          </w:p>
        </w:tc>
      </w:tr>
      <w:tr w:rsidR="004D2359" w:rsidRPr="004D2359" w14:paraId="7DD10B9D" w14:textId="77777777" w:rsidTr="00CD4017">
        <w:tc>
          <w:tcPr>
            <w:tcW w:w="4996" w:type="dxa"/>
            <w:shd w:val="clear" w:color="auto" w:fill="FFBE31"/>
          </w:tcPr>
          <w:p w14:paraId="006C8100" w14:textId="77777777" w:rsidR="004D2359" w:rsidRPr="004D2359" w:rsidRDefault="004D2359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Number of deaths during the last six months (total)</w:t>
            </w:r>
          </w:p>
        </w:tc>
        <w:tc>
          <w:tcPr>
            <w:tcW w:w="4644" w:type="dxa"/>
            <w:gridSpan w:val="2"/>
            <w:shd w:val="clear" w:color="auto" w:fill="FFBE31"/>
          </w:tcPr>
          <w:p w14:paraId="5D9D7CFE" w14:textId="77777777" w:rsidR="004D2359" w:rsidRPr="004D2359" w:rsidRDefault="004D2359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Insert number #</w:t>
            </w:r>
          </w:p>
        </w:tc>
      </w:tr>
      <w:tr w:rsidR="004D2359" w:rsidRPr="004D2359" w14:paraId="5C18A55F" w14:textId="77777777" w:rsidTr="00CD4017">
        <w:tc>
          <w:tcPr>
            <w:tcW w:w="4996" w:type="dxa"/>
            <w:shd w:val="clear" w:color="auto" w:fill="FFBE31"/>
          </w:tcPr>
          <w:p w14:paraId="57B78E8E" w14:textId="77777777" w:rsidR="004D2359" w:rsidRPr="004D2359" w:rsidRDefault="004D2359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 xml:space="preserve">Number of deaths (only children under the age of 5) during the last six months </w:t>
            </w:r>
          </w:p>
        </w:tc>
        <w:tc>
          <w:tcPr>
            <w:tcW w:w="4644" w:type="dxa"/>
            <w:gridSpan w:val="2"/>
            <w:shd w:val="clear" w:color="auto" w:fill="FFBE31"/>
          </w:tcPr>
          <w:p w14:paraId="37E4B5A1" w14:textId="77777777" w:rsidR="004D2359" w:rsidRPr="004D2359" w:rsidRDefault="004D2359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Insert number #</w:t>
            </w:r>
          </w:p>
        </w:tc>
      </w:tr>
      <w:tr w:rsidR="004D2359" w:rsidRPr="004D2359" w14:paraId="224D8B2A" w14:textId="77777777" w:rsidTr="00CD4017">
        <w:tc>
          <w:tcPr>
            <w:tcW w:w="4996" w:type="dxa"/>
            <w:shd w:val="clear" w:color="auto" w:fill="FFBE31"/>
          </w:tcPr>
          <w:p w14:paraId="388D1D15" w14:textId="77777777" w:rsidR="004D2359" w:rsidRPr="004D2359" w:rsidRDefault="004D2359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For EACH CHILD (6-59 months) check for oedema</w:t>
            </w:r>
          </w:p>
        </w:tc>
        <w:tc>
          <w:tcPr>
            <w:tcW w:w="4644" w:type="dxa"/>
            <w:gridSpan w:val="2"/>
            <w:shd w:val="clear" w:color="auto" w:fill="FFBE31"/>
          </w:tcPr>
          <w:p w14:paraId="18A173DE" w14:textId="77777777" w:rsidR="004D2359" w:rsidRPr="004D2359" w:rsidRDefault="004D2359" w:rsidP="004D2359">
            <w:pPr>
              <w:numPr>
                <w:ilvl w:val="0"/>
                <w:numId w:val="9"/>
              </w:numPr>
              <w:spacing w:line="276" w:lineRule="auto"/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Yes</w:t>
            </w:r>
          </w:p>
          <w:p w14:paraId="04E6B8D6" w14:textId="77777777" w:rsidR="004D2359" w:rsidRPr="004D2359" w:rsidRDefault="004D2359" w:rsidP="004D2359">
            <w:pPr>
              <w:numPr>
                <w:ilvl w:val="0"/>
                <w:numId w:val="9"/>
              </w:numPr>
              <w:spacing w:line="276" w:lineRule="auto"/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No</w:t>
            </w:r>
          </w:p>
        </w:tc>
      </w:tr>
      <w:tr w:rsidR="004D2359" w:rsidRPr="004D2359" w14:paraId="3ED58CD4" w14:textId="77777777" w:rsidTr="00CD4017">
        <w:tc>
          <w:tcPr>
            <w:tcW w:w="4996" w:type="dxa"/>
            <w:shd w:val="clear" w:color="auto" w:fill="FFBE31"/>
          </w:tcPr>
          <w:p w14:paraId="13E07E30" w14:textId="77777777" w:rsidR="004D2359" w:rsidRPr="004D2359" w:rsidRDefault="004D2359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 xml:space="preserve">If YES </w:t>
            </w: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sym w:font="Wingdings" w:char="F0E0"/>
            </w: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 xml:space="preserve"> Don’t check MUAC</w:t>
            </w:r>
          </w:p>
        </w:tc>
        <w:tc>
          <w:tcPr>
            <w:tcW w:w="4644" w:type="dxa"/>
            <w:gridSpan w:val="2"/>
            <w:shd w:val="clear" w:color="auto" w:fill="FFBE31"/>
          </w:tcPr>
          <w:p w14:paraId="2655A632" w14:textId="77777777" w:rsidR="004D2359" w:rsidRPr="004D2359" w:rsidRDefault="004D2359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</w:p>
        </w:tc>
      </w:tr>
      <w:tr w:rsidR="004D2359" w:rsidRPr="004D2359" w14:paraId="04B3FD7E" w14:textId="77777777" w:rsidTr="00CD4017">
        <w:tc>
          <w:tcPr>
            <w:tcW w:w="4996" w:type="dxa"/>
            <w:shd w:val="clear" w:color="auto" w:fill="FFBE31"/>
          </w:tcPr>
          <w:p w14:paraId="2188717E" w14:textId="77777777" w:rsidR="004D2359" w:rsidRPr="004D2359" w:rsidRDefault="004D2359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 xml:space="preserve">If NO </w:t>
            </w: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sym w:font="Wingdings" w:char="F0E0"/>
            </w: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 xml:space="preserve"> Check MUAC</w:t>
            </w:r>
          </w:p>
        </w:tc>
        <w:tc>
          <w:tcPr>
            <w:tcW w:w="4644" w:type="dxa"/>
            <w:gridSpan w:val="2"/>
            <w:shd w:val="clear" w:color="auto" w:fill="FFBE31"/>
          </w:tcPr>
          <w:p w14:paraId="0A76A566" w14:textId="77777777" w:rsidR="004D2359" w:rsidRPr="004D2359" w:rsidRDefault="004D2359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</w:p>
        </w:tc>
      </w:tr>
      <w:tr w:rsidR="004D2359" w:rsidRPr="004D2359" w14:paraId="4656D263" w14:textId="77777777" w:rsidTr="00CD4017">
        <w:tc>
          <w:tcPr>
            <w:tcW w:w="4996" w:type="dxa"/>
            <w:shd w:val="clear" w:color="auto" w:fill="FFBE31"/>
          </w:tcPr>
          <w:p w14:paraId="08109089" w14:textId="77777777" w:rsidR="004D2359" w:rsidRPr="004D2359" w:rsidRDefault="004D2359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MUAC of children 6-59 months (one measurement per child)</w:t>
            </w:r>
          </w:p>
        </w:tc>
        <w:tc>
          <w:tcPr>
            <w:tcW w:w="4644" w:type="dxa"/>
            <w:gridSpan w:val="2"/>
            <w:shd w:val="clear" w:color="auto" w:fill="FFBE31"/>
          </w:tcPr>
          <w:p w14:paraId="7E858F5D" w14:textId="77777777" w:rsidR="004D2359" w:rsidRPr="004D2359" w:rsidRDefault="004D2359" w:rsidP="004D2359">
            <w:pPr>
              <w:numPr>
                <w:ilvl w:val="0"/>
                <w:numId w:val="9"/>
              </w:numPr>
              <w:spacing w:line="276" w:lineRule="auto"/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 xml:space="preserve">Colour: </w:t>
            </w:r>
          </w:p>
          <w:p w14:paraId="64D9DA72" w14:textId="77777777" w:rsidR="004D2359" w:rsidRPr="004D2359" w:rsidRDefault="004D2359" w:rsidP="004D2359">
            <w:pPr>
              <w:numPr>
                <w:ilvl w:val="1"/>
                <w:numId w:val="9"/>
              </w:numPr>
              <w:spacing w:line="276" w:lineRule="auto"/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Red</w:t>
            </w:r>
          </w:p>
          <w:p w14:paraId="149E2467" w14:textId="77777777" w:rsidR="004D2359" w:rsidRPr="004D2359" w:rsidRDefault="004D2359" w:rsidP="004D2359">
            <w:pPr>
              <w:numPr>
                <w:ilvl w:val="1"/>
                <w:numId w:val="9"/>
              </w:numPr>
              <w:spacing w:line="276" w:lineRule="auto"/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Orange</w:t>
            </w:r>
          </w:p>
          <w:p w14:paraId="11E746DB" w14:textId="77777777" w:rsidR="004D2359" w:rsidRPr="004D2359" w:rsidRDefault="004D2359" w:rsidP="004D2359">
            <w:pPr>
              <w:numPr>
                <w:ilvl w:val="1"/>
                <w:numId w:val="9"/>
              </w:numPr>
              <w:spacing w:line="276" w:lineRule="auto"/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Yellow</w:t>
            </w:r>
          </w:p>
          <w:p w14:paraId="70960550" w14:textId="77777777" w:rsidR="004D2359" w:rsidRPr="004D2359" w:rsidRDefault="004D2359" w:rsidP="004D2359">
            <w:pPr>
              <w:numPr>
                <w:ilvl w:val="1"/>
                <w:numId w:val="9"/>
              </w:numPr>
              <w:spacing w:line="276" w:lineRule="auto"/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Green</w:t>
            </w:r>
          </w:p>
        </w:tc>
      </w:tr>
      <w:tr w:rsidR="004D2359" w:rsidRPr="004D2359" w14:paraId="6D7A3B31" w14:textId="77777777" w:rsidTr="00CD4017">
        <w:tc>
          <w:tcPr>
            <w:tcW w:w="4996" w:type="dxa"/>
            <w:shd w:val="clear" w:color="auto" w:fill="FFBE31"/>
          </w:tcPr>
          <w:p w14:paraId="0BD1F16A" w14:textId="77777777" w:rsidR="004D2359" w:rsidRPr="004D2359" w:rsidRDefault="004D2359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 xml:space="preserve">How many meals did the household consume during the last 24 hours </w:t>
            </w: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br/>
            </w:r>
          </w:p>
        </w:tc>
        <w:tc>
          <w:tcPr>
            <w:tcW w:w="4644" w:type="dxa"/>
            <w:gridSpan w:val="2"/>
            <w:shd w:val="clear" w:color="auto" w:fill="FFBE31"/>
          </w:tcPr>
          <w:p w14:paraId="102733FF" w14:textId="77777777" w:rsidR="004D2359" w:rsidRPr="004D2359" w:rsidRDefault="004D2359" w:rsidP="004D2359">
            <w:pPr>
              <w:numPr>
                <w:ilvl w:val="0"/>
                <w:numId w:val="9"/>
              </w:numPr>
              <w:spacing w:line="276" w:lineRule="auto"/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0 per day</w:t>
            </w:r>
          </w:p>
          <w:p w14:paraId="4B0271DD" w14:textId="77777777" w:rsidR="004D2359" w:rsidRPr="004D2359" w:rsidRDefault="004D2359" w:rsidP="004D2359">
            <w:pPr>
              <w:numPr>
                <w:ilvl w:val="0"/>
                <w:numId w:val="9"/>
              </w:numPr>
              <w:spacing w:line="276" w:lineRule="auto"/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1 per day</w:t>
            </w:r>
          </w:p>
          <w:p w14:paraId="37D6F5EA" w14:textId="77777777" w:rsidR="004D2359" w:rsidRPr="004D2359" w:rsidRDefault="004D2359" w:rsidP="004D2359">
            <w:pPr>
              <w:numPr>
                <w:ilvl w:val="0"/>
                <w:numId w:val="9"/>
              </w:numPr>
              <w:spacing w:line="276" w:lineRule="auto"/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2 per day</w:t>
            </w:r>
          </w:p>
          <w:p w14:paraId="4CA4E88D" w14:textId="77777777" w:rsidR="004D2359" w:rsidRPr="004D2359" w:rsidRDefault="004D2359" w:rsidP="004D2359">
            <w:pPr>
              <w:numPr>
                <w:ilvl w:val="0"/>
                <w:numId w:val="9"/>
              </w:numPr>
              <w:spacing w:line="276" w:lineRule="auto"/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3 per day (or more)</w:t>
            </w:r>
          </w:p>
        </w:tc>
      </w:tr>
      <w:tr w:rsidR="004D2359" w:rsidRPr="004D2359" w14:paraId="29DB057F" w14:textId="77777777" w:rsidTr="00CD4017">
        <w:tc>
          <w:tcPr>
            <w:tcW w:w="4996" w:type="dxa"/>
            <w:shd w:val="clear" w:color="auto" w:fill="7ACC41"/>
          </w:tcPr>
          <w:p w14:paraId="053DBC11" w14:textId="77777777" w:rsidR="004D2359" w:rsidRPr="004D2359" w:rsidRDefault="004D2359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Number of weeks that the food reserves will last</w:t>
            </w:r>
          </w:p>
        </w:tc>
        <w:tc>
          <w:tcPr>
            <w:tcW w:w="4644" w:type="dxa"/>
            <w:gridSpan w:val="2"/>
            <w:shd w:val="clear" w:color="auto" w:fill="7ACC41"/>
          </w:tcPr>
          <w:p w14:paraId="2C6495FE" w14:textId="77777777" w:rsidR="004D2359" w:rsidRPr="004D2359" w:rsidRDefault="004D2359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Insert number #</w:t>
            </w:r>
          </w:p>
        </w:tc>
      </w:tr>
      <w:tr w:rsidR="004D2359" w:rsidRPr="004D2359" w14:paraId="7706A9D7" w14:textId="77777777" w:rsidTr="00CD4017">
        <w:tc>
          <w:tcPr>
            <w:tcW w:w="9640" w:type="dxa"/>
            <w:gridSpan w:val="3"/>
            <w:shd w:val="clear" w:color="auto" w:fill="7ACC41"/>
          </w:tcPr>
          <w:p w14:paraId="526E92E8" w14:textId="77777777" w:rsidR="004D2359" w:rsidRPr="004D2359" w:rsidRDefault="004D2359" w:rsidP="00CD4017">
            <w:pPr>
              <w:rPr>
                <w:rFonts w:asciiTheme="minorHAnsi" w:hAnsiTheme="minorHAnsi"/>
                <w:sz w:val="20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 xml:space="preserve">What did the household consume during the last 24 hours? </w:t>
            </w:r>
          </w:p>
        </w:tc>
      </w:tr>
      <w:tr w:rsidR="004D2359" w:rsidRPr="004D2359" w14:paraId="1A8AB0C2" w14:textId="77777777" w:rsidTr="00CD4017">
        <w:tc>
          <w:tcPr>
            <w:tcW w:w="5017" w:type="dxa"/>
            <w:gridSpan w:val="2"/>
            <w:shd w:val="clear" w:color="auto" w:fill="7ACC41"/>
          </w:tcPr>
          <w:p w14:paraId="55AE9BF5" w14:textId="77777777" w:rsidR="004D2359" w:rsidRPr="004D2359" w:rsidRDefault="004D2359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 xml:space="preserve">Cereals </w:t>
            </w:r>
          </w:p>
          <w:p w14:paraId="26A1F3C7" w14:textId="77777777" w:rsidR="004D2359" w:rsidRPr="004D2359" w:rsidRDefault="004D2359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4623" w:type="dxa"/>
            <w:shd w:val="clear" w:color="auto" w:fill="7ACC41"/>
          </w:tcPr>
          <w:p w14:paraId="2E11D0BE" w14:textId="77777777" w:rsidR="004D2359" w:rsidRPr="004D2359" w:rsidRDefault="004D2359" w:rsidP="004D2359">
            <w:pPr>
              <w:numPr>
                <w:ilvl w:val="0"/>
                <w:numId w:val="9"/>
              </w:numPr>
              <w:spacing w:line="276" w:lineRule="auto"/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Yes</w:t>
            </w:r>
          </w:p>
          <w:p w14:paraId="7C81CC61" w14:textId="77777777" w:rsidR="004D2359" w:rsidRPr="004D2359" w:rsidRDefault="004D2359" w:rsidP="004D2359">
            <w:pPr>
              <w:numPr>
                <w:ilvl w:val="0"/>
                <w:numId w:val="9"/>
              </w:numPr>
              <w:spacing w:line="276" w:lineRule="auto"/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No</w:t>
            </w:r>
          </w:p>
        </w:tc>
      </w:tr>
      <w:tr w:rsidR="004D2359" w:rsidRPr="004D2359" w14:paraId="2697403B" w14:textId="77777777" w:rsidTr="00CD4017">
        <w:tc>
          <w:tcPr>
            <w:tcW w:w="5017" w:type="dxa"/>
            <w:gridSpan w:val="2"/>
            <w:shd w:val="clear" w:color="auto" w:fill="7ACC41"/>
          </w:tcPr>
          <w:p w14:paraId="55ABBE58" w14:textId="77777777" w:rsidR="004D2359" w:rsidRPr="004D2359" w:rsidRDefault="004D2359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 xml:space="preserve">Roots/ tubers </w:t>
            </w:r>
          </w:p>
          <w:p w14:paraId="38B214D4" w14:textId="77777777" w:rsidR="004D2359" w:rsidRPr="004D2359" w:rsidRDefault="004D2359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4623" w:type="dxa"/>
            <w:shd w:val="clear" w:color="auto" w:fill="7ACC41"/>
          </w:tcPr>
          <w:p w14:paraId="22D5E135" w14:textId="77777777" w:rsidR="004D2359" w:rsidRPr="004D2359" w:rsidRDefault="004D2359" w:rsidP="004D2359">
            <w:pPr>
              <w:numPr>
                <w:ilvl w:val="0"/>
                <w:numId w:val="9"/>
              </w:numPr>
              <w:spacing w:line="276" w:lineRule="auto"/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Yes</w:t>
            </w:r>
          </w:p>
          <w:p w14:paraId="022D8014" w14:textId="77777777" w:rsidR="004D2359" w:rsidRPr="004D2359" w:rsidRDefault="004D2359" w:rsidP="004D2359">
            <w:pPr>
              <w:numPr>
                <w:ilvl w:val="0"/>
                <w:numId w:val="9"/>
              </w:numPr>
              <w:spacing w:line="276" w:lineRule="auto"/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No</w:t>
            </w:r>
          </w:p>
        </w:tc>
      </w:tr>
      <w:tr w:rsidR="004D2359" w:rsidRPr="004D2359" w14:paraId="3828B050" w14:textId="77777777" w:rsidTr="00CD4017">
        <w:tc>
          <w:tcPr>
            <w:tcW w:w="5017" w:type="dxa"/>
            <w:gridSpan w:val="2"/>
            <w:shd w:val="clear" w:color="auto" w:fill="7ACC41"/>
          </w:tcPr>
          <w:p w14:paraId="1387DD6C" w14:textId="77777777" w:rsidR="004D2359" w:rsidRPr="004D2359" w:rsidRDefault="004D2359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 xml:space="preserve">Pulses/ lentils </w:t>
            </w:r>
          </w:p>
          <w:p w14:paraId="5E463560" w14:textId="77777777" w:rsidR="004D2359" w:rsidRPr="004D2359" w:rsidRDefault="004D2359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4623" w:type="dxa"/>
            <w:shd w:val="clear" w:color="auto" w:fill="7ACC41"/>
          </w:tcPr>
          <w:p w14:paraId="467A861B" w14:textId="77777777" w:rsidR="004D2359" w:rsidRPr="004D2359" w:rsidRDefault="004D2359" w:rsidP="004D2359">
            <w:pPr>
              <w:numPr>
                <w:ilvl w:val="0"/>
                <w:numId w:val="9"/>
              </w:numPr>
              <w:spacing w:line="276" w:lineRule="auto"/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Yes</w:t>
            </w:r>
          </w:p>
          <w:p w14:paraId="657798AA" w14:textId="77777777" w:rsidR="004D2359" w:rsidRPr="004D2359" w:rsidRDefault="004D2359" w:rsidP="004D2359">
            <w:pPr>
              <w:numPr>
                <w:ilvl w:val="0"/>
                <w:numId w:val="9"/>
              </w:numPr>
              <w:spacing w:line="276" w:lineRule="auto"/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No</w:t>
            </w:r>
          </w:p>
        </w:tc>
      </w:tr>
      <w:tr w:rsidR="004D2359" w:rsidRPr="004D2359" w14:paraId="70239DCD" w14:textId="77777777" w:rsidTr="00CD4017">
        <w:tc>
          <w:tcPr>
            <w:tcW w:w="5017" w:type="dxa"/>
            <w:gridSpan w:val="2"/>
            <w:shd w:val="clear" w:color="auto" w:fill="7ACC41"/>
          </w:tcPr>
          <w:p w14:paraId="0C00BEE3" w14:textId="77777777" w:rsidR="004D2359" w:rsidRPr="004D2359" w:rsidRDefault="004D2359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 xml:space="preserve">Milk/ milk products </w:t>
            </w:r>
          </w:p>
          <w:p w14:paraId="13A7CB6E" w14:textId="77777777" w:rsidR="004D2359" w:rsidRPr="004D2359" w:rsidRDefault="004D2359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4623" w:type="dxa"/>
            <w:shd w:val="clear" w:color="auto" w:fill="7ACC41"/>
          </w:tcPr>
          <w:p w14:paraId="273400F2" w14:textId="77777777" w:rsidR="004D2359" w:rsidRPr="004D2359" w:rsidRDefault="004D2359" w:rsidP="004D2359">
            <w:pPr>
              <w:numPr>
                <w:ilvl w:val="0"/>
                <w:numId w:val="9"/>
              </w:numPr>
              <w:spacing w:line="276" w:lineRule="auto"/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Yes</w:t>
            </w:r>
          </w:p>
          <w:p w14:paraId="1115106B" w14:textId="77777777" w:rsidR="004D2359" w:rsidRPr="004D2359" w:rsidRDefault="004D2359" w:rsidP="004D2359">
            <w:pPr>
              <w:numPr>
                <w:ilvl w:val="0"/>
                <w:numId w:val="9"/>
              </w:numPr>
              <w:spacing w:line="276" w:lineRule="auto"/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No</w:t>
            </w:r>
          </w:p>
        </w:tc>
      </w:tr>
      <w:tr w:rsidR="004D2359" w:rsidRPr="004D2359" w14:paraId="2F39348C" w14:textId="77777777" w:rsidTr="00CD4017">
        <w:tc>
          <w:tcPr>
            <w:tcW w:w="5017" w:type="dxa"/>
            <w:gridSpan w:val="2"/>
            <w:shd w:val="clear" w:color="auto" w:fill="7ACC41"/>
          </w:tcPr>
          <w:p w14:paraId="2169C5E0" w14:textId="77777777" w:rsidR="004D2359" w:rsidRPr="004D2359" w:rsidRDefault="004D2359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 xml:space="preserve">Eggs </w:t>
            </w:r>
          </w:p>
          <w:p w14:paraId="71D8D459" w14:textId="77777777" w:rsidR="004D2359" w:rsidRPr="004D2359" w:rsidRDefault="004D2359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4623" w:type="dxa"/>
            <w:shd w:val="clear" w:color="auto" w:fill="7ACC41"/>
          </w:tcPr>
          <w:p w14:paraId="26576075" w14:textId="77777777" w:rsidR="004D2359" w:rsidRPr="004D2359" w:rsidRDefault="004D2359" w:rsidP="004D2359">
            <w:pPr>
              <w:numPr>
                <w:ilvl w:val="0"/>
                <w:numId w:val="9"/>
              </w:numPr>
              <w:spacing w:line="276" w:lineRule="auto"/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Yes</w:t>
            </w:r>
          </w:p>
          <w:p w14:paraId="011C2161" w14:textId="77777777" w:rsidR="004D2359" w:rsidRPr="004D2359" w:rsidRDefault="004D2359" w:rsidP="004D2359">
            <w:pPr>
              <w:numPr>
                <w:ilvl w:val="0"/>
                <w:numId w:val="9"/>
              </w:numPr>
              <w:spacing w:line="276" w:lineRule="auto"/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No</w:t>
            </w:r>
          </w:p>
        </w:tc>
      </w:tr>
      <w:tr w:rsidR="004D2359" w:rsidRPr="004D2359" w14:paraId="4CA9A10F" w14:textId="77777777" w:rsidTr="00CD4017">
        <w:tc>
          <w:tcPr>
            <w:tcW w:w="5017" w:type="dxa"/>
            <w:gridSpan w:val="2"/>
            <w:shd w:val="clear" w:color="auto" w:fill="7ACC41"/>
          </w:tcPr>
          <w:p w14:paraId="40A19C14" w14:textId="77777777" w:rsidR="004D2359" w:rsidRPr="004D2359" w:rsidRDefault="004D2359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 xml:space="preserve">Meat/ offal/ bowels </w:t>
            </w:r>
          </w:p>
          <w:p w14:paraId="12ED799B" w14:textId="77777777" w:rsidR="004D2359" w:rsidRPr="004D2359" w:rsidRDefault="004D2359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4623" w:type="dxa"/>
            <w:shd w:val="clear" w:color="auto" w:fill="7ACC41"/>
          </w:tcPr>
          <w:p w14:paraId="3B5EF24C" w14:textId="77777777" w:rsidR="004D2359" w:rsidRPr="004D2359" w:rsidRDefault="004D2359" w:rsidP="004D2359">
            <w:pPr>
              <w:numPr>
                <w:ilvl w:val="0"/>
                <w:numId w:val="9"/>
              </w:numPr>
              <w:spacing w:line="276" w:lineRule="auto"/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Yes</w:t>
            </w:r>
          </w:p>
          <w:p w14:paraId="44820FEC" w14:textId="77777777" w:rsidR="004D2359" w:rsidRPr="004D2359" w:rsidRDefault="004D2359" w:rsidP="004D2359">
            <w:pPr>
              <w:numPr>
                <w:ilvl w:val="0"/>
                <w:numId w:val="9"/>
              </w:numPr>
              <w:spacing w:line="276" w:lineRule="auto"/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No</w:t>
            </w:r>
          </w:p>
        </w:tc>
      </w:tr>
      <w:tr w:rsidR="004D2359" w:rsidRPr="004D2359" w14:paraId="47E1A1FA" w14:textId="77777777" w:rsidTr="00CD4017">
        <w:tc>
          <w:tcPr>
            <w:tcW w:w="5017" w:type="dxa"/>
            <w:gridSpan w:val="2"/>
            <w:shd w:val="clear" w:color="auto" w:fill="7ACC41"/>
          </w:tcPr>
          <w:p w14:paraId="22948B80" w14:textId="77777777" w:rsidR="004D2359" w:rsidRPr="004D2359" w:rsidRDefault="004D2359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 xml:space="preserve">Fish/ seafood </w:t>
            </w:r>
          </w:p>
          <w:p w14:paraId="37B8792E" w14:textId="77777777" w:rsidR="004D2359" w:rsidRPr="004D2359" w:rsidRDefault="004D2359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4623" w:type="dxa"/>
            <w:shd w:val="clear" w:color="auto" w:fill="7ACC41"/>
          </w:tcPr>
          <w:p w14:paraId="3B0D9EB8" w14:textId="77777777" w:rsidR="004D2359" w:rsidRPr="004D2359" w:rsidRDefault="004D2359" w:rsidP="004D2359">
            <w:pPr>
              <w:numPr>
                <w:ilvl w:val="0"/>
                <w:numId w:val="9"/>
              </w:numPr>
              <w:spacing w:line="276" w:lineRule="auto"/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Yes</w:t>
            </w:r>
          </w:p>
          <w:p w14:paraId="148EDDDA" w14:textId="77777777" w:rsidR="004D2359" w:rsidRPr="004D2359" w:rsidRDefault="004D2359" w:rsidP="004D2359">
            <w:pPr>
              <w:numPr>
                <w:ilvl w:val="0"/>
                <w:numId w:val="9"/>
              </w:numPr>
              <w:spacing w:line="276" w:lineRule="auto"/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No</w:t>
            </w:r>
          </w:p>
        </w:tc>
      </w:tr>
      <w:tr w:rsidR="004D2359" w:rsidRPr="004D2359" w14:paraId="44F2A259" w14:textId="77777777" w:rsidTr="00CD4017">
        <w:tc>
          <w:tcPr>
            <w:tcW w:w="5017" w:type="dxa"/>
            <w:gridSpan w:val="2"/>
            <w:shd w:val="clear" w:color="auto" w:fill="7ACC41"/>
          </w:tcPr>
          <w:p w14:paraId="360FCCFC" w14:textId="77777777" w:rsidR="004D2359" w:rsidRPr="004D2359" w:rsidRDefault="004D2359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 xml:space="preserve">Oil/ fat </w:t>
            </w:r>
          </w:p>
          <w:p w14:paraId="1737BF3C" w14:textId="77777777" w:rsidR="004D2359" w:rsidRPr="004D2359" w:rsidRDefault="004D2359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4623" w:type="dxa"/>
            <w:shd w:val="clear" w:color="auto" w:fill="7ACC41"/>
          </w:tcPr>
          <w:p w14:paraId="50B0128C" w14:textId="77777777" w:rsidR="004D2359" w:rsidRPr="004D2359" w:rsidRDefault="004D2359" w:rsidP="004D2359">
            <w:pPr>
              <w:numPr>
                <w:ilvl w:val="0"/>
                <w:numId w:val="9"/>
              </w:numPr>
              <w:spacing w:line="276" w:lineRule="auto"/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Yes</w:t>
            </w:r>
          </w:p>
          <w:p w14:paraId="0DC47614" w14:textId="77777777" w:rsidR="004D2359" w:rsidRPr="004D2359" w:rsidRDefault="004D2359" w:rsidP="004D2359">
            <w:pPr>
              <w:numPr>
                <w:ilvl w:val="0"/>
                <w:numId w:val="9"/>
              </w:numPr>
              <w:spacing w:line="276" w:lineRule="auto"/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No</w:t>
            </w:r>
          </w:p>
        </w:tc>
      </w:tr>
      <w:tr w:rsidR="004D2359" w:rsidRPr="004D2359" w14:paraId="693DC7DC" w14:textId="77777777" w:rsidTr="00CD4017">
        <w:tc>
          <w:tcPr>
            <w:tcW w:w="5017" w:type="dxa"/>
            <w:gridSpan w:val="2"/>
            <w:shd w:val="clear" w:color="auto" w:fill="7ACC41"/>
          </w:tcPr>
          <w:p w14:paraId="2B4B1C4E" w14:textId="77777777" w:rsidR="004D2359" w:rsidRPr="004D2359" w:rsidRDefault="004D2359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lastRenderedPageBreak/>
              <w:t xml:space="preserve">Sugar/ honey </w:t>
            </w:r>
          </w:p>
          <w:p w14:paraId="7B89AC5B" w14:textId="77777777" w:rsidR="004D2359" w:rsidRPr="004D2359" w:rsidRDefault="004D2359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4623" w:type="dxa"/>
            <w:shd w:val="clear" w:color="auto" w:fill="7ACC41"/>
          </w:tcPr>
          <w:p w14:paraId="6BA61EF5" w14:textId="77777777" w:rsidR="004D2359" w:rsidRPr="004D2359" w:rsidRDefault="004D2359" w:rsidP="004D2359">
            <w:pPr>
              <w:numPr>
                <w:ilvl w:val="0"/>
                <w:numId w:val="9"/>
              </w:numPr>
              <w:spacing w:line="276" w:lineRule="auto"/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Yes</w:t>
            </w:r>
          </w:p>
          <w:p w14:paraId="5EFE9F9A" w14:textId="77777777" w:rsidR="004D2359" w:rsidRPr="004D2359" w:rsidRDefault="004D2359" w:rsidP="004D2359">
            <w:pPr>
              <w:numPr>
                <w:ilvl w:val="0"/>
                <w:numId w:val="9"/>
              </w:numPr>
              <w:spacing w:line="276" w:lineRule="auto"/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No</w:t>
            </w:r>
          </w:p>
        </w:tc>
      </w:tr>
      <w:tr w:rsidR="004D2359" w:rsidRPr="004D2359" w14:paraId="6965048F" w14:textId="77777777" w:rsidTr="00CD4017">
        <w:tc>
          <w:tcPr>
            <w:tcW w:w="5017" w:type="dxa"/>
            <w:gridSpan w:val="2"/>
            <w:shd w:val="clear" w:color="auto" w:fill="7ACC41"/>
          </w:tcPr>
          <w:p w14:paraId="022938DD" w14:textId="77777777" w:rsidR="004D2359" w:rsidRPr="004D2359" w:rsidRDefault="004D2359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 xml:space="preserve">Fruits/ vegetables </w:t>
            </w:r>
          </w:p>
          <w:p w14:paraId="02772605" w14:textId="77777777" w:rsidR="004D2359" w:rsidRPr="004D2359" w:rsidRDefault="004D2359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4623" w:type="dxa"/>
            <w:shd w:val="clear" w:color="auto" w:fill="7ACC41"/>
          </w:tcPr>
          <w:p w14:paraId="2FFA35FB" w14:textId="77777777" w:rsidR="004D2359" w:rsidRPr="004D2359" w:rsidRDefault="004D2359" w:rsidP="004D2359">
            <w:pPr>
              <w:numPr>
                <w:ilvl w:val="0"/>
                <w:numId w:val="9"/>
              </w:numPr>
              <w:spacing w:line="276" w:lineRule="auto"/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Yes</w:t>
            </w:r>
          </w:p>
          <w:p w14:paraId="2CF5B672" w14:textId="77777777" w:rsidR="004D2359" w:rsidRPr="004D2359" w:rsidRDefault="004D2359" w:rsidP="004D2359">
            <w:pPr>
              <w:numPr>
                <w:ilvl w:val="0"/>
                <w:numId w:val="9"/>
              </w:numPr>
              <w:spacing w:line="276" w:lineRule="auto"/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No</w:t>
            </w:r>
          </w:p>
        </w:tc>
      </w:tr>
      <w:tr w:rsidR="004D2359" w:rsidRPr="004D2359" w14:paraId="5A7CA508" w14:textId="77777777" w:rsidTr="00CD4017">
        <w:tc>
          <w:tcPr>
            <w:tcW w:w="5017" w:type="dxa"/>
            <w:gridSpan w:val="2"/>
            <w:shd w:val="clear" w:color="auto" w:fill="7ACC41"/>
          </w:tcPr>
          <w:p w14:paraId="636CD749" w14:textId="77777777" w:rsidR="004D2359" w:rsidRPr="004D2359" w:rsidRDefault="004D2359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Peanuts</w:t>
            </w:r>
          </w:p>
          <w:p w14:paraId="618BF697" w14:textId="77777777" w:rsidR="004D2359" w:rsidRPr="004D2359" w:rsidRDefault="004D2359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4623" w:type="dxa"/>
            <w:shd w:val="clear" w:color="auto" w:fill="7ACC41"/>
          </w:tcPr>
          <w:p w14:paraId="517FEE59" w14:textId="77777777" w:rsidR="004D2359" w:rsidRPr="004D2359" w:rsidRDefault="004D2359" w:rsidP="004D2359">
            <w:pPr>
              <w:numPr>
                <w:ilvl w:val="0"/>
                <w:numId w:val="9"/>
              </w:numPr>
              <w:spacing w:line="276" w:lineRule="auto"/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Yes</w:t>
            </w:r>
          </w:p>
          <w:p w14:paraId="33E7B0F6" w14:textId="77777777" w:rsidR="004D2359" w:rsidRPr="004D2359" w:rsidRDefault="004D2359" w:rsidP="004D2359">
            <w:pPr>
              <w:numPr>
                <w:ilvl w:val="0"/>
                <w:numId w:val="9"/>
              </w:numPr>
              <w:spacing w:line="276" w:lineRule="auto"/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No</w:t>
            </w:r>
          </w:p>
        </w:tc>
      </w:tr>
      <w:tr w:rsidR="004D2359" w:rsidRPr="004D2359" w14:paraId="6046BE44" w14:textId="77777777" w:rsidTr="00CD4017">
        <w:tc>
          <w:tcPr>
            <w:tcW w:w="5017" w:type="dxa"/>
            <w:gridSpan w:val="2"/>
            <w:shd w:val="clear" w:color="auto" w:fill="7ACC41"/>
          </w:tcPr>
          <w:p w14:paraId="7AD411AC" w14:textId="77777777" w:rsidR="004D2359" w:rsidRPr="004D2359" w:rsidRDefault="004D2359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Other (e.g. spices, soda)</w:t>
            </w:r>
          </w:p>
        </w:tc>
        <w:tc>
          <w:tcPr>
            <w:tcW w:w="4623" w:type="dxa"/>
            <w:shd w:val="clear" w:color="auto" w:fill="7ACC41"/>
          </w:tcPr>
          <w:p w14:paraId="34B6F7A9" w14:textId="77777777" w:rsidR="004D2359" w:rsidRPr="004D2359" w:rsidRDefault="004D2359" w:rsidP="004D2359">
            <w:pPr>
              <w:numPr>
                <w:ilvl w:val="0"/>
                <w:numId w:val="9"/>
              </w:numPr>
              <w:spacing w:line="276" w:lineRule="auto"/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Yes</w:t>
            </w:r>
          </w:p>
          <w:p w14:paraId="6A47D1C1" w14:textId="77777777" w:rsidR="004D2359" w:rsidRPr="004D2359" w:rsidRDefault="004D2359" w:rsidP="004D2359">
            <w:pPr>
              <w:numPr>
                <w:ilvl w:val="0"/>
                <w:numId w:val="9"/>
              </w:numPr>
              <w:spacing w:line="276" w:lineRule="auto"/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No</w:t>
            </w:r>
          </w:p>
        </w:tc>
      </w:tr>
      <w:tr w:rsidR="004D2359" w:rsidRPr="004D2359" w14:paraId="346727A4" w14:textId="77777777" w:rsidTr="00CD4017">
        <w:tc>
          <w:tcPr>
            <w:tcW w:w="5017" w:type="dxa"/>
            <w:gridSpan w:val="2"/>
            <w:shd w:val="clear" w:color="auto" w:fill="7ACC41"/>
          </w:tcPr>
          <w:p w14:paraId="14FE18CA" w14:textId="77777777" w:rsidR="004D2359" w:rsidRPr="004D2359" w:rsidRDefault="004D2359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In case of a GFD (General Food Distribution) in the area: When did the household receive the last GFD?</w:t>
            </w:r>
          </w:p>
        </w:tc>
        <w:tc>
          <w:tcPr>
            <w:tcW w:w="4623" w:type="dxa"/>
            <w:shd w:val="clear" w:color="auto" w:fill="7ACC41"/>
          </w:tcPr>
          <w:p w14:paraId="7309A7F0" w14:textId="77777777" w:rsidR="004D2359" w:rsidRPr="004D2359" w:rsidRDefault="004D2359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Insert Date (Day – Month- Year: XXXXXXXX)</w:t>
            </w:r>
          </w:p>
          <w:p w14:paraId="547CA8FC" w14:textId="77777777" w:rsidR="004D2359" w:rsidRPr="004D2359" w:rsidRDefault="004D2359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</w:p>
          <w:p w14:paraId="4D6B9CB2" w14:textId="77777777" w:rsidR="004D2359" w:rsidRPr="004D2359" w:rsidRDefault="004D2359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sym w:font="Wingdings" w:char="F0E0"/>
            </w: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 xml:space="preserve"> </w:t>
            </w:r>
            <w:proofErr w:type="gramStart"/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also</w:t>
            </w:r>
            <w:proofErr w:type="gramEnd"/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 xml:space="preserve"> Month – Year or only Year possible</w:t>
            </w:r>
          </w:p>
        </w:tc>
      </w:tr>
      <w:tr w:rsidR="004D2359" w:rsidRPr="004D2359" w14:paraId="49BF92B8" w14:textId="77777777" w:rsidTr="00CD4017">
        <w:tc>
          <w:tcPr>
            <w:tcW w:w="9640" w:type="dxa"/>
            <w:gridSpan w:val="3"/>
            <w:shd w:val="clear" w:color="auto" w:fill="7ACC41"/>
          </w:tcPr>
          <w:p w14:paraId="74688349" w14:textId="77777777" w:rsidR="004D2359" w:rsidRPr="004D2359" w:rsidRDefault="004D2359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 xml:space="preserve">Coping mechanisms </w:t>
            </w:r>
          </w:p>
          <w:p w14:paraId="68817703" w14:textId="77777777" w:rsidR="004D2359" w:rsidRPr="004D2359" w:rsidRDefault="004D2359" w:rsidP="00CD4017">
            <w:pPr>
              <w:jc w:val="center"/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</w:p>
        </w:tc>
      </w:tr>
      <w:tr w:rsidR="004D2359" w:rsidRPr="004D2359" w14:paraId="56C936F1" w14:textId="77777777" w:rsidTr="00CD4017">
        <w:tc>
          <w:tcPr>
            <w:tcW w:w="5017" w:type="dxa"/>
            <w:gridSpan w:val="2"/>
            <w:shd w:val="clear" w:color="auto" w:fill="7ACC41"/>
          </w:tcPr>
          <w:p w14:paraId="556C7482" w14:textId="77777777" w:rsidR="004D2359" w:rsidRPr="004D2359" w:rsidRDefault="004D2359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 xml:space="preserve">Rely on less preferred and less expensive food </w:t>
            </w:r>
          </w:p>
          <w:p w14:paraId="3CBE8CFF" w14:textId="77777777" w:rsidR="004D2359" w:rsidRPr="004D2359" w:rsidRDefault="004D2359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4623" w:type="dxa"/>
            <w:shd w:val="clear" w:color="auto" w:fill="7ACC41"/>
          </w:tcPr>
          <w:p w14:paraId="7533F072" w14:textId="77777777" w:rsidR="004D2359" w:rsidRPr="004D2359" w:rsidRDefault="004D2359" w:rsidP="004D2359">
            <w:pPr>
              <w:numPr>
                <w:ilvl w:val="0"/>
                <w:numId w:val="9"/>
              </w:numPr>
              <w:spacing w:line="276" w:lineRule="auto"/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Yes</w:t>
            </w:r>
          </w:p>
          <w:p w14:paraId="649C2F23" w14:textId="77777777" w:rsidR="004D2359" w:rsidRPr="004D2359" w:rsidRDefault="004D2359" w:rsidP="004D2359">
            <w:pPr>
              <w:numPr>
                <w:ilvl w:val="0"/>
                <w:numId w:val="9"/>
              </w:numPr>
              <w:spacing w:line="276" w:lineRule="auto"/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No</w:t>
            </w:r>
          </w:p>
        </w:tc>
      </w:tr>
      <w:tr w:rsidR="004D2359" w:rsidRPr="004D2359" w14:paraId="18F9306B" w14:textId="77777777" w:rsidTr="00CD4017">
        <w:tc>
          <w:tcPr>
            <w:tcW w:w="5017" w:type="dxa"/>
            <w:gridSpan w:val="2"/>
            <w:shd w:val="clear" w:color="auto" w:fill="7ACC41"/>
          </w:tcPr>
          <w:p w14:paraId="004DA49B" w14:textId="77777777" w:rsidR="004D2359" w:rsidRPr="004D2359" w:rsidRDefault="004D2359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 xml:space="preserve">Borrowed food, money by relatives/friend </w:t>
            </w:r>
          </w:p>
          <w:p w14:paraId="3DB074BF" w14:textId="77777777" w:rsidR="004D2359" w:rsidRPr="004D2359" w:rsidRDefault="004D2359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4623" w:type="dxa"/>
            <w:shd w:val="clear" w:color="auto" w:fill="7ACC41"/>
          </w:tcPr>
          <w:p w14:paraId="357BA432" w14:textId="77777777" w:rsidR="004D2359" w:rsidRPr="004D2359" w:rsidRDefault="004D2359" w:rsidP="004D2359">
            <w:pPr>
              <w:numPr>
                <w:ilvl w:val="0"/>
                <w:numId w:val="9"/>
              </w:numPr>
              <w:spacing w:line="276" w:lineRule="auto"/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Yes</w:t>
            </w:r>
          </w:p>
          <w:p w14:paraId="6356EE19" w14:textId="77777777" w:rsidR="004D2359" w:rsidRPr="004D2359" w:rsidRDefault="004D2359" w:rsidP="004D2359">
            <w:pPr>
              <w:numPr>
                <w:ilvl w:val="0"/>
                <w:numId w:val="9"/>
              </w:numPr>
              <w:spacing w:line="276" w:lineRule="auto"/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No</w:t>
            </w:r>
          </w:p>
        </w:tc>
      </w:tr>
      <w:tr w:rsidR="004D2359" w:rsidRPr="004D2359" w14:paraId="5DDAE8AB" w14:textId="77777777" w:rsidTr="00CD4017">
        <w:tc>
          <w:tcPr>
            <w:tcW w:w="5017" w:type="dxa"/>
            <w:gridSpan w:val="2"/>
            <w:shd w:val="clear" w:color="auto" w:fill="7ACC41"/>
          </w:tcPr>
          <w:p w14:paraId="2AC32B99" w14:textId="77777777" w:rsidR="004D2359" w:rsidRPr="004D2359" w:rsidRDefault="004D2359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Gathered wild food that you would normally not eat</w:t>
            </w:r>
          </w:p>
          <w:p w14:paraId="1C6C654D" w14:textId="77777777" w:rsidR="004D2359" w:rsidRPr="004D2359" w:rsidRDefault="004D2359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4623" w:type="dxa"/>
            <w:shd w:val="clear" w:color="auto" w:fill="7ACC41"/>
          </w:tcPr>
          <w:p w14:paraId="0576F0DA" w14:textId="77777777" w:rsidR="004D2359" w:rsidRPr="004D2359" w:rsidRDefault="004D2359" w:rsidP="004D2359">
            <w:pPr>
              <w:numPr>
                <w:ilvl w:val="0"/>
                <w:numId w:val="9"/>
              </w:numPr>
              <w:spacing w:line="276" w:lineRule="auto"/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Yes</w:t>
            </w:r>
          </w:p>
          <w:p w14:paraId="3F027F50" w14:textId="77777777" w:rsidR="004D2359" w:rsidRPr="004D2359" w:rsidRDefault="004D2359" w:rsidP="004D2359">
            <w:pPr>
              <w:numPr>
                <w:ilvl w:val="0"/>
                <w:numId w:val="9"/>
              </w:numPr>
              <w:spacing w:line="276" w:lineRule="auto"/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No</w:t>
            </w:r>
          </w:p>
        </w:tc>
      </w:tr>
      <w:tr w:rsidR="004D2359" w:rsidRPr="004D2359" w14:paraId="06BCD762" w14:textId="77777777" w:rsidTr="00CD4017">
        <w:tc>
          <w:tcPr>
            <w:tcW w:w="5017" w:type="dxa"/>
            <w:gridSpan w:val="2"/>
            <w:shd w:val="clear" w:color="auto" w:fill="7ACC41"/>
          </w:tcPr>
          <w:p w14:paraId="321CC256" w14:textId="77777777" w:rsidR="004D2359" w:rsidRPr="004D2359" w:rsidRDefault="004D2359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Harvesting immature crops</w:t>
            </w:r>
          </w:p>
          <w:p w14:paraId="14582B65" w14:textId="77777777" w:rsidR="004D2359" w:rsidRPr="004D2359" w:rsidRDefault="004D2359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4623" w:type="dxa"/>
            <w:shd w:val="clear" w:color="auto" w:fill="7ACC41"/>
          </w:tcPr>
          <w:p w14:paraId="1585867A" w14:textId="77777777" w:rsidR="004D2359" w:rsidRPr="004D2359" w:rsidRDefault="004D2359" w:rsidP="004D2359">
            <w:pPr>
              <w:numPr>
                <w:ilvl w:val="0"/>
                <w:numId w:val="9"/>
              </w:numPr>
              <w:spacing w:line="276" w:lineRule="auto"/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Yes</w:t>
            </w:r>
          </w:p>
          <w:p w14:paraId="3E84C66B" w14:textId="77777777" w:rsidR="004D2359" w:rsidRPr="004D2359" w:rsidRDefault="004D2359" w:rsidP="004D2359">
            <w:pPr>
              <w:numPr>
                <w:ilvl w:val="0"/>
                <w:numId w:val="9"/>
              </w:numPr>
              <w:spacing w:line="276" w:lineRule="auto"/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No</w:t>
            </w:r>
          </w:p>
        </w:tc>
      </w:tr>
      <w:tr w:rsidR="004D2359" w:rsidRPr="004D2359" w14:paraId="00B0182D" w14:textId="77777777" w:rsidTr="00CD4017">
        <w:tc>
          <w:tcPr>
            <w:tcW w:w="5017" w:type="dxa"/>
            <w:gridSpan w:val="2"/>
            <w:shd w:val="clear" w:color="auto" w:fill="7ACC41"/>
          </w:tcPr>
          <w:p w14:paraId="159F7C48" w14:textId="77777777" w:rsidR="004D2359" w:rsidRPr="004D2359" w:rsidRDefault="004D2359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 xml:space="preserve">Consumed seed stock held for next season </w:t>
            </w:r>
          </w:p>
          <w:p w14:paraId="226F9A0B" w14:textId="77777777" w:rsidR="004D2359" w:rsidRPr="004D2359" w:rsidRDefault="004D2359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4623" w:type="dxa"/>
            <w:shd w:val="clear" w:color="auto" w:fill="7ACC41"/>
          </w:tcPr>
          <w:p w14:paraId="2E756134" w14:textId="77777777" w:rsidR="004D2359" w:rsidRPr="004D2359" w:rsidRDefault="004D2359" w:rsidP="004D2359">
            <w:pPr>
              <w:numPr>
                <w:ilvl w:val="0"/>
                <w:numId w:val="9"/>
              </w:numPr>
              <w:spacing w:line="276" w:lineRule="auto"/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Yes</w:t>
            </w:r>
          </w:p>
          <w:p w14:paraId="681ECD1F" w14:textId="77777777" w:rsidR="004D2359" w:rsidRPr="004D2359" w:rsidRDefault="004D2359" w:rsidP="004D2359">
            <w:pPr>
              <w:numPr>
                <w:ilvl w:val="0"/>
                <w:numId w:val="9"/>
              </w:numPr>
              <w:spacing w:line="276" w:lineRule="auto"/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No</w:t>
            </w:r>
          </w:p>
        </w:tc>
      </w:tr>
      <w:tr w:rsidR="004D2359" w:rsidRPr="004D2359" w14:paraId="45BDB616" w14:textId="77777777" w:rsidTr="00CD4017">
        <w:tc>
          <w:tcPr>
            <w:tcW w:w="5017" w:type="dxa"/>
            <w:gridSpan w:val="2"/>
            <w:shd w:val="clear" w:color="auto" w:fill="7ACC41"/>
          </w:tcPr>
          <w:p w14:paraId="7E9C17C3" w14:textId="77777777" w:rsidR="004D2359" w:rsidRPr="004D2359" w:rsidRDefault="004D2359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 xml:space="preserve">Reduced meal portions </w:t>
            </w:r>
          </w:p>
          <w:p w14:paraId="4548947E" w14:textId="77777777" w:rsidR="004D2359" w:rsidRPr="004D2359" w:rsidRDefault="004D2359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4623" w:type="dxa"/>
            <w:shd w:val="clear" w:color="auto" w:fill="7ACC41"/>
          </w:tcPr>
          <w:p w14:paraId="0C758682" w14:textId="77777777" w:rsidR="004D2359" w:rsidRPr="004D2359" w:rsidRDefault="004D2359" w:rsidP="004D2359">
            <w:pPr>
              <w:numPr>
                <w:ilvl w:val="0"/>
                <w:numId w:val="9"/>
              </w:numPr>
              <w:spacing w:line="276" w:lineRule="auto"/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Yes</w:t>
            </w:r>
          </w:p>
          <w:p w14:paraId="13B5EFD0" w14:textId="77777777" w:rsidR="004D2359" w:rsidRPr="004D2359" w:rsidRDefault="004D2359" w:rsidP="004D2359">
            <w:pPr>
              <w:numPr>
                <w:ilvl w:val="0"/>
                <w:numId w:val="9"/>
              </w:numPr>
              <w:spacing w:line="276" w:lineRule="auto"/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No</w:t>
            </w:r>
          </w:p>
        </w:tc>
      </w:tr>
      <w:tr w:rsidR="004D2359" w:rsidRPr="004D2359" w14:paraId="0F1CFCF4" w14:textId="77777777" w:rsidTr="00CD4017">
        <w:tc>
          <w:tcPr>
            <w:tcW w:w="5017" w:type="dxa"/>
            <w:gridSpan w:val="2"/>
            <w:shd w:val="clear" w:color="auto" w:fill="7ACC41"/>
          </w:tcPr>
          <w:p w14:paraId="19FF3453" w14:textId="77777777" w:rsidR="004D2359" w:rsidRPr="004D2359" w:rsidRDefault="004D2359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 xml:space="preserve">Reduced the number of meals per day </w:t>
            </w:r>
          </w:p>
          <w:p w14:paraId="6E870ED2" w14:textId="77777777" w:rsidR="004D2359" w:rsidRPr="004D2359" w:rsidRDefault="004D2359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4623" w:type="dxa"/>
            <w:shd w:val="clear" w:color="auto" w:fill="7ACC41"/>
          </w:tcPr>
          <w:p w14:paraId="4E5070BF" w14:textId="77777777" w:rsidR="004D2359" w:rsidRPr="004D2359" w:rsidRDefault="004D2359" w:rsidP="004D2359">
            <w:pPr>
              <w:numPr>
                <w:ilvl w:val="0"/>
                <w:numId w:val="9"/>
              </w:numPr>
              <w:spacing w:line="276" w:lineRule="auto"/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Yes</w:t>
            </w:r>
          </w:p>
          <w:p w14:paraId="7F021CEF" w14:textId="77777777" w:rsidR="004D2359" w:rsidRPr="004D2359" w:rsidRDefault="004D2359" w:rsidP="004D2359">
            <w:pPr>
              <w:numPr>
                <w:ilvl w:val="0"/>
                <w:numId w:val="9"/>
              </w:numPr>
              <w:spacing w:line="276" w:lineRule="auto"/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No</w:t>
            </w:r>
          </w:p>
        </w:tc>
      </w:tr>
      <w:tr w:rsidR="004D2359" w:rsidRPr="004D2359" w14:paraId="2BA0C452" w14:textId="77777777" w:rsidTr="00CD4017">
        <w:tc>
          <w:tcPr>
            <w:tcW w:w="5017" w:type="dxa"/>
            <w:gridSpan w:val="2"/>
            <w:shd w:val="clear" w:color="auto" w:fill="7ACC41"/>
          </w:tcPr>
          <w:p w14:paraId="6620E77E" w14:textId="77777777" w:rsidR="004D2359" w:rsidRPr="004D2359" w:rsidRDefault="004D2359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 xml:space="preserve">Skipped days without eating </w:t>
            </w:r>
          </w:p>
          <w:p w14:paraId="175DB839" w14:textId="77777777" w:rsidR="004D2359" w:rsidRPr="004D2359" w:rsidRDefault="004D2359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4623" w:type="dxa"/>
            <w:shd w:val="clear" w:color="auto" w:fill="7ACC41"/>
          </w:tcPr>
          <w:p w14:paraId="01712852" w14:textId="77777777" w:rsidR="004D2359" w:rsidRPr="004D2359" w:rsidRDefault="004D2359" w:rsidP="004D2359">
            <w:pPr>
              <w:numPr>
                <w:ilvl w:val="0"/>
                <w:numId w:val="9"/>
              </w:numPr>
              <w:spacing w:line="276" w:lineRule="auto"/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Yes</w:t>
            </w:r>
          </w:p>
          <w:p w14:paraId="6D247B72" w14:textId="77777777" w:rsidR="004D2359" w:rsidRPr="004D2359" w:rsidRDefault="004D2359" w:rsidP="004D2359">
            <w:pPr>
              <w:numPr>
                <w:ilvl w:val="0"/>
                <w:numId w:val="9"/>
              </w:numPr>
              <w:spacing w:line="276" w:lineRule="auto"/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No</w:t>
            </w:r>
          </w:p>
        </w:tc>
      </w:tr>
      <w:tr w:rsidR="004D2359" w:rsidRPr="004D2359" w14:paraId="74C35DFE" w14:textId="77777777" w:rsidTr="00CD4017">
        <w:tc>
          <w:tcPr>
            <w:tcW w:w="5017" w:type="dxa"/>
            <w:gridSpan w:val="2"/>
            <w:shd w:val="clear" w:color="auto" w:fill="7ACC41"/>
          </w:tcPr>
          <w:p w14:paraId="51983F33" w14:textId="77777777" w:rsidR="004D2359" w:rsidRPr="004D2359" w:rsidRDefault="004D2359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Sent children to live or eat in another household</w:t>
            </w:r>
          </w:p>
          <w:p w14:paraId="58BD7752" w14:textId="77777777" w:rsidR="004D2359" w:rsidRPr="004D2359" w:rsidRDefault="004D2359" w:rsidP="00CD4017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4623" w:type="dxa"/>
            <w:shd w:val="clear" w:color="auto" w:fill="7ACC41"/>
          </w:tcPr>
          <w:p w14:paraId="77975EED" w14:textId="77777777" w:rsidR="004D2359" w:rsidRPr="004D2359" w:rsidRDefault="004D2359" w:rsidP="004D2359">
            <w:pPr>
              <w:numPr>
                <w:ilvl w:val="0"/>
                <w:numId w:val="9"/>
              </w:numPr>
              <w:spacing w:line="276" w:lineRule="auto"/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Yes</w:t>
            </w:r>
          </w:p>
          <w:p w14:paraId="052197A6" w14:textId="77777777" w:rsidR="004D2359" w:rsidRPr="004D2359" w:rsidRDefault="004D2359" w:rsidP="004D2359">
            <w:pPr>
              <w:numPr>
                <w:ilvl w:val="0"/>
                <w:numId w:val="9"/>
              </w:numPr>
              <w:spacing w:line="276" w:lineRule="auto"/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No</w:t>
            </w:r>
          </w:p>
        </w:tc>
      </w:tr>
      <w:tr w:rsidR="004D2359" w:rsidRPr="004D2359" w14:paraId="3CB27986" w14:textId="77777777" w:rsidTr="00CD4017">
        <w:tc>
          <w:tcPr>
            <w:tcW w:w="5017" w:type="dxa"/>
            <w:gridSpan w:val="2"/>
            <w:shd w:val="clear" w:color="auto" w:fill="7ACC41"/>
          </w:tcPr>
          <w:p w14:paraId="05F9DD4D" w14:textId="77777777" w:rsidR="004D2359" w:rsidRPr="004D2359" w:rsidRDefault="004D2359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 xml:space="preserve">Reduced expenditures on health and education </w:t>
            </w:r>
          </w:p>
          <w:p w14:paraId="5DAB888B" w14:textId="77777777" w:rsidR="004D2359" w:rsidRPr="004D2359" w:rsidRDefault="004D2359" w:rsidP="00CD4017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4623" w:type="dxa"/>
            <w:shd w:val="clear" w:color="auto" w:fill="7ACC41"/>
          </w:tcPr>
          <w:p w14:paraId="18A237D5" w14:textId="77777777" w:rsidR="004D2359" w:rsidRPr="004D2359" w:rsidRDefault="004D2359" w:rsidP="004D2359">
            <w:pPr>
              <w:numPr>
                <w:ilvl w:val="0"/>
                <w:numId w:val="9"/>
              </w:numPr>
              <w:spacing w:line="276" w:lineRule="auto"/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Yes</w:t>
            </w:r>
          </w:p>
          <w:p w14:paraId="2244991C" w14:textId="77777777" w:rsidR="004D2359" w:rsidRPr="004D2359" w:rsidRDefault="004D2359" w:rsidP="004D2359">
            <w:pPr>
              <w:numPr>
                <w:ilvl w:val="0"/>
                <w:numId w:val="9"/>
              </w:numPr>
              <w:spacing w:line="276" w:lineRule="auto"/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No</w:t>
            </w:r>
          </w:p>
        </w:tc>
      </w:tr>
      <w:tr w:rsidR="004D2359" w:rsidRPr="004D2359" w14:paraId="657F7D16" w14:textId="77777777" w:rsidTr="00CD4017">
        <w:tc>
          <w:tcPr>
            <w:tcW w:w="5017" w:type="dxa"/>
            <w:gridSpan w:val="2"/>
            <w:shd w:val="clear" w:color="auto" w:fill="7ACC41"/>
          </w:tcPr>
          <w:p w14:paraId="25ECE5EB" w14:textId="77777777" w:rsidR="004D2359" w:rsidRPr="004D2359" w:rsidRDefault="004D2359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 xml:space="preserve">Sold household articles (e.g. utensils, blankets) </w:t>
            </w:r>
          </w:p>
          <w:p w14:paraId="0C3D32DA" w14:textId="77777777" w:rsidR="004D2359" w:rsidRPr="004D2359" w:rsidRDefault="004D2359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4623" w:type="dxa"/>
            <w:shd w:val="clear" w:color="auto" w:fill="7ACC41"/>
          </w:tcPr>
          <w:p w14:paraId="22D49DCE" w14:textId="77777777" w:rsidR="004D2359" w:rsidRPr="004D2359" w:rsidRDefault="004D2359" w:rsidP="004D2359">
            <w:pPr>
              <w:numPr>
                <w:ilvl w:val="0"/>
                <w:numId w:val="9"/>
              </w:numPr>
              <w:spacing w:line="276" w:lineRule="auto"/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Yes</w:t>
            </w:r>
          </w:p>
          <w:p w14:paraId="51B69BB0" w14:textId="77777777" w:rsidR="004D2359" w:rsidRPr="004D2359" w:rsidRDefault="004D2359" w:rsidP="004D2359">
            <w:pPr>
              <w:numPr>
                <w:ilvl w:val="0"/>
                <w:numId w:val="9"/>
              </w:numPr>
              <w:spacing w:line="276" w:lineRule="auto"/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No</w:t>
            </w:r>
          </w:p>
        </w:tc>
      </w:tr>
      <w:tr w:rsidR="004D2359" w:rsidRPr="004D2359" w14:paraId="5CD0F3D5" w14:textId="77777777" w:rsidTr="00CD4017">
        <w:tc>
          <w:tcPr>
            <w:tcW w:w="5017" w:type="dxa"/>
            <w:gridSpan w:val="2"/>
            <w:shd w:val="clear" w:color="auto" w:fill="7ACC41"/>
          </w:tcPr>
          <w:p w14:paraId="66EEA023" w14:textId="77777777" w:rsidR="004D2359" w:rsidRPr="004D2359" w:rsidRDefault="004D2359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 xml:space="preserve">Sold household agricultural tools, seeds, </w:t>
            </w:r>
            <w:proofErr w:type="spellStart"/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etc</w:t>
            </w:r>
            <w:proofErr w:type="spellEnd"/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 xml:space="preserve"> </w:t>
            </w:r>
          </w:p>
          <w:p w14:paraId="6B82552D" w14:textId="77777777" w:rsidR="004D2359" w:rsidRPr="004D2359" w:rsidRDefault="004D2359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4623" w:type="dxa"/>
            <w:shd w:val="clear" w:color="auto" w:fill="7ACC41"/>
          </w:tcPr>
          <w:p w14:paraId="020A7FDC" w14:textId="77777777" w:rsidR="004D2359" w:rsidRPr="004D2359" w:rsidRDefault="004D2359" w:rsidP="004D2359">
            <w:pPr>
              <w:numPr>
                <w:ilvl w:val="0"/>
                <w:numId w:val="9"/>
              </w:numPr>
              <w:spacing w:line="276" w:lineRule="auto"/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Yes</w:t>
            </w:r>
          </w:p>
          <w:p w14:paraId="67D7CC99" w14:textId="77777777" w:rsidR="004D2359" w:rsidRPr="004D2359" w:rsidRDefault="004D2359" w:rsidP="004D2359">
            <w:pPr>
              <w:numPr>
                <w:ilvl w:val="0"/>
                <w:numId w:val="9"/>
              </w:numPr>
              <w:spacing w:line="276" w:lineRule="auto"/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No</w:t>
            </w:r>
          </w:p>
        </w:tc>
      </w:tr>
      <w:tr w:rsidR="004D2359" w:rsidRPr="004D2359" w14:paraId="55FAD9EE" w14:textId="77777777" w:rsidTr="00CD4017">
        <w:tc>
          <w:tcPr>
            <w:tcW w:w="5017" w:type="dxa"/>
            <w:gridSpan w:val="2"/>
            <w:shd w:val="clear" w:color="auto" w:fill="7ACC41"/>
          </w:tcPr>
          <w:p w14:paraId="57271296" w14:textId="77777777" w:rsidR="004D2359" w:rsidRPr="004D2359" w:rsidRDefault="004D2359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 xml:space="preserve">Sold household poultry </w:t>
            </w:r>
          </w:p>
        </w:tc>
        <w:tc>
          <w:tcPr>
            <w:tcW w:w="4623" w:type="dxa"/>
            <w:shd w:val="clear" w:color="auto" w:fill="7ACC41"/>
          </w:tcPr>
          <w:p w14:paraId="1100E707" w14:textId="77777777" w:rsidR="004D2359" w:rsidRPr="004D2359" w:rsidRDefault="004D2359" w:rsidP="004D2359">
            <w:pPr>
              <w:numPr>
                <w:ilvl w:val="0"/>
                <w:numId w:val="9"/>
              </w:numPr>
              <w:spacing w:line="276" w:lineRule="auto"/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Yes</w:t>
            </w:r>
          </w:p>
          <w:p w14:paraId="6AABA58C" w14:textId="77777777" w:rsidR="004D2359" w:rsidRPr="004D2359" w:rsidRDefault="004D2359" w:rsidP="004D2359">
            <w:pPr>
              <w:numPr>
                <w:ilvl w:val="0"/>
                <w:numId w:val="9"/>
              </w:numPr>
              <w:spacing w:line="276" w:lineRule="auto"/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No</w:t>
            </w:r>
          </w:p>
        </w:tc>
      </w:tr>
      <w:tr w:rsidR="004D2359" w:rsidRPr="004D2359" w14:paraId="4E390075" w14:textId="77777777" w:rsidTr="00CD4017">
        <w:tc>
          <w:tcPr>
            <w:tcW w:w="5017" w:type="dxa"/>
            <w:gridSpan w:val="2"/>
            <w:shd w:val="clear" w:color="auto" w:fill="7ACC41"/>
          </w:tcPr>
          <w:p w14:paraId="138752C9" w14:textId="77777777" w:rsidR="004D2359" w:rsidRPr="004D2359" w:rsidRDefault="004D2359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 xml:space="preserve">Sold small animals – goats, sheep </w:t>
            </w:r>
          </w:p>
          <w:p w14:paraId="497F9BE5" w14:textId="77777777" w:rsidR="004D2359" w:rsidRPr="004D2359" w:rsidRDefault="004D2359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4623" w:type="dxa"/>
            <w:shd w:val="clear" w:color="auto" w:fill="7ACC41"/>
          </w:tcPr>
          <w:p w14:paraId="3F8C86D8" w14:textId="77777777" w:rsidR="004D2359" w:rsidRPr="004D2359" w:rsidRDefault="004D2359" w:rsidP="004D2359">
            <w:pPr>
              <w:numPr>
                <w:ilvl w:val="0"/>
                <w:numId w:val="9"/>
              </w:numPr>
              <w:spacing w:line="276" w:lineRule="auto"/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Yes</w:t>
            </w:r>
          </w:p>
          <w:p w14:paraId="0D1DE078" w14:textId="77777777" w:rsidR="004D2359" w:rsidRPr="004D2359" w:rsidRDefault="004D2359" w:rsidP="004D2359">
            <w:pPr>
              <w:numPr>
                <w:ilvl w:val="0"/>
                <w:numId w:val="9"/>
              </w:numPr>
              <w:spacing w:line="276" w:lineRule="auto"/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No</w:t>
            </w:r>
          </w:p>
        </w:tc>
      </w:tr>
      <w:tr w:rsidR="004D2359" w:rsidRPr="004D2359" w14:paraId="3626DD91" w14:textId="77777777" w:rsidTr="00CD4017">
        <w:tc>
          <w:tcPr>
            <w:tcW w:w="5017" w:type="dxa"/>
            <w:gridSpan w:val="2"/>
            <w:shd w:val="clear" w:color="auto" w:fill="7ACC41"/>
          </w:tcPr>
          <w:p w14:paraId="7BD3706D" w14:textId="77777777" w:rsidR="004D2359" w:rsidRPr="004D2359" w:rsidRDefault="004D2359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Sold large animals – cattle (cows)</w:t>
            </w:r>
          </w:p>
          <w:p w14:paraId="798D0353" w14:textId="77777777" w:rsidR="004D2359" w:rsidRPr="004D2359" w:rsidRDefault="004D2359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4623" w:type="dxa"/>
            <w:shd w:val="clear" w:color="auto" w:fill="7ACC41"/>
          </w:tcPr>
          <w:p w14:paraId="31C57F90" w14:textId="77777777" w:rsidR="004D2359" w:rsidRPr="004D2359" w:rsidRDefault="004D2359" w:rsidP="004D2359">
            <w:pPr>
              <w:numPr>
                <w:ilvl w:val="0"/>
                <w:numId w:val="9"/>
              </w:numPr>
              <w:spacing w:line="276" w:lineRule="auto"/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Yes</w:t>
            </w:r>
          </w:p>
          <w:p w14:paraId="00BB8D42" w14:textId="77777777" w:rsidR="004D2359" w:rsidRPr="004D2359" w:rsidRDefault="004D2359" w:rsidP="004D2359">
            <w:pPr>
              <w:numPr>
                <w:ilvl w:val="0"/>
                <w:numId w:val="9"/>
              </w:numPr>
              <w:spacing w:line="276" w:lineRule="auto"/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No</w:t>
            </w:r>
          </w:p>
        </w:tc>
      </w:tr>
      <w:tr w:rsidR="004D2359" w:rsidRPr="004D2359" w14:paraId="3A488D90" w14:textId="77777777" w:rsidTr="00CD4017">
        <w:tc>
          <w:tcPr>
            <w:tcW w:w="5017" w:type="dxa"/>
            <w:gridSpan w:val="2"/>
            <w:shd w:val="clear" w:color="auto" w:fill="7ACC41"/>
          </w:tcPr>
          <w:p w14:paraId="0C0ECD2F" w14:textId="77777777" w:rsidR="004D2359" w:rsidRPr="004D2359" w:rsidRDefault="004D2359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Other comments</w:t>
            </w:r>
          </w:p>
        </w:tc>
        <w:tc>
          <w:tcPr>
            <w:tcW w:w="4623" w:type="dxa"/>
            <w:shd w:val="clear" w:color="auto" w:fill="7ACC41"/>
          </w:tcPr>
          <w:p w14:paraId="2EE24A49" w14:textId="4A9943B2" w:rsidR="004D2359" w:rsidRPr="004D2359" w:rsidRDefault="00BE5320" w:rsidP="00CD4017">
            <w:pPr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</w:pPr>
            <w:r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>For instance: “One</w:t>
            </w:r>
            <w:r w:rsidR="004D2359" w:rsidRPr="004D2359">
              <w:rPr>
                <w:rFonts w:asciiTheme="minorHAnsi" w:hAnsiTheme="minorHAnsi" w:cs="Calibri"/>
                <w:bCs/>
                <w:color w:val="000000"/>
                <w:sz w:val="20"/>
                <w:lang w:eastAsia="es-ES"/>
              </w:rPr>
              <w:t xml:space="preserve"> child died during birth”.</w:t>
            </w:r>
          </w:p>
        </w:tc>
      </w:tr>
    </w:tbl>
    <w:p w14:paraId="0C6BAC40" w14:textId="77777777" w:rsidR="009377D4" w:rsidRPr="004D2359" w:rsidRDefault="009377D4">
      <w:pPr>
        <w:rPr>
          <w:rFonts w:asciiTheme="minorHAnsi" w:hAnsiTheme="minorHAnsi"/>
          <w:sz w:val="20"/>
        </w:rPr>
      </w:pPr>
    </w:p>
    <w:sectPr w:rsidR="009377D4" w:rsidRPr="004D2359" w:rsidSect="008409A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Frutiger LT Std 57 Cn">
    <w:altName w:val="Cambria"/>
    <w:panose1 w:val="00000000000000000000"/>
    <w:charset w:val="00"/>
    <w:family w:val="swiss"/>
    <w:notTrueType/>
    <w:pitch w:val="variable"/>
    <w:sig w:usb0="800000AF" w:usb1="4000204A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FB"/>
    <w:multiLevelType w:val="multilevel"/>
    <w:tmpl w:val="81C83CA0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1">
    <w:nsid w:val="51FD0F72"/>
    <w:multiLevelType w:val="hybridMultilevel"/>
    <w:tmpl w:val="EE28FFC8"/>
    <w:lvl w:ilvl="0" w:tplc="0C0A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C0A0019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77D4"/>
    <w:rsid w:val="0028558F"/>
    <w:rsid w:val="00335128"/>
    <w:rsid w:val="003E519A"/>
    <w:rsid w:val="004D0523"/>
    <w:rsid w:val="004D2359"/>
    <w:rsid w:val="005E1411"/>
    <w:rsid w:val="00701E55"/>
    <w:rsid w:val="00771139"/>
    <w:rsid w:val="008409AF"/>
    <w:rsid w:val="008C4FD0"/>
    <w:rsid w:val="009377D4"/>
    <w:rsid w:val="009B36B3"/>
    <w:rsid w:val="00B079A9"/>
    <w:rsid w:val="00BB2177"/>
    <w:rsid w:val="00BD4F49"/>
    <w:rsid w:val="00BE5320"/>
    <w:rsid w:val="00C45C34"/>
    <w:rsid w:val="00D1248F"/>
    <w:rsid w:val="00D859ED"/>
    <w:rsid w:val="00E85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48FB60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3" w:uiPriority="0"/>
    <w:lsdException w:name="Table List 4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1411"/>
    <w:pPr>
      <w:spacing w:after="0" w:line="240" w:lineRule="auto"/>
    </w:pPr>
    <w:rPr>
      <w:rFonts w:ascii="Frutiger LT Std 57 Cn" w:hAnsi="Frutiger LT Std 57 Cn" w:cs="Times New Roman"/>
      <w:szCs w:val="20"/>
      <w:lang w:val="en-GB"/>
    </w:rPr>
  </w:style>
  <w:style w:type="paragraph" w:styleId="Heading1">
    <w:name w:val="heading 1"/>
    <w:basedOn w:val="Normal"/>
    <w:next w:val="Normal"/>
    <w:link w:val="Heading1Char"/>
    <w:qFormat/>
    <w:rsid w:val="005E1411"/>
    <w:pPr>
      <w:keepNext/>
      <w:pageBreakBefore/>
      <w:spacing w:after="120"/>
      <w:outlineLvl w:val="0"/>
    </w:pPr>
    <w:rPr>
      <w:b/>
      <w:kern w:val="28"/>
      <w:sz w:val="28"/>
    </w:rPr>
  </w:style>
  <w:style w:type="paragraph" w:styleId="Heading2">
    <w:name w:val="heading 2"/>
    <w:basedOn w:val="Normal"/>
    <w:next w:val="Normal"/>
    <w:link w:val="Heading2Char"/>
    <w:qFormat/>
    <w:rsid w:val="005E1411"/>
    <w:pPr>
      <w:numPr>
        <w:ilvl w:val="1"/>
        <w:numId w:val="8"/>
      </w:numPr>
      <w:spacing w:after="120"/>
      <w:outlineLvl w:val="1"/>
    </w:pPr>
    <w:rPr>
      <w:b/>
      <w:sz w:val="24"/>
    </w:rPr>
  </w:style>
  <w:style w:type="paragraph" w:styleId="Heading3">
    <w:name w:val="heading 3"/>
    <w:basedOn w:val="Normal"/>
    <w:next w:val="Normal"/>
    <w:link w:val="Heading3Char"/>
    <w:qFormat/>
    <w:rsid w:val="005E1411"/>
    <w:pPr>
      <w:keepNext/>
      <w:numPr>
        <w:ilvl w:val="2"/>
        <w:numId w:val="8"/>
      </w:numPr>
      <w:spacing w:after="12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5E1411"/>
    <w:pPr>
      <w:keepNext/>
      <w:numPr>
        <w:ilvl w:val="3"/>
        <w:numId w:val="8"/>
      </w:numPr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qFormat/>
    <w:rsid w:val="005E1411"/>
    <w:pPr>
      <w:numPr>
        <w:ilvl w:val="4"/>
        <w:numId w:val="8"/>
      </w:numPr>
      <w:spacing w:before="280"/>
      <w:outlineLvl w:val="4"/>
    </w:pPr>
    <w:rPr>
      <w:rFonts w:ascii="Times" w:hAnsi="Times"/>
      <w:b/>
    </w:rPr>
  </w:style>
  <w:style w:type="paragraph" w:styleId="Heading6">
    <w:name w:val="heading 6"/>
    <w:basedOn w:val="Normal"/>
    <w:next w:val="Normal"/>
    <w:link w:val="Heading6Char"/>
    <w:qFormat/>
    <w:rsid w:val="005E1411"/>
    <w:pPr>
      <w:numPr>
        <w:ilvl w:val="5"/>
        <w:numId w:val="8"/>
      </w:numPr>
      <w:spacing w:before="240" w:after="60"/>
      <w:outlineLvl w:val="5"/>
    </w:pPr>
    <w:rPr>
      <w:i/>
    </w:rPr>
  </w:style>
  <w:style w:type="paragraph" w:styleId="Heading7">
    <w:name w:val="heading 7"/>
    <w:basedOn w:val="Normal"/>
    <w:next w:val="Normal"/>
    <w:link w:val="Heading7Char"/>
    <w:qFormat/>
    <w:rsid w:val="005E1411"/>
    <w:pPr>
      <w:numPr>
        <w:ilvl w:val="6"/>
        <w:numId w:val="8"/>
      </w:numPr>
      <w:spacing w:before="240" w:after="60"/>
      <w:outlineLvl w:val="6"/>
    </w:pPr>
    <w:rPr>
      <w:sz w:val="20"/>
    </w:rPr>
  </w:style>
  <w:style w:type="paragraph" w:styleId="Heading8">
    <w:name w:val="heading 8"/>
    <w:basedOn w:val="Normal"/>
    <w:next w:val="Normal"/>
    <w:link w:val="Heading8Char"/>
    <w:qFormat/>
    <w:rsid w:val="005E1411"/>
    <w:pPr>
      <w:numPr>
        <w:ilvl w:val="7"/>
        <w:numId w:val="8"/>
      </w:numPr>
      <w:spacing w:before="240" w:after="60"/>
      <w:outlineLvl w:val="7"/>
    </w:pPr>
    <w:rPr>
      <w:i/>
      <w:sz w:val="20"/>
    </w:rPr>
  </w:style>
  <w:style w:type="paragraph" w:styleId="Heading9">
    <w:name w:val="heading 9"/>
    <w:basedOn w:val="Normal"/>
    <w:next w:val="Normal"/>
    <w:link w:val="Heading9Char"/>
    <w:qFormat/>
    <w:rsid w:val="005E1411"/>
    <w:pPr>
      <w:numPr>
        <w:ilvl w:val="8"/>
        <w:numId w:val="8"/>
      </w:numPr>
      <w:spacing w:before="240" w:after="60"/>
      <w:outlineLvl w:val="8"/>
    </w:pPr>
    <w:rPr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E141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1411"/>
    <w:rPr>
      <w:rFonts w:ascii="Tahoma" w:eastAsia="Times New Roman" w:hAnsi="Tahoma" w:cs="Tahoma"/>
      <w:sz w:val="16"/>
      <w:szCs w:val="16"/>
      <w:lang w:val="en-US"/>
    </w:rPr>
  </w:style>
  <w:style w:type="paragraph" w:styleId="Caption">
    <w:name w:val="caption"/>
    <w:basedOn w:val="Normal"/>
    <w:next w:val="Normal"/>
    <w:uiPriority w:val="35"/>
    <w:qFormat/>
    <w:rsid w:val="005E1411"/>
    <w:pPr>
      <w:spacing w:before="120" w:after="120"/>
    </w:pPr>
    <w:rPr>
      <w:b/>
    </w:rPr>
  </w:style>
  <w:style w:type="paragraph" w:styleId="Footer">
    <w:name w:val="footer"/>
    <w:basedOn w:val="Normal"/>
    <w:link w:val="FooterChar"/>
    <w:uiPriority w:val="99"/>
    <w:unhideWhenUsed/>
    <w:rsid w:val="005E141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E1411"/>
    <w:rPr>
      <w:rFonts w:ascii="Frutiger LT Std 57 Cn" w:eastAsia="Times New Roman" w:hAnsi="Frutiger LT Std 57 Cn" w:cs="Times New Roman"/>
      <w:szCs w:val="20"/>
      <w:lang w:val="en-US"/>
    </w:rPr>
  </w:style>
  <w:style w:type="character" w:styleId="FootnoteReference">
    <w:name w:val="footnote reference"/>
    <w:basedOn w:val="DefaultParagraphFont"/>
    <w:semiHidden/>
    <w:rsid w:val="005E1411"/>
    <w:rPr>
      <w:i/>
      <w:sz w:val="18"/>
      <w:vertAlign w:val="superscript"/>
    </w:rPr>
  </w:style>
  <w:style w:type="paragraph" w:styleId="FootnoteText">
    <w:name w:val="footnote text"/>
    <w:basedOn w:val="Normal"/>
    <w:link w:val="FootnoteTextChar"/>
    <w:semiHidden/>
    <w:rsid w:val="005E1411"/>
    <w:pPr>
      <w:tabs>
        <w:tab w:val="left" w:pos="284"/>
      </w:tabs>
      <w:spacing w:before="80" w:line="200" w:lineRule="exact"/>
      <w:ind w:left="284" w:right="1134" w:hanging="284"/>
    </w:pPr>
    <w:rPr>
      <w:rFonts w:ascii="Times New Roman" w:hAnsi="Times New Roman"/>
      <w:sz w:val="18"/>
    </w:rPr>
  </w:style>
  <w:style w:type="character" w:customStyle="1" w:styleId="FootnoteTextChar">
    <w:name w:val="Footnote Text Char"/>
    <w:basedOn w:val="DefaultParagraphFont"/>
    <w:link w:val="FootnoteText"/>
    <w:semiHidden/>
    <w:rsid w:val="005E1411"/>
    <w:rPr>
      <w:rFonts w:ascii="Times New Roman" w:eastAsia="Times New Roman" w:hAnsi="Times New Roman" w:cs="Times New Roman"/>
      <w:sz w:val="18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5E141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E1411"/>
    <w:rPr>
      <w:rFonts w:ascii="Frutiger LT Std 57 Cn" w:eastAsia="Times New Roman" w:hAnsi="Frutiger LT Std 57 Cn" w:cs="Times New Roman"/>
      <w:szCs w:val="20"/>
      <w:lang w:val="en-US"/>
    </w:rPr>
  </w:style>
  <w:style w:type="paragraph" w:customStyle="1" w:styleId="Heading0">
    <w:name w:val="Heading 0"/>
    <w:basedOn w:val="Normal"/>
    <w:next w:val="Normal"/>
    <w:rsid w:val="005E1411"/>
    <w:pPr>
      <w:spacing w:before="240" w:after="240"/>
    </w:pPr>
    <w:rPr>
      <w:b/>
      <w:sz w:val="28"/>
    </w:rPr>
  </w:style>
  <w:style w:type="character" w:customStyle="1" w:styleId="Heading1Char">
    <w:name w:val="Heading 1 Char"/>
    <w:basedOn w:val="DefaultParagraphFont"/>
    <w:link w:val="Heading1"/>
    <w:rsid w:val="005E1411"/>
    <w:rPr>
      <w:rFonts w:ascii="Frutiger LT Std 57 Cn" w:eastAsia="Times New Roman" w:hAnsi="Frutiger LT Std 57 Cn" w:cs="Times New Roman"/>
      <w:b/>
      <w:kern w:val="28"/>
      <w:sz w:val="28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rsid w:val="005E1411"/>
    <w:rPr>
      <w:rFonts w:ascii="Frutiger LT Std 57 Cn" w:eastAsia="Times New Roman" w:hAnsi="Frutiger LT Std 57 Cn" w:cs="Times New Roman"/>
      <w:b/>
      <w:sz w:val="24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rsid w:val="005E1411"/>
    <w:rPr>
      <w:rFonts w:ascii="Frutiger LT Std 57 Cn" w:eastAsia="Times New Roman" w:hAnsi="Frutiger LT Std 57 Cn" w:cs="Times New Roman"/>
      <w:b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rsid w:val="005E1411"/>
    <w:rPr>
      <w:rFonts w:ascii="Frutiger LT Std 57 Cn" w:eastAsia="Times New Roman" w:hAnsi="Frutiger LT Std 57 Cn" w:cs="Times New Roman"/>
      <w:b/>
      <w:szCs w:val="20"/>
      <w:lang w:val="en-US"/>
    </w:rPr>
  </w:style>
  <w:style w:type="character" w:customStyle="1" w:styleId="Heading5Char">
    <w:name w:val="Heading 5 Char"/>
    <w:basedOn w:val="DefaultParagraphFont"/>
    <w:link w:val="Heading5"/>
    <w:rsid w:val="005E1411"/>
    <w:rPr>
      <w:rFonts w:ascii="Times" w:eastAsia="Times New Roman" w:hAnsi="Times" w:cs="Times New Roman"/>
      <w:b/>
      <w:szCs w:val="20"/>
      <w:lang w:val="en-US"/>
    </w:rPr>
  </w:style>
  <w:style w:type="character" w:customStyle="1" w:styleId="Heading6Char">
    <w:name w:val="Heading 6 Char"/>
    <w:basedOn w:val="DefaultParagraphFont"/>
    <w:link w:val="Heading6"/>
    <w:rsid w:val="005E1411"/>
    <w:rPr>
      <w:rFonts w:ascii="Frutiger LT Std 57 Cn" w:eastAsia="Times New Roman" w:hAnsi="Frutiger LT Std 57 Cn" w:cs="Times New Roman"/>
      <w:i/>
      <w:szCs w:val="20"/>
      <w:lang w:val="en-US"/>
    </w:rPr>
  </w:style>
  <w:style w:type="character" w:customStyle="1" w:styleId="Heading7Char">
    <w:name w:val="Heading 7 Char"/>
    <w:basedOn w:val="DefaultParagraphFont"/>
    <w:link w:val="Heading7"/>
    <w:rsid w:val="005E1411"/>
    <w:rPr>
      <w:rFonts w:ascii="Frutiger LT Std 57 Cn" w:eastAsia="Times New Roman" w:hAnsi="Frutiger LT Std 57 Cn" w:cs="Times New Roman"/>
      <w:sz w:val="20"/>
      <w:szCs w:val="20"/>
      <w:lang w:val="en-US"/>
    </w:rPr>
  </w:style>
  <w:style w:type="character" w:customStyle="1" w:styleId="Heading8Char">
    <w:name w:val="Heading 8 Char"/>
    <w:basedOn w:val="DefaultParagraphFont"/>
    <w:link w:val="Heading8"/>
    <w:rsid w:val="005E1411"/>
    <w:rPr>
      <w:rFonts w:ascii="Frutiger LT Std 57 Cn" w:eastAsia="Times New Roman" w:hAnsi="Frutiger LT Std 57 Cn" w:cs="Times New Roman"/>
      <w:i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rsid w:val="005E1411"/>
    <w:rPr>
      <w:rFonts w:ascii="Frutiger LT Std 57 Cn" w:eastAsia="Times New Roman" w:hAnsi="Frutiger LT Std 57 Cn" w:cs="Times New Roman"/>
      <w:i/>
      <w:sz w:val="18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5E1411"/>
    <w:rPr>
      <w:color w:val="0000FF"/>
      <w:u w:val="single"/>
    </w:rPr>
  </w:style>
  <w:style w:type="paragraph" w:styleId="NoSpacing">
    <w:name w:val="No Spacing"/>
    <w:uiPriority w:val="1"/>
    <w:qFormat/>
    <w:rsid w:val="005E1411"/>
    <w:pPr>
      <w:spacing w:after="0" w:line="240" w:lineRule="auto"/>
    </w:pPr>
    <w:rPr>
      <w:rFonts w:ascii="Calibri" w:hAnsi="Calibri" w:cs="Times New Roman"/>
      <w:lang w:val="en-US"/>
    </w:rPr>
  </w:style>
  <w:style w:type="character" w:styleId="PageNumber">
    <w:name w:val="page number"/>
    <w:basedOn w:val="DefaultParagraphFont"/>
    <w:rsid w:val="005E1411"/>
  </w:style>
  <w:style w:type="table" w:styleId="TableGrid">
    <w:name w:val="Table Grid"/>
    <w:basedOn w:val="TableNormal"/>
    <w:uiPriority w:val="59"/>
    <w:rsid w:val="005E1411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List4">
    <w:name w:val="Table List 4"/>
    <w:basedOn w:val="TableNormal"/>
    <w:rsid w:val="005E1411"/>
    <w:pPr>
      <w:spacing w:after="0" w:line="240" w:lineRule="auto"/>
    </w:pPr>
    <w:rPr>
      <w:rFonts w:ascii="Times New Roman" w:hAnsi="Times New Roman" w:cs="Times New Roman"/>
      <w:sz w:val="20"/>
      <w:szCs w:val="20"/>
      <w:lang w:val="nl-NL" w:eastAsia="nl-NL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Simple3">
    <w:name w:val="Table Simple 3"/>
    <w:basedOn w:val="TableNormal"/>
    <w:rsid w:val="005E1411"/>
    <w:pPr>
      <w:spacing w:after="0" w:line="240" w:lineRule="auto"/>
    </w:pPr>
    <w:rPr>
      <w:rFonts w:ascii="Times New Roman" w:hAnsi="Times New Roman" w:cs="Times New Roman"/>
      <w:sz w:val="20"/>
      <w:szCs w:val="20"/>
      <w:lang w:val="nl-NL" w:eastAsia="nl-NL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customStyle="1" w:styleId="TableText">
    <w:name w:val="Table Text"/>
    <w:basedOn w:val="Normal"/>
    <w:rsid w:val="005E1411"/>
    <w:pPr>
      <w:spacing w:before="60"/>
    </w:pPr>
    <w:rPr>
      <w:kern w:val="16"/>
      <w:sz w:val="18"/>
      <w:lang w:eastAsia="de-DE"/>
    </w:rPr>
  </w:style>
  <w:style w:type="paragraph" w:styleId="Title">
    <w:name w:val="Title"/>
    <w:basedOn w:val="Normal"/>
    <w:link w:val="TitleChar"/>
    <w:qFormat/>
    <w:rsid w:val="005E1411"/>
    <w:pPr>
      <w:framePr w:hSpace="187" w:wrap="notBeside" w:vAnchor="text" w:hAnchor="text" w:y="1"/>
    </w:pPr>
    <w:rPr>
      <w:b/>
      <w:kern w:val="28"/>
      <w:sz w:val="26"/>
    </w:rPr>
  </w:style>
  <w:style w:type="character" w:customStyle="1" w:styleId="TitleChar">
    <w:name w:val="Title Char"/>
    <w:basedOn w:val="DefaultParagraphFont"/>
    <w:link w:val="Title"/>
    <w:rsid w:val="005E1411"/>
    <w:rPr>
      <w:rFonts w:ascii="Frutiger LT Std 57 Cn" w:eastAsia="Times New Roman" w:hAnsi="Frutiger LT Std 57 Cn" w:cs="Times New Roman"/>
      <w:b/>
      <w:kern w:val="28"/>
      <w:sz w:val="26"/>
      <w:szCs w:val="20"/>
      <w:lang w:val="en-GB"/>
    </w:rPr>
  </w:style>
  <w:style w:type="paragraph" w:styleId="TOC1">
    <w:name w:val="toc 1"/>
    <w:basedOn w:val="Normal"/>
    <w:next w:val="Normal"/>
    <w:autoRedefine/>
    <w:uiPriority w:val="39"/>
    <w:unhideWhenUsed/>
    <w:rsid w:val="005E1411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5E1411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5E1411"/>
    <w:pPr>
      <w:spacing w:after="100"/>
      <w:ind w:left="440"/>
    </w:pPr>
  </w:style>
  <w:style w:type="paragraph" w:styleId="TOCHeading">
    <w:name w:val="TOC Heading"/>
    <w:basedOn w:val="Heading1"/>
    <w:next w:val="Normal"/>
    <w:uiPriority w:val="39"/>
    <w:qFormat/>
    <w:rsid w:val="005E1411"/>
    <w:pPr>
      <w:keepLines/>
      <w:pageBreakBefore w:val="0"/>
      <w:spacing w:before="480" w:after="0" w:line="276" w:lineRule="auto"/>
      <w:outlineLvl w:val="9"/>
    </w:pPr>
    <w:rPr>
      <w:rFonts w:ascii="Cambria" w:hAnsi="Cambria"/>
      <w:bCs/>
      <w:color w:val="365F91"/>
      <w:kern w:val="0"/>
      <w:szCs w:val="2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3" w:uiPriority="0"/>
    <w:lsdException w:name="Table List 4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1411"/>
    <w:pPr>
      <w:spacing w:after="0" w:line="240" w:lineRule="auto"/>
    </w:pPr>
    <w:rPr>
      <w:rFonts w:ascii="Frutiger LT Std 57 Cn" w:hAnsi="Frutiger LT Std 57 Cn" w:cs="Times New Roman"/>
      <w:szCs w:val="20"/>
      <w:lang w:val="en-GB"/>
    </w:rPr>
  </w:style>
  <w:style w:type="paragraph" w:styleId="Heading1">
    <w:name w:val="heading 1"/>
    <w:basedOn w:val="Normal"/>
    <w:next w:val="Normal"/>
    <w:link w:val="Heading1Char"/>
    <w:qFormat/>
    <w:rsid w:val="005E1411"/>
    <w:pPr>
      <w:keepNext/>
      <w:pageBreakBefore/>
      <w:spacing w:after="120"/>
      <w:outlineLvl w:val="0"/>
    </w:pPr>
    <w:rPr>
      <w:b/>
      <w:kern w:val="28"/>
      <w:sz w:val="28"/>
    </w:rPr>
  </w:style>
  <w:style w:type="paragraph" w:styleId="Heading2">
    <w:name w:val="heading 2"/>
    <w:basedOn w:val="Normal"/>
    <w:next w:val="Normal"/>
    <w:link w:val="Heading2Char"/>
    <w:qFormat/>
    <w:rsid w:val="005E1411"/>
    <w:pPr>
      <w:numPr>
        <w:ilvl w:val="1"/>
        <w:numId w:val="8"/>
      </w:numPr>
      <w:spacing w:after="120"/>
      <w:outlineLvl w:val="1"/>
    </w:pPr>
    <w:rPr>
      <w:b/>
      <w:sz w:val="24"/>
    </w:rPr>
  </w:style>
  <w:style w:type="paragraph" w:styleId="Heading3">
    <w:name w:val="heading 3"/>
    <w:basedOn w:val="Normal"/>
    <w:next w:val="Normal"/>
    <w:link w:val="Heading3Char"/>
    <w:qFormat/>
    <w:rsid w:val="005E1411"/>
    <w:pPr>
      <w:keepNext/>
      <w:numPr>
        <w:ilvl w:val="2"/>
        <w:numId w:val="8"/>
      </w:numPr>
      <w:spacing w:after="12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5E1411"/>
    <w:pPr>
      <w:keepNext/>
      <w:numPr>
        <w:ilvl w:val="3"/>
        <w:numId w:val="8"/>
      </w:numPr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qFormat/>
    <w:rsid w:val="005E1411"/>
    <w:pPr>
      <w:numPr>
        <w:ilvl w:val="4"/>
        <w:numId w:val="8"/>
      </w:numPr>
      <w:spacing w:before="280"/>
      <w:outlineLvl w:val="4"/>
    </w:pPr>
    <w:rPr>
      <w:rFonts w:ascii="Times" w:hAnsi="Times"/>
      <w:b/>
    </w:rPr>
  </w:style>
  <w:style w:type="paragraph" w:styleId="Heading6">
    <w:name w:val="heading 6"/>
    <w:basedOn w:val="Normal"/>
    <w:next w:val="Normal"/>
    <w:link w:val="Heading6Char"/>
    <w:qFormat/>
    <w:rsid w:val="005E1411"/>
    <w:pPr>
      <w:numPr>
        <w:ilvl w:val="5"/>
        <w:numId w:val="8"/>
      </w:numPr>
      <w:spacing w:before="240" w:after="60"/>
      <w:outlineLvl w:val="5"/>
    </w:pPr>
    <w:rPr>
      <w:i/>
    </w:rPr>
  </w:style>
  <w:style w:type="paragraph" w:styleId="Heading7">
    <w:name w:val="heading 7"/>
    <w:basedOn w:val="Normal"/>
    <w:next w:val="Normal"/>
    <w:link w:val="Heading7Char"/>
    <w:qFormat/>
    <w:rsid w:val="005E1411"/>
    <w:pPr>
      <w:numPr>
        <w:ilvl w:val="6"/>
        <w:numId w:val="8"/>
      </w:numPr>
      <w:spacing w:before="240" w:after="60"/>
      <w:outlineLvl w:val="6"/>
    </w:pPr>
    <w:rPr>
      <w:sz w:val="20"/>
    </w:rPr>
  </w:style>
  <w:style w:type="paragraph" w:styleId="Heading8">
    <w:name w:val="heading 8"/>
    <w:basedOn w:val="Normal"/>
    <w:next w:val="Normal"/>
    <w:link w:val="Heading8Char"/>
    <w:qFormat/>
    <w:rsid w:val="005E1411"/>
    <w:pPr>
      <w:numPr>
        <w:ilvl w:val="7"/>
        <w:numId w:val="8"/>
      </w:numPr>
      <w:spacing w:before="240" w:after="60"/>
      <w:outlineLvl w:val="7"/>
    </w:pPr>
    <w:rPr>
      <w:i/>
      <w:sz w:val="20"/>
    </w:rPr>
  </w:style>
  <w:style w:type="paragraph" w:styleId="Heading9">
    <w:name w:val="heading 9"/>
    <w:basedOn w:val="Normal"/>
    <w:next w:val="Normal"/>
    <w:link w:val="Heading9Char"/>
    <w:qFormat/>
    <w:rsid w:val="005E1411"/>
    <w:pPr>
      <w:numPr>
        <w:ilvl w:val="8"/>
        <w:numId w:val="8"/>
      </w:numPr>
      <w:spacing w:before="240" w:after="60"/>
      <w:outlineLvl w:val="8"/>
    </w:pPr>
    <w:rPr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E141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1411"/>
    <w:rPr>
      <w:rFonts w:ascii="Tahoma" w:eastAsia="Times New Roman" w:hAnsi="Tahoma" w:cs="Tahoma"/>
      <w:sz w:val="16"/>
      <w:szCs w:val="16"/>
      <w:lang w:val="en-US"/>
    </w:rPr>
  </w:style>
  <w:style w:type="paragraph" w:styleId="Caption">
    <w:name w:val="caption"/>
    <w:basedOn w:val="Normal"/>
    <w:next w:val="Normal"/>
    <w:uiPriority w:val="35"/>
    <w:qFormat/>
    <w:rsid w:val="005E1411"/>
    <w:pPr>
      <w:spacing w:before="120" w:after="120"/>
    </w:pPr>
    <w:rPr>
      <w:b/>
    </w:rPr>
  </w:style>
  <w:style w:type="paragraph" w:styleId="Footer">
    <w:name w:val="footer"/>
    <w:basedOn w:val="Normal"/>
    <w:link w:val="FooterChar"/>
    <w:uiPriority w:val="99"/>
    <w:unhideWhenUsed/>
    <w:rsid w:val="005E141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E1411"/>
    <w:rPr>
      <w:rFonts w:ascii="Frutiger LT Std 57 Cn" w:eastAsia="Times New Roman" w:hAnsi="Frutiger LT Std 57 Cn" w:cs="Times New Roman"/>
      <w:szCs w:val="20"/>
      <w:lang w:val="en-US"/>
    </w:rPr>
  </w:style>
  <w:style w:type="character" w:styleId="FootnoteReference">
    <w:name w:val="footnote reference"/>
    <w:basedOn w:val="DefaultParagraphFont"/>
    <w:semiHidden/>
    <w:rsid w:val="005E1411"/>
    <w:rPr>
      <w:i/>
      <w:sz w:val="18"/>
      <w:vertAlign w:val="superscript"/>
    </w:rPr>
  </w:style>
  <w:style w:type="paragraph" w:styleId="FootnoteText">
    <w:name w:val="footnote text"/>
    <w:basedOn w:val="Normal"/>
    <w:link w:val="FootnoteTextChar"/>
    <w:semiHidden/>
    <w:rsid w:val="005E1411"/>
    <w:pPr>
      <w:tabs>
        <w:tab w:val="left" w:pos="284"/>
      </w:tabs>
      <w:spacing w:before="80" w:line="200" w:lineRule="exact"/>
      <w:ind w:left="284" w:right="1134" w:hanging="284"/>
    </w:pPr>
    <w:rPr>
      <w:rFonts w:ascii="Times New Roman" w:hAnsi="Times New Roman"/>
      <w:sz w:val="18"/>
    </w:rPr>
  </w:style>
  <w:style w:type="character" w:customStyle="1" w:styleId="FootnoteTextChar">
    <w:name w:val="Footnote Text Char"/>
    <w:basedOn w:val="DefaultParagraphFont"/>
    <w:link w:val="FootnoteText"/>
    <w:semiHidden/>
    <w:rsid w:val="005E1411"/>
    <w:rPr>
      <w:rFonts w:ascii="Times New Roman" w:eastAsia="Times New Roman" w:hAnsi="Times New Roman" w:cs="Times New Roman"/>
      <w:sz w:val="18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5E141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E1411"/>
    <w:rPr>
      <w:rFonts w:ascii="Frutiger LT Std 57 Cn" w:eastAsia="Times New Roman" w:hAnsi="Frutiger LT Std 57 Cn" w:cs="Times New Roman"/>
      <w:szCs w:val="20"/>
      <w:lang w:val="en-US"/>
    </w:rPr>
  </w:style>
  <w:style w:type="paragraph" w:customStyle="1" w:styleId="Heading0">
    <w:name w:val="Heading 0"/>
    <w:basedOn w:val="Normal"/>
    <w:next w:val="Normal"/>
    <w:rsid w:val="005E1411"/>
    <w:pPr>
      <w:spacing w:before="240" w:after="240"/>
    </w:pPr>
    <w:rPr>
      <w:b/>
      <w:sz w:val="28"/>
    </w:rPr>
  </w:style>
  <w:style w:type="character" w:customStyle="1" w:styleId="Heading1Char">
    <w:name w:val="Heading 1 Char"/>
    <w:basedOn w:val="DefaultParagraphFont"/>
    <w:link w:val="Heading1"/>
    <w:rsid w:val="005E1411"/>
    <w:rPr>
      <w:rFonts w:ascii="Frutiger LT Std 57 Cn" w:eastAsia="Times New Roman" w:hAnsi="Frutiger LT Std 57 Cn" w:cs="Times New Roman"/>
      <w:b/>
      <w:kern w:val="28"/>
      <w:sz w:val="28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rsid w:val="005E1411"/>
    <w:rPr>
      <w:rFonts w:ascii="Frutiger LT Std 57 Cn" w:eastAsia="Times New Roman" w:hAnsi="Frutiger LT Std 57 Cn" w:cs="Times New Roman"/>
      <w:b/>
      <w:sz w:val="24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rsid w:val="005E1411"/>
    <w:rPr>
      <w:rFonts w:ascii="Frutiger LT Std 57 Cn" w:eastAsia="Times New Roman" w:hAnsi="Frutiger LT Std 57 Cn" w:cs="Times New Roman"/>
      <w:b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rsid w:val="005E1411"/>
    <w:rPr>
      <w:rFonts w:ascii="Frutiger LT Std 57 Cn" w:eastAsia="Times New Roman" w:hAnsi="Frutiger LT Std 57 Cn" w:cs="Times New Roman"/>
      <w:b/>
      <w:szCs w:val="20"/>
      <w:lang w:val="en-US"/>
    </w:rPr>
  </w:style>
  <w:style w:type="character" w:customStyle="1" w:styleId="Heading5Char">
    <w:name w:val="Heading 5 Char"/>
    <w:basedOn w:val="DefaultParagraphFont"/>
    <w:link w:val="Heading5"/>
    <w:rsid w:val="005E1411"/>
    <w:rPr>
      <w:rFonts w:ascii="Times" w:eastAsia="Times New Roman" w:hAnsi="Times" w:cs="Times New Roman"/>
      <w:b/>
      <w:szCs w:val="20"/>
      <w:lang w:val="en-US"/>
    </w:rPr>
  </w:style>
  <w:style w:type="character" w:customStyle="1" w:styleId="Heading6Char">
    <w:name w:val="Heading 6 Char"/>
    <w:basedOn w:val="DefaultParagraphFont"/>
    <w:link w:val="Heading6"/>
    <w:rsid w:val="005E1411"/>
    <w:rPr>
      <w:rFonts w:ascii="Frutiger LT Std 57 Cn" w:eastAsia="Times New Roman" w:hAnsi="Frutiger LT Std 57 Cn" w:cs="Times New Roman"/>
      <w:i/>
      <w:szCs w:val="20"/>
      <w:lang w:val="en-US"/>
    </w:rPr>
  </w:style>
  <w:style w:type="character" w:customStyle="1" w:styleId="Heading7Char">
    <w:name w:val="Heading 7 Char"/>
    <w:basedOn w:val="DefaultParagraphFont"/>
    <w:link w:val="Heading7"/>
    <w:rsid w:val="005E1411"/>
    <w:rPr>
      <w:rFonts w:ascii="Frutiger LT Std 57 Cn" w:eastAsia="Times New Roman" w:hAnsi="Frutiger LT Std 57 Cn" w:cs="Times New Roman"/>
      <w:sz w:val="20"/>
      <w:szCs w:val="20"/>
      <w:lang w:val="en-US"/>
    </w:rPr>
  </w:style>
  <w:style w:type="character" w:customStyle="1" w:styleId="Heading8Char">
    <w:name w:val="Heading 8 Char"/>
    <w:basedOn w:val="DefaultParagraphFont"/>
    <w:link w:val="Heading8"/>
    <w:rsid w:val="005E1411"/>
    <w:rPr>
      <w:rFonts w:ascii="Frutiger LT Std 57 Cn" w:eastAsia="Times New Roman" w:hAnsi="Frutiger LT Std 57 Cn" w:cs="Times New Roman"/>
      <w:i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rsid w:val="005E1411"/>
    <w:rPr>
      <w:rFonts w:ascii="Frutiger LT Std 57 Cn" w:eastAsia="Times New Roman" w:hAnsi="Frutiger LT Std 57 Cn" w:cs="Times New Roman"/>
      <w:i/>
      <w:sz w:val="18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5E1411"/>
    <w:rPr>
      <w:color w:val="0000FF"/>
      <w:u w:val="single"/>
    </w:rPr>
  </w:style>
  <w:style w:type="paragraph" w:styleId="NoSpacing">
    <w:name w:val="No Spacing"/>
    <w:uiPriority w:val="1"/>
    <w:qFormat/>
    <w:rsid w:val="005E1411"/>
    <w:pPr>
      <w:spacing w:after="0" w:line="240" w:lineRule="auto"/>
    </w:pPr>
    <w:rPr>
      <w:rFonts w:ascii="Calibri" w:hAnsi="Calibri" w:cs="Times New Roman"/>
      <w:lang w:val="en-US"/>
    </w:rPr>
  </w:style>
  <w:style w:type="character" w:styleId="PageNumber">
    <w:name w:val="page number"/>
    <w:basedOn w:val="DefaultParagraphFont"/>
    <w:rsid w:val="005E1411"/>
  </w:style>
  <w:style w:type="table" w:styleId="TableGrid">
    <w:name w:val="Table Grid"/>
    <w:basedOn w:val="TableNormal"/>
    <w:uiPriority w:val="59"/>
    <w:rsid w:val="005E1411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List4">
    <w:name w:val="Table List 4"/>
    <w:basedOn w:val="TableNormal"/>
    <w:rsid w:val="005E1411"/>
    <w:pPr>
      <w:spacing w:after="0" w:line="240" w:lineRule="auto"/>
    </w:pPr>
    <w:rPr>
      <w:rFonts w:ascii="Times New Roman" w:hAnsi="Times New Roman" w:cs="Times New Roman"/>
      <w:sz w:val="20"/>
      <w:szCs w:val="20"/>
      <w:lang w:val="nl-NL" w:eastAsia="nl-NL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Simple3">
    <w:name w:val="Table Simple 3"/>
    <w:basedOn w:val="TableNormal"/>
    <w:rsid w:val="005E1411"/>
    <w:pPr>
      <w:spacing w:after="0" w:line="240" w:lineRule="auto"/>
    </w:pPr>
    <w:rPr>
      <w:rFonts w:ascii="Times New Roman" w:hAnsi="Times New Roman" w:cs="Times New Roman"/>
      <w:sz w:val="20"/>
      <w:szCs w:val="20"/>
      <w:lang w:val="nl-NL" w:eastAsia="nl-NL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customStyle="1" w:styleId="TableText">
    <w:name w:val="Table Text"/>
    <w:basedOn w:val="Normal"/>
    <w:rsid w:val="005E1411"/>
    <w:pPr>
      <w:spacing w:before="60"/>
    </w:pPr>
    <w:rPr>
      <w:kern w:val="16"/>
      <w:sz w:val="18"/>
      <w:lang w:eastAsia="de-DE"/>
    </w:rPr>
  </w:style>
  <w:style w:type="paragraph" w:styleId="Title">
    <w:name w:val="Title"/>
    <w:basedOn w:val="Normal"/>
    <w:link w:val="TitleChar"/>
    <w:qFormat/>
    <w:rsid w:val="005E1411"/>
    <w:pPr>
      <w:framePr w:hSpace="187" w:wrap="notBeside" w:vAnchor="text" w:hAnchor="text" w:y="1"/>
    </w:pPr>
    <w:rPr>
      <w:b/>
      <w:kern w:val="28"/>
      <w:sz w:val="26"/>
    </w:rPr>
  </w:style>
  <w:style w:type="character" w:customStyle="1" w:styleId="TitleChar">
    <w:name w:val="Title Char"/>
    <w:basedOn w:val="DefaultParagraphFont"/>
    <w:link w:val="Title"/>
    <w:rsid w:val="005E1411"/>
    <w:rPr>
      <w:rFonts w:ascii="Frutiger LT Std 57 Cn" w:eastAsia="Times New Roman" w:hAnsi="Frutiger LT Std 57 Cn" w:cs="Times New Roman"/>
      <w:b/>
      <w:kern w:val="28"/>
      <w:sz w:val="26"/>
      <w:szCs w:val="20"/>
      <w:lang w:val="en-GB"/>
    </w:rPr>
  </w:style>
  <w:style w:type="paragraph" w:styleId="TOC1">
    <w:name w:val="toc 1"/>
    <w:basedOn w:val="Normal"/>
    <w:next w:val="Normal"/>
    <w:autoRedefine/>
    <w:uiPriority w:val="39"/>
    <w:unhideWhenUsed/>
    <w:rsid w:val="005E1411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5E1411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5E1411"/>
    <w:pPr>
      <w:spacing w:after="100"/>
      <w:ind w:left="440"/>
    </w:pPr>
  </w:style>
  <w:style w:type="paragraph" w:styleId="TOCHeading">
    <w:name w:val="TOC Heading"/>
    <w:basedOn w:val="Heading1"/>
    <w:next w:val="Normal"/>
    <w:uiPriority w:val="39"/>
    <w:qFormat/>
    <w:rsid w:val="005E1411"/>
    <w:pPr>
      <w:keepLines/>
      <w:pageBreakBefore w:val="0"/>
      <w:spacing w:before="480" w:after="0" w:line="276" w:lineRule="auto"/>
      <w:outlineLvl w:val="9"/>
    </w:pPr>
    <w:rPr>
      <w:rFonts w:ascii="Cambria" w:hAnsi="Cambria"/>
      <w:bCs/>
      <w:color w:val="365F91"/>
      <w:kern w:val="0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46</Words>
  <Characters>4824</Characters>
  <Application>Microsoft Macintosh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 Wien</Company>
  <LinksUpToDate>false</LinksUpToDate>
  <CharactersWithSpaces>56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M E</cp:lastModifiedBy>
  <cp:revision>2</cp:revision>
  <dcterms:created xsi:type="dcterms:W3CDTF">2015-10-22T14:18:00Z</dcterms:created>
  <dcterms:modified xsi:type="dcterms:W3CDTF">2015-10-22T14:18:00Z</dcterms:modified>
</cp:coreProperties>
</file>